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E6C38" w14:textId="77777777" w:rsidR="0003170D" w:rsidRDefault="0003170D" w:rsidP="0003170D">
      <w:pPr>
        <w:ind w:left="-737" w:firstLine="709"/>
        <w:rPr>
          <w:rFonts w:ascii="Calibri" w:hAnsi="Calibri"/>
          <w:lang w:val="en-US"/>
        </w:rPr>
      </w:pPr>
      <w:r w:rsidRPr="00F44241">
        <w:rPr>
          <w:rFonts w:ascii="Calibri" w:hAnsi="Calibri"/>
          <w:noProof/>
          <w:lang w:val="de-DE" w:eastAsia="de-DE"/>
        </w:rPr>
        <w:drawing>
          <wp:inline distT="0" distB="0" distL="0" distR="0" wp14:anchorId="5CFD7580" wp14:editId="029191E3">
            <wp:extent cx="4397829" cy="2458008"/>
            <wp:effectExtent l="0" t="0" r="317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8385" cy="2519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A9E3A" w14:textId="668AC0C0" w:rsidR="0003170D" w:rsidRPr="00C21778" w:rsidRDefault="0003170D" w:rsidP="0003170D">
      <w:pPr>
        <w:pStyle w:val="Caption"/>
        <w:keepNext/>
        <w:rPr>
          <w:rFonts w:ascii="Times New Roman" w:hAnsi="Times New Roman" w:cs="Times New Roman"/>
          <w:i w:val="0"/>
          <w:color w:val="auto"/>
          <w:lang w:val="en-GB"/>
        </w:rPr>
      </w:pPr>
      <w:r w:rsidRPr="00C21778">
        <w:rPr>
          <w:rFonts w:ascii="Times New Roman" w:hAnsi="Times New Roman" w:cs="Times New Roman"/>
          <w:b/>
          <w:i w:val="0"/>
          <w:color w:val="auto"/>
          <w:lang w:val="en-GB"/>
        </w:rPr>
        <w:t>Supplementary Figure 1.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Montenegro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map highlighting in red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>the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D31491">
        <w:rPr>
          <w:rFonts w:ascii="Times New Roman" w:hAnsi="Times New Roman" w:cs="Times New Roman"/>
          <w:i w:val="0"/>
          <w:color w:val="auto"/>
          <w:lang w:val="en-GB"/>
        </w:rPr>
        <w:t>municipalities</w:t>
      </w:r>
      <w:r w:rsidR="00045621">
        <w:rPr>
          <w:rFonts w:ascii="Times New Roman" w:hAnsi="Times New Roman" w:cs="Times New Roman"/>
          <w:i w:val="0"/>
          <w:color w:val="auto"/>
          <w:lang w:val="en-GB"/>
        </w:rPr>
        <w:t>/cities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from which 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food 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products were 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>collected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in this study 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(left). </w:t>
      </w:r>
      <w:r w:rsidR="00865ED2" w:rsidRPr="00C21778">
        <w:rPr>
          <w:rFonts w:ascii="Times New Roman" w:hAnsi="Times New Roman" w:cs="Times New Roman"/>
          <w:i w:val="0"/>
          <w:color w:val="auto"/>
          <w:lang w:val="en-GB"/>
        </w:rPr>
        <w:t>Map of Europe with Montenegro highlighted in red</w:t>
      </w:r>
      <w:r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(right).</w:t>
      </w:r>
    </w:p>
    <w:p w14:paraId="255C7753" w14:textId="550BBB49" w:rsidR="003131F6" w:rsidRDefault="003131F6" w:rsidP="003131F6">
      <w:pPr>
        <w:rPr>
          <w:lang w:val="en-GB"/>
        </w:rPr>
      </w:pPr>
    </w:p>
    <w:p w14:paraId="22A8E1FC" w14:textId="74F4F5CD" w:rsidR="00785A0B" w:rsidRPr="00C21778" w:rsidRDefault="00DF4CDA" w:rsidP="00785A0B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r w:rsidRPr="00AA51CD">
        <w:rPr>
          <w:rFonts w:ascii="Times New Roman" w:hAnsi="Times New Roman" w:cs="Times New Roman"/>
          <w:b/>
          <w:i w:val="0"/>
          <w:color w:val="auto"/>
          <w:lang w:val="en-GB"/>
        </w:rPr>
        <w:t>Supplementary T</w:t>
      </w:r>
      <w:r w:rsidR="00785A0B" w:rsidRPr="00AA51CD">
        <w:rPr>
          <w:rFonts w:ascii="Times New Roman" w:hAnsi="Times New Roman" w:cs="Times New Roman"/>
          <w:b/>
          <w:i w:val="0"/>
          <w:color w:val="auto"/>
          <w:lang w:val="en-GB"/>
        </w:rPr>
        <w:t>able 1.</w:t>
      </w:r>
      <w:r w:rsidR="00785A0B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Table</w:t>
      </w:r>
      <w:r w:rsidR="00785A0B" w:rsidRPr="00C21778">
        <w:rPr>
          <w:rFonts w:ascii="Times New Roman" w:hAnsi="Times New Roman" w:cs="Times New Roman"/>
          <w:i w:val="0"/>
          <w:color w:val="auto"/>
          <w:lang w:val="en-GB"/>
        </w:rPr>
        <w:t xml:space="preserve"> on isolates ID, species, year of isolation, product, producer</w:t>
      </w:r>
      <w:r w:rsidR="007B62AF">
        <w:rPr>
          <w:rFonts w:ascii="Times New Roman" w:hAnsi="Times New Roman" w:cs="Times New Roman"/>
          <w:i w:val="0"/>
          <w:color w:val="auto"/>
          <w:lang w:val="en-GB"/>
        </w:rPr>
        <w:t xml:space="preserve"> and </w:t>
      </w:r>
      <w:r w:rsidR="00785A0B" w:rsidRPr="00C21778">
        <w:rPr>
          <w:rFonts w:ascii="Times New Roman" w:hAnsi="Times New Roman" w:cs="Times New Roman"/>
          <w:i w:val="0"/>
          <w:color w:val="auto"/>
          <w:lang w:val="en-GB"/>
        </w:rPr>
        <w:t>city</w:t>
      </w:r>
      <w:r w:rsidR="007B62AF">
        <w:rPr>
          <w:rFonts w:ascii="Times New Roman" w:hAnsi="Times New Roman" w:cs="Times New Roman"/>
          <w:i w:val="0"/>
          <w:color w:val="auto"/>
          <w:lang w:val="en-GB"/>
        </w:rPr>
        <w:t>.</w:t>
      </w:r>
    </w:p>
    <w:tbl>
      <w:tblPr>
        <w:tblStyle w:val="TableGrid"/>
        <w:tblW w:w="9013" w:type="dxa"/>
        <w:tblLayout w:type="fixed"/>
        <w:tblLook w:val="04A0" w:firstRow="1" w:lastRow="0" w:firstColumn="1" w:lastColumn="0" w:noHBand="0" w:noVBand="1"/>
      </w:tblPr>
      <w:tblGrid>
        <w:gridCol w:w="1151"/>
        <w:gridCol w:w="1065"/>
        <w:gridCol w:w="920"/>
        <w:gridCol w:w="2345"/>
        <w:gridCol w:w="896"/>
        <w:gridCol w:w="856"/>
        <w:gridCol w:w="1780"/>
      </w:tblGrid>
      <w:tr w:rsidR="00785A0B" w:rsidRPr="00D76B14" w14:paraId="7DFDF67D" w14:textId="77777777" w:rsidTr="00C21778">
        <w:tc>
          <w:tcPr>
            <w:tcW w:w="1151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43F24C2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olate ID</w:t>
            </w:r>
          </w:p>
        </w:tc>
        <w:tc>
          <w:tcPr>
            <w:tcW w:w="1065" w:type="dxa"/>
            <w:shd w:val="clear" w:color="auto" w:fill="9CC2E5" w:themeFill="accent1" w:themeFillTint="99"/>
          </w:tcPr>
          <w:p w14:paraId="4160493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20" w:type="dxa"/>
            <w:shd w:val="clear" w:color="auto" w:fill="9CC2E5" w:themeFill="accent1" w:themeFillTint="99"/>
          </w:tcPr>
          <w:p w14:paraId="25E57CAD" w14:textId="78BF3A4A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ar</w:t>
            </w:r>
            <w:r w:rsidR="00DF4CDA"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isolation</w:t>
            </w:r>
          </w:p>
        </w:tc>
        <w:tc>
          <w:tcPr>
            <w:tcW w:w="2345" w:type="dxa"/>
            <w:shd w:val="clear" w:color="auto" w:fill="9CC2E5" w:themeFill="accent1" w:themeFillTint="99"/>
          </w:tcPr>
          <w:p w14:paraId="6FECCD7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duct</w:t>
            </w:r>
          </w:p>
          <w:p w14:paraId="6A9244A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96" w:type="dxa"/>
            <w:shd w:val="clear" w:color="auto" w:fill="9CC2E5" w:themeFill="accent1" w:themeFillTint="99"/>
          </w:tcPr>
          <w:p w14:paraId="0860F4B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ducer</w:t>
            </w:r>
          </w:p>
        </w:tc>
        <w:tc>
          <w:tcPr>
            <w:tcW w:w="856" w:type="dxa"/>
            <w:shd w:val="clear" w:color="auto" w:fill="9CC2E5" w:themeFill="accent1" w:themeFillTint="99"/>
          </w:tcPr>
          <w:p w14:paraId="0A98EAD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ty</w:t>
            </w:r>
          </w:p>
        </w:tc>
        <w:tc>
          <w:tcPr>
            <w:tcW w:w="1780" w:type="dxa"/>
            <w:shd w:val="clear" w:color="auto" w:fill="9CC2E5" w:themeFill="accent1" w:themeFillTint="99"/>
          </w:tcPr>
          <w:p w14:paraId="27763C8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785A0B" w:rsidRPr="001F72FF" w14:paraId="27F36BAB" w14:textId="77777777" w:rsidTr="00C21778"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12E610A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451-22</w:t>
            </w:r>
          </w:p>
        </w:tc>
        <w:tc>
          <w:tcPr>
            <w:tcW w:w="1065" w:type="dxa"/>
          </w:tcPr>
          <w:p w14:paraId="1F187D4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lactis</w:t>
            </w:r>
          </w:p>
        </w:tc>
        <w:tc>
          <w:tcPr>
            <w:tcW w:w="920" w:type="dxa"/>
            <w:shd w:val="clear" w:color="auto" w:fill="auto"/>
          </w:tcPr>
          <w:p w14:paraId="098BCF2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345" w:type="dxa"/>
            <w:shd w:val="clear" w:color="auto" w:fill="auto"/>
          </w:tcPr>
          <w:p w14:paraId="5396353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ed dry pork sausage</w:t>
            </w:r>
          </w:p>
        </w:tc>
        <w:tc>
          <w:tcPr>
            <w:tcW w:w="896" w:type="dxa"/>
          </w:tcPr>
          <w:p w14:paraId="4484BEC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56" w:type="dxa"/>
          </w:tcPr>
          <w:p w14:paraId="339871F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kŠić</w:t>
            </w:r>
          </w:p>
        </w:tc>
        <w:tc>
          <w:tcPr>
            <w:tcW w:w="1780" w:type="dxa"/>
          </w:tcPr>
          <w:p w14:paraId="7A5848F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1F72FF" w14:paraId="66785A78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64D6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9</w:t>
            </w:r>
          </w:p>
        </w:tc>
        <w:tc>
          <w:tcPr>
            <w:tcW w:w="1065" w:type="dxa"/>
          </w:tcPr>
          <w:p w14:paraId="1584FAF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99C50D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6CD6E92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0BBC5AB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  <w:p w14:paraId="53F0B93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</w:tcPr>
          <w:p w14:paraId="54FEE05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50F1C75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ppitsch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2177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t al. </w:t>
            </w:r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20</w:t>
            </w:r>
          </w:p>
        </w:tc>
      </w:tr>
      <w:tr w:rsidR="00785A0B" w:rsidRPr="00D76B14" w14:paraId="4EA737FD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33AAF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12</w:t>
            </w:r>
          </w:p>
        </w:tc>
        <w:tc>
          <w:tcPr>
            <w:tcW w:w="1065" w:type="dxa"/>
          </w:tcPr>
          <w:p w14:paraId="033201B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3077E63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02C718E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2B12653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</w:p>
          <w:p w14:paraId="7BC234B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</w:tcPr>
          <w:p w14:paraId="646D4EB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50725EA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Ruppitsch </w:t>
            </w:r>
            <w:r w:rsidRPr="00C21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785A0B" w:rsidRPr="00D76B14" w14:paraId="27989EB8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BCBA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5</w:t>
            </w:r>
          </w:p>
        </w:tc>
        <w:tc>
          <w:tcPr>
            <w:tcW w:w="1065" w:type="dxa"/>
          </w:tcPr>
          <w:p w14:paraId="456007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00036D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7343E69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0EF2E41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  <w:p w14:paraId="1724EBB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E74CA5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618432A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0F88A84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DAF1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7</w:t>
            </w:r>
          </w:p>
        </w:tc>
        <w:tc>
          <w:tcPr>
            <w:tcW w:w="1065" w:type="dxa"/>
          </w:tcPr>
          <w:p w14:paraId="1902F2A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124B13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17AF40B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39521C4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  <w:p w14:paraId="1E14607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0EC541F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40809C4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60EAA79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6B64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1</w:t>
            </w:r>
          </w:p>
        </w:tc>
        <w:tc>
          <w:tcPr>
            <w:tcW w:w="1065" w:type="dxa"/>
          </w:tcPr>
          <w:p w14:paraId="22ECABB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6C83B21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135401D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18D639F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  <w:p w14:paraId="6D79A0E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6E1F7DC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4929723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1156B168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EDAA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3</w:t>
            </w:r>
          </w:p>
        </w:tc>
        <w:tc>
          <w:tcPr>
            <w:tcW w:w="1065" w:type="dxa"/>
          </w:tcPr>
          <w:p w14:paraId="4E06BAF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3406DF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09C6EEA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2FBE3B6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  <w:p w14:paraId="2FF8F9B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D90B68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33B712B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CE20829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0A6F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4</w:t>
            </w:r>
          </w:p>
        </w:tc>
        <w:tc>
          <w:tcPr>
            <w:tcW w:w="1065" w:type="dxa"/>
          </w:tcPr>
          <w:p w14:paraId="567236C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6AD7E4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78D3981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687F23F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  <w:p w14:paraId="7092B02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467E00E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6AF53AE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F0A0A04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5FEF2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5</w:t>
            </w:r>
          </w:p>
        </w:tc>
        <w:tc>
          <w:tcPr>
            <w:tcW w:w="1065" w:type="dxa"/>
          </w:tcPr>
          <w:p w14:paraId="09657D7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58BD63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30A6B3F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06538B8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  <w:p w14:paraId="4E1BE69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F6961E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28DDC63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411296D7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2F13B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7</w:t>
            </w:r>
          </w:p>
        </w:tc>
        <w:tc>
          <w:tcPr>
            <w:tcW w:w="1065" w:type="dxa"/>
          </w:tcPr>
          <w:p w14:paraId="6C1452A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62B2F40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0649A9D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530433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  <w:p w14:paraId="632C426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3FC495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7095E22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631EC3D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17C7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9</w:t>
            </w:r>
          </w:p>
        </w:tc>
        <w:tc>
          <w:tcPr>
            <w:tcW w:w="1065" w:type="dxa"/>
          </w:tcPr>
          <w:p w14:paraId="6280AA3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D0EB04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378EB21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7852419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  <w:p w14:paraId="06AC258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1527E7A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36EE11E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Ruppitsch </w:t>
            </w:r>
            <w:r w:rsidRPr="00C21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785A0B" w:rsidRPr="00D76B14" w14:paraId="75635ED5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40BCC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34</w:t>
            </w:r>
          </w:p>
        </w:tc>
        <w:tc>
          <w:tcPr>
            <w:tcW w:w="1065" w:type="dxa"/>
          </w:tcPr>
          <w:p w14:paraId="6296BEE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4C25E4D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64C8751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7941495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  <w:p w14:paraId="58A7D28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944F80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25EC4D6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E63A28C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A047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39</w:t>
            </w:r>
          </w:p>
        </w:tc>
        <w:tc>
          <w:tcPr>
            <w:tcW w:w="1065" w:type="dxa"/>
          </w:tcPr>
          <w:p w14:paraId="4CCA496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076FF90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6DB0366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1C2449F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  <w:p w14:paraId="3735565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143D9BB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1A8AEAE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Ruppitsch </w:t>
            </w:r>
            <w:r w:rsidRPr="00C21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785A0B" w:rsidRPr="00D76B14" w14:paraId="4F33BF81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FB8E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0</w:t>
            </w:r>
          </w:p>
        </w:tc>
        <w:tc>
          <w:tcPr>
            <w:tcW w:w="1065" w:type="dxa"/>
          </w:tcPr>
          <w:p w14:paraId="0644C91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7E41F8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259B18A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4A0E5E0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  <w:p w14:paraId="2439AFF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54219CB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28869CA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Ruppitsch </w:t>
            </w:r>
            <w:r w:rsidRPr="00C21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785A0B" w:rsidRPr="00D76B14" w14:paraId="2E30CB81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68AB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1</w:t>
            </w:r>
          </w:p>
        </w:tc>
        <w:tc>
          <w:tcPr>
            <w:tcW w:w="1065" w:type="dxa"/>
          </w:tcPr>
          <w:p w14:paraId="2045241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7865F6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1905914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05A2715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  <w:p w14:paraId="43E2BA5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6C13B47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4AFEDB5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5AD5321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BF13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4</w:t>
            </w:r>
          </w:p>
        </w:tc>
        <w:tc>
          <w:tcPr>
            <w:tcW w:w="1065" w:type="dxa"/>
          </w:tcPr>
          <w:p w14:paraId="7C61FDF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5659841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432C39A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12AC54F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8457D3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CE2C61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42D5F88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47BA0DF7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ACFE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8</w:t>
            </w:r>
          </w:p>
        </w:tc>
        <w:tc>
          <w:tcPr>
            <w:tcW w:w="1065" w:type="dxa"/>
          </w:tcPr>
          <w:p w14:paraId="07E6FCF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4382F84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127B9B4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2AFFCFD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  <w:p w14:paraId="32D4A8D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235F36F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16CCBEA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1901BC38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B690A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9</w:t>
            </w:r>
          </w:p>
        </w:tc>
        <w:tc>
          <w:tcPr>
            <w:tcW w:w="1065" w:type="dxa"/>
          </w:tcPr>
          <w:p w14:paraId="41D81AE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A8DE22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50297C6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629783B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  <w:p w14:paraId="69A5EC8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D71104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158B387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3D05E9B6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E706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58</w:t>
            </w:r>
          </w:p>
        </w:tc>
        <w:tc>
          <w:tcPr>
            <w:tcW w:w="1065" w:type="dxa"/>
          </w:tcPr>
          <w:p w14:paraId="434B2B3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35C6748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1971A08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372774E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  <w:p w14:paraId="7FBD1F1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55F307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7FD22C9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7A7D7E1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3B5F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67</w:t>
            </w:r>
          </w:p>
        </w:tc>
        <w:tc>
          <w:tcPr>
            <w:tcW w:w="1065" w:type="dxa"/>
          </w:tcPr>
          <w:p w14:paraId="08C8D68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BDB581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48CFD3D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67FE6BE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856" w:type="dxa"/>
          </w:tcPr>
          <w:p w14:paraId="267EF28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6F2B354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504C5FD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1D2F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31</w:t>
            </w:r>
          </w:p>
        </w:tc>
        <w:tc>
          <w:tcPr>
            <w:tcW w:w="1065" w:type="dxa"/>
          </w:tcPr>
          <w:p w14:paraId="1FD6393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85E191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4CF5A24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06607C7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</w:t>
            </w:r>
          </w:p>
          <w:p w14:paraId="3E933A1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6" w:type="dxa"/>
          </w:tcPr>
          <w:p w14:paraId="312971C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1DFEDA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370427EF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C6C5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57</w:t>
            </w:r>
          </w:p>
        </w:tc>
        <w:tc>
          <w:tcPr>
            <w:tcW w:w="1065" w:type="dxa"/>
          </w:tcPr>
          <w:p w14:paraId="4A4592A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6A1923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345" w:type="dxa"/>
          </w:tcPr>
          <w:p w14:paraId="6167933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5D87C0A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856" w:type="dxa"/>
          </w:tcPr>
          <w:p w14:paraId="3BF7BE4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2A4BBFA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01688C35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CD37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04-22</w:t>
            </w:r>
          </w:p>
        </w:tc>
        <w:tc>
          <w:tcPr>
            <w:tcW w:w="1065" w:type="dxa"/>
          </w:tcPr>
          <w:p w14:paraId="10CA502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  <w:vAlign w:val="bottom"/>
          </w:tcPr>
          <w:p w14:paraId="3C72D28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1C03220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3F3DBEC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  <w:p w14:paraId="3ECD071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5A96415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5156939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A3EC5EA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76EE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10-22</w:t>
            </w:r>
          </w:p>
        </w:tc>
        <w:tc>
          <w:tcPr>
            <w:tcW w:w="1065" w:type="dxa"/>
          </w:tcPr>
          <w:p w14:paraId="3DC6366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  <w:vAlign w:val="bottom"/>
          </w:tcPr>
          <w:p w14:paraId="7821483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2FDC83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39A158D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7DDA4E3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AF704C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317ED85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1DD7ED4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B9E5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16-22</w:t>
            </w:r>
          </w:p>
        </w:tc>
        <w:tc>
          <w:tcPr>
            <w:tcW w:w="1065" w:type="dxa"/>
          </w:tcPr>
          <w:p w14:paraId="5B354A0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66544F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16134C1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7D5BB79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429F31D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048B7A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30B9C59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43A9C81E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7707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21-22</w:t>
            </w:r>
          </w:p>
        </w:tc>
        <w:tc>
          <w:tcPr>
            <w:tcW w:w="1065" w:type="dxa"/>
          </w:tcPr>
          <w:p w14:paraId="7A82832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BEF88D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2F62DB4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896" w:type="dxa"/>
          </w:tcPr>
          <w:p w14:paraId="7E8428C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  <w:p w14:paraId="2F1C8A1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4EB939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0C8ACB6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0B06765C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F0C5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35-22</w:t>
            </w:r>
          </w:p>
        </w:tc>
        <w:tc>
          <w:tcPr>
            <w:tcW w:w="1065" w:type="dxa"/>
          </w:tcPr>
          <w:p w14:paraId="3639B04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5E2CC75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76E776B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zuk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28C25A3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430AF2A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60AC26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35D016C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3962BAB7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F7656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38-22</w:t>
            </w:r>
          </w:p>
        </w:tc>
        <w:tc>
          <w:tcPr>
            <w:tcW w:w="1065" w:type="dxa"/>
          </w:tcPr>
          <w:p w14:paraId="5AF9691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D42A22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70538E7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zuk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508DD62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6C5C9AE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7AFBE3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6C20978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1E0E7058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1C4D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41-22</w:t>
            </w:r>
          </w:p>
        </w:tc>
        <w:tc>
          <w:tcPr>
            <w:tcW w:w="1065" w:type="dxa"/>
          </w:tcPr>
          <w:p w14:paraId="2809351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044663B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1B6B107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t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basic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75642BB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1EED7D3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7EAA03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1F1259D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76CE64BE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8998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045-22</w:t>
            </w:r>
          </w:p>
        </w:tc>
        <w:tc>
          <w:tcPr>
            <w:tcW w:w="1065" w:type="dxa"/>
          </w:tcPr>
          <w:p w14:paraId="1E26239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3830FC8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4A548D4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t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basic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28BBB1A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439B58F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9B0DAE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50CA2A8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7323946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BB5D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13-22</w:t>
            </w:r>
          </w:p>
        </w:tc>
        <w:tc>
          <w:tcPr>
            <w:tcW w:w="1065" w:type="dxa"/>
          </w:tcPr>
          <w:p w14:paraId="617C242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284536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5980385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26FF063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209DB82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5DADAF8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zaje</w:t>
            </w:r>
            <w:proofErr w:type="spellEnd"/>
          </w:p>
        </w:tc>
        <w:tc>
          <w:tcPr>
            <w:tcW w:w="1780" w:type="dxa"/>
          </w:tcPr>
          <w:p w14:paraId="6B33398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694C090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BEE7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31-22</w:t>
            </w:r>
          </w:p>
        </w:tc>
        <w:tc>
          <w:tcPr>
            <w:tcW w:w="1065" w:type="dxa"/>
          </w:tcPr>
          <w:p w14:paraId="4687783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561B7F9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77F9B03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40EB412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  <w:p w14:paraId="1C2FF83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7516D6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09DE0C9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9195EC1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C1C6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43-22</w:t>
            </w:r>
          </w:p>
        </w:tc>
        <w:tc>
          <w:tcPr>
            <w:tcW w:w="1065" w:type="dxa"/>
          </w:tcPr>
          <w:p w14:paraId="6CCA1E7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1008C6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2D175A4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73F04B1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647D624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930558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0E4DC8B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42529FB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5094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46-22</w:t>
            </w:r>
          </w:p>
        </w:tc>
        <w:tc>
          <w:tcPr>
            <w:tcW w:w="1065" w:type="dxa"/>
          </w:tcPr>
          <w:p w14:paraId="0250AEC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6C4CAEB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54D6F6A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896" w:type="dxa"/>
          </w:tcPr>
          <w:p w14:paraId="55C1252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  <w:p w14:paraId="6DBC3E9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69BACBE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3E2D1FA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4D58E9C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85EE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53-22</w:t>
            </w:r>
          </w:p>
        </w:tc>
        <w:tc>
          <w:tcPr>
            <w:tcW w:w="1065" w:type="dxa"/>
          </w:tcPr>
          <w:p w14:paraId="21EC5EF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0402F36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0041AAE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72470DC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2AE7FB3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209D904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57B3B93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6881A62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CB46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55-22</w:t>
            </w:r>
          </w:p>
        </w:tc>
        <w:tc>
          <w:tcPr>
            <w:tcW w:w="1065" w:type="dxa"/>
          </w:tcPr>
          <w:p w14:paraId="5B3213C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2B2CDDB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73432A1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dzuk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896" w:type="dxa"/>
          </w:tcPr>
          <w:p w14:paraId="72B3C34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7557305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2CE75B3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42A246E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772AF185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9207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192-22</w:t>
            </w:r>
          </w:p>
        </w:tc>
        <w:tc>
          <w:tcPr>
            <w:tcW w:w="1065" w:type="dxa"/>
          </w:tcPr>
          <w:p w14:paraId="720EEFD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lactis</w:t>
            </w:r>
          </w:p>
        </w:tc>
        <w:tc>
          <w:tcPr>
            <w:tcW w:w="920" w:type="dxa"/>
          </w:tcPr>
          <w:p w14:paraId="4213BB9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0A10310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2A36851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089D3E4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36B82C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1E85340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37ECA210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085D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247-22</w:t>
            </w:r>
          </w:p>
        </w:tc>
        <w:tc>
          <w:tcPr>
            <w:tcW w:w="1065" w:type="dxa"/>
          </w:tcPr>
          <w:p w14:paraId="6E9C1D3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619AE1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5238331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510C127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856" w:type="dxa"/>
          </w:tcPr>
          <w:p w14:paraId="572DC37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vnik</w:t>
            </w:r>
          </w:p>
        </w:tc>
        <w:tc>
          <w:tcPr>
            <w:tcW w:w="1780" w:type="dxa"/>
          </w:tcPr>
          <w:p w14:paraId="11B06A5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6F59740A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20F7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259-22</w:t>
            </w:r>
          </w:p>
        </w:tc>
        <w:tc>
          <w:tcPr>
            <w:tcW w:w="1065" w:type="dxa"/>
          </w:tcPr>
          <w:p w14:paraId="2BE7FEE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lactis</w:t>
            </w:r>
          </w:p>
        </w:tc>
        <w:tc>
          <w:tcPr>
            <w:tcW w:w="920" w:type="dxa"/>
          </w:tcPr>
          <w:p w14:paraId="7E2BBAD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6EAC984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t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basic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6E5B06D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3522CD6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32F047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0DCC3D54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C81795B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58A2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274-22</w:t>
            </w:r>
          </w:p>
        </w:tc>
        <w:tc>
          <w:tcPr>
            <w:tcW w:w="1065" w:type="dxa"/>
          </w:tcPr>
          <w:p w14:paraId="165126C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42494D66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112B293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3FD99AD8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  <w:p w14:paraId="1A16253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5E9E732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jevlja</w:t>
            </w:r>
            <w:proofErr w:type="spellEnd"/>
          </w:p>
        </w:tc>
        <w:tc>
          <w:tcPr>
            <w:tcW w:w="1780" w:type="dxa"/>
          </w:tcPr>
          <w:p w14:paraId="7FB4F75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58A66A69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96D1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376-22</w:t>
            </w:r>
          </w:p>
        </w:tc>
        <w:tc>
          <w:tcPr>
            <w:tcW w:w="1065" w:type="dxa"/>
          </w:tcPr>
          <w:p w14:paraId="607B5E8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77E54F9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332BD7D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896" w:type="dxa"/>
          </w:tcPr>
          <w:p w14:paraId="3404D1CA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856" w:type="dxa"/>
          </w:tcPr>
          <w:p w14:paraId="37F0F51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vnik</w:t>
            </w:r>
          </w:p>
        </w:tc>
        <w:tc>
          <w:tcPr>
            <w:tcW w:w="1780" w:type="dxa"/>
          </w:tcPr>
          <w:p w14:paraId="31F6805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47936197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D3210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379-22</w:t>
            </w:r>
          </w:p>
        </w:tc>
        <w:tc>
          <w:tcPr>
            <w:tcW w:w="1065" w:type="dxa"/>
          </w:tcPr>
          <w:p w14:paraId="4386433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920" w:type="dxa"/>
          </w:tcPr>
          <w:p w14:paraId="10CD5FB1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31DCB11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ef dry sausage “Giovedi kulen”</w:t>
            </w:r>
          </w:p>
        </w:tc>
        <w:tc>
          <w:tcPr>
            <w:tcW w:w="896" w:type="dxa"/>
          </w:tcPr>
          <w:p w14:paraId="7A82842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7C14292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2C7C83E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3FDE208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27EE1E52" w14:textId="77777777" w:rsidTr="00C21778">
        <w:trPr>
          <w:trHeight w:val="256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13C9A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381-22</w:t>
            </w:r>
          </w:p>
        </w:tc>
        <w:tc>
          <w:tcPr>
            <w:tcW w:w="1065" w:type="dxa"/>
          </w:tcPr>
          <w:p w14:paraId="1E2CDA4D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lactis</w:t>
            </w:r>
          </w:p>
        </w:tc>
        <w:tc>
          <w:tcPr>
            <w:tcW w:w="920" w:type="dxa"/>
          </w:tcPr>
          <w:p w14:paraId="39BF778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0159D27C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t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basic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6DECA15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29F716BF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073077FB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69777C7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785A0B" w:rsidRPr="00D76B14" w14:paraId="38F22A10" w14:textId="77777777" w:rsidTr="00C21778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E01C2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-382-22</w:t>
            </w:r>
          </w:p>
        </w:tc>
        <w:tc>
          <w:tcPr>
            <w:tcW w:w="1065" w:type="dxa"/>
          </w:tcPr>
          <w:p w14:paraId="356664B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lactis</w:t>
            </w:r>
          </w:p>
        </w:tc>
        <w:tc>
          <w:tcPr>
            <w:tcW w:w="920" w:type="dxa"/>
          </w:tcPr>
          <w:p w14:paraId="34338AD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2345" w:type="dxa"/>
          </w:tcPr>
          <w:p w14:paraId="38622E53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dry sausage “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ovedi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ut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basica</w:t>
            </w:r>
            <w:proofErr w:type="spellEnd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896" w:type="dxa"/>
          </w:tcPr>
          <w:p w14:paraId="29980649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  <w:p w14:paraId="4835FA15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59C7D01E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ane</w:t>
            </w:r>
            <w:proofErr w:type="spellEnd"/>
          </w:p>
        </w:tc>
        <w:tc>
          <w:tcPr>
            <w:tcW w:w="1780" w:type="dxa"/>
          </w:tcPr>
          <w:p w14:paraId="6187FC97" w14:textId="77777777" w:rsidR="00785A0B" w:rsidRPr="00C21778" w:rsidRDefault="00785A0B" w:rsidP="00785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</w:tbl>
    <w:p w14:paraId="3E1CBE3B" w14:textId="77777777" w:rsidR="00785A0B" w:rsidRDefault="00785A0B" w:rsidP="003131F6">
      <w:pPr>
        <w:rPr>
          <w:lang w:val="en-GB"/>
        </w:rPr>
      </w:pPr>
    </w:p>
    <w:p w14:paraId="41E7CD43" w14:textId="62562A1B" w:rsidR="00AB11E6" w:rsidRDefault="00AB11E6" w:rsidP="003131F6">
      <w:pPr>
        <w:rPr>
          <w:lang w:val="en-GB"/>
        </w:rPr>
      </w:pPr>
    </w:p>
    <w:p w14:paraId="09CE354E" w14:textId="77777777" w:rsidR="009204B7" w:rsidRDefault="009204B7" w:rsidP="003131F6">
      <w:pPr>
        <w:rPr>
          <w:lang w:val="en-GB"/>
        </w:rPr>
      </w:pPr>
    </w:p>
    <w:p w14:paraId="6A12A758" w14:textId="77777777" w:rsidR="009204B7" w:rsidRDefault="009204B7" w:rsidP="003131F6">
      <w:pPr>
        <w:rPr>
          <w:lang w:val="en-GB"/>
        </w:rPr>
      </w:pPr>
    </w:p>
    <w:p w14:paraId="49C28DFC" w14:textId="77777777" w:rsidR="009204B7" w:rsidRDefault="009204B7" w:rsidP="003131F6">
      <w:pPr>
        <w:rPr>
          <w:lang w:val="en-GB"/>
        </w:rPr>
      </w:pPr>
    </w:p>
    <w:p w14:paraId="64B48A83" w14:textId="77777777" w:rsidR="009204B7" w:rsidRDefault="009204B7" w:rsidP="003131F6">
      <w:pPr>
        <w:rPr>
          <w:lang w:val="en-GB"/>
        </w:rPr>
      </w:pPr>
    </w:p>
    <w:p w14:paraId="037B6339" w14:textId="77777777" w:rsidR="009204B7" w:rsidRDefault="009204B7" w:rsidP="003131F6">
      <w:pPr>
        <w:rPr>
          <w:lang w:val="en-GB"/>
        </w:rPr>
      </w:pPr>
    </w:p>
    <w:p w14:paraId="77C070C5" w14:textId="77777777" w:rsidR="009204B7" w:rsidRDefault="009204B7" w:rsidP="003131F6">
      <w:pPr>
        <w:rPr>
          <w:lang w:val="en-GB"/>
        </w:rPr>
      </w:pPr>
    </w:p>
    <w:p w14:paraId="5663628B" w14:textId="77777777" w:rsidR="009204B7" w:rsidRDefault="009204B7" w:rsidP="003131F6">
      <w:pPr>
        <w:rPr>
          <w:lang w:val="en-GB"/>
        </w:rPr>
      </w:pPr>
    </w:p>
    <w:p w14:paraId="12D70A62" w14:textId="7B34996B" w:rsidR="009204B7" w:rsidRPr="00E454D6" w:rsidRDefault="009204B7" w:rsidP="009204B7">
      <w:pPr>
        <w:keepNext/>
        <w:spacing w:after="200"/>
        <w:jc w:val="both"/>
        <w:rPr>
          <w:rFonts w:ascii="Times New Roman" w:hAnsi="Times New Roman" w:cs="Times New Roman"/>
          <w:sz w:val="18"/>
          <w:szCs w:val="18"/>
        </w:rPr>
      </w:pPr>
      <w:r w:rsidRPr="00AA51CD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.</w:t>
      </w:r>
      <w:r w:rsidRPr="00AA51CD">
        <w:rPr>
          <w:rFonts w:ascii="Times New Roman" w:hAnsi="Times New Roman" w:cs="Times New Roman"/>
          <w:sz w:val="18"/>
          <w:szCs w:val="18"/>
        </w:rPr>
        <w:t xml:space="preserve"> Information on isolate ID, species, Sequence Type (ST), coverage, contigs, N50 and genome size of the assemblies included in this study.</w:t>
      </w:r>
      <w:r w:rsidRPr="00E454D6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9249" w:type="dxa"/>
        <w:tblLayout w:type="fixed"/>
        <w:tblLook w:val="04A0" w:firstRow="1" w:lastRow="0" w:firstColumn="1" w:lastColumn="0" w:noHBand="0" w:noVBand="1"/>
      </w:tblPr>
      <w:tblGrid>
        <w:gridCol w:w="1151"/>
        <w:gridCol w:w="1065"/>
        <w:gridCol w:w="1156"/>
        <w:gridCol w:w="2345"/>
        <w:gridCol w:w="896"/>
        <w:gridCol w:w="856"/>
        <w:gridCol w:w="1780"/>
      </w:tblGrid>
      <w:tr w:rsidR="009204B7" w:rsidRPr="00D76B14" w14:paraId="36822C35" w14:textId="77777777" w:rsidTr="00B07E34">
        <w:tc>
          <w:tcPr>
            <w:tcW w:w="1151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5EB609B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Isolate ID</w:t>
            </w:r>
          </w:p>
        </w:tc>
        <w:tc>
          <w:tcPr>
            <w:tcW w:w="1065" w:type="dxa"/>
            <w:shd w:val="clear" w:color="auto" w:fill="9CC2E5" w:themeFill="accent1" w:themeFillTint="99"/>
          </w:tcPr>
          <w:p w14:paraId="089FD9E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156" w:type="dxa"/>
            <w:shd w:val="clear" w:color="auto" w:fill="9CC2E5" w:themeFill="accent1" w:themeFillTint="99"/>
          </w:tcPr>
          <w:p w14:paraId="7777F2C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Sequence Type (ST)</w:t>
            </w:r>
          </w:p>
        </w:tc>
        <w:tc>
          <w:tcPr>
            <w:tcW w:w="2345" w:type="dxa"/>
            <w:shd w:val="clear" w:color="auto" w:fill="9CC2E5" w:themeFill="accent1" w:themeFillTint="99"/>
          </w:tcPr>
          <w:p w14:paraId="4FAA619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Coverage</w:t>
            </w:r>
          </w:p>
          <w:p w14:paraId="566DA90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9CC2E5" w:themeFill="accent1" w:themeFillTint="99"/>
          </w:tcPr>
          <w:p w14:paraId="47FB4C7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Contigs</w:t>
            </w:r>
          </w:p>
        </w:tc>
        <w:tc>
          <w:tcPr>
            <w:tcW w:w="856" w:type="dxa"/>
            <w:shd w:val="clear" w:color="auto" w:fill="9CC2E5" w:themeFill="accent1" w:themeFillTint="99"/>
          </w:tcPr>
          <w:p w14:paraId="0EB1248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N50</w:t>
            </w:r>
          </w:p>
        </w:tc>
        <w:tc>
          <w:tcPr>
            <w:tcW w:w="1780" w:type="dxa"/>
            <w:shd w:val="clear" w:color="auto" w:fill="9CC2E5" w:themeFill="accent1" w:themeFillTint="99"/>
          </w:tcPr>
          <w:p w14:paraId="3CD445A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b/>
                <w:sz w:val="18"/>
                <w:szCs w:val="18"/>
              </w:rPr>
              <w:t>Genome size</w:t>
            </w:r>
          </w:p>
        </w:tc>
      </w:tr>
      <w:tr w:rsidR="009204B7" w:rsidRPr="001F72FF" w14:paraId="693755EE" w14:textId="77777777" w:rsidTr="00B07E34"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3AE6BAB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451-22</w:t>
            </w:r>
          </w:p>
        </w:tc>
        <w:tc>
          <w:tcPr>
            <w:tcW w:w="1065" w:type="dxa"/>
          </w:tcPr>
          <w:p w14:paraId="40966AB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lactis</w:t>
            </w:r>
          </w:p>
        </w:tc>
        <w:tc>
          <w:tcPr>
            <w:tcW w:w="1156" w:type="dxa"/>
            <w:shd w:val="clear" w:color="auto" w:fill="auto"/>
          </w:tcPr>
          <w:p w14:paraId="658956C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2345" w:type="dxa"/>
            <w:shd w:val="clear" w:color="auto" w:fill="auto"/>
          </w:tcPr>
          <w:p w14:paraId="60D22D9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96" w:type="dxa"/>
          </w:tcPr>
          <w:p w14:paraId="7A2CB16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56" w:type="dxa"/>
          </w:tcPr>
          <w:p w14:paraId="1F9EC6A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7,129</w:t>
            </w:r>
          </w:p>
        </w:tc>
        <w:tc>
          <w:tcPr>
            <w:tcW w:w="1780" w:type="dxa"/>
          </w:tcPr>
          <w:p w14:paraId="2938202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1F72FF" w14:paraId="51F3B817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887C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INF9</w:t>
            </w:r>
          </w:p>
        </w:tc>
        <w:tc>
          <w:tcPr>
            <w:tcW w:w="1065" w:type="dxa"/>
          </w:tcPr>
          <w:p w14:paraId="15AD512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50F350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23727B6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96" w:type="dxa"/>
          </w:tcPr>
          <w:p w14:paraId="79F3FB4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856" w:type="dxa"/>
          </w:tcPr>
          <w:p w14:paraId="1FFC824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9,445</w:t>
            </w:r>
          </w:p>
        </w:tc>
        <w:tc>
          <w:tcPr>
            <w:tcW w:w="1780" w:type="dxa"/>
          </w:tcPr>
          <w:p w14:paraId="351DC3F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0D1B8C1D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A30A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INF12</w:t>
            </w:r>
          </w:p>
        </w:tc>
        <w:tc>
          <w:tcPr>
            <w:tcW w:w="1065" w:type="dxa"/>
          </w:tcPr>
          <w:p w14:paraId="6C588E5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C5A8BF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58B9024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6" w:type="dxa"/>
          </w:tcPr>
          <w:p w14:paraId="4C9A80A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856" w:type="dxa"/>
          </w:tcPr>
          <w:p w14:paraId="5E45FBA7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070</w:t>
            </w:r>
          </w:p>
        </w:tc>
        <w:tc>
          <w:tcPr>
            <w:tcW w:w="1780" w:type="dxa"/>
          </w:tcPr>
          <w:p w14:paraId="3DD41AF9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3CB88ECC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AFD3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5</w:t>
            </w:r>
          </w:p>
        </w:tc>
        <w:tc>
          <w:tcPr>
            <w:tcW w:w="1065" w:type="dxa"/>
          </w:tcPr>
          <w:p w14:paraId="1031082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4412FD5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278EA4E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96" w:type="dxa"/>
          </w:tcPr>
          <w:p w14:paraId="26596D7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856" w:type="dxa"/>
          </w:tcPr>
          <w:p w14:paraId="4FC93A8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8,553</w:t>
            </w:r>
          </w:p>
        </w:tc>
        <w:tc>
          <w:tcPr>
            <w:tcW w:w="1780" w:type="dxa"/>
          </w:tcPr>
          <w:p w14:paraId="75D6639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16FD022F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AFF4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7</w:t>
            </w:r>
          </w:p>
        </w:tc>
        <w:tc>
          <w:tcPr>
            <w:tcW w:w="1065" w:type="dxa"/>
          </w:tcPr>
          <w:p w14:paraId="4B2F1D9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698F979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44B7D60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96" w:type="dxa"/>
          </w:tcPr>
          <w:p w14:paraId="5B9B61C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856" w:type="dxa"/>
          </w:tcPr>
          <w:p w14:paraId="7303CE5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,615</w:t>
            </w:r>
          </w:p>
        </w:tc>
        <w:tc>
          <w:tcPr>
            <w:tcW w:w="1780" w:type="dxa"/>
          </w:tcPr>
          <w:p w14:paraId="740FA36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47327672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9957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1</w:t>
            </w:r>
          </w:p>
        </w:tc>
        <w:tc>
          <w:tcPr>
            <w:tcW w:w="1065" w:type="dxa"/>
          </w:tcPr>
          <w:p w14:paraId="38F818F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0E2F66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3E12C3A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6" w:type="dxa"/>
          </w:tcPr>
          <w:p w14:paraId="70E7A98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56" w:type="dxa"/>
          </w:tcPr>
          <w:p w14:paraId="025FF9D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,448</w:t>
            </w:r>
          </w:p>
        </w:tc>
        <w:tc>
          <w:tcPr>
            <w:tcW w:w="1780" w:type="dxa"/>
          </w:tcPr>
          <w:p w14:paraId="370147F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5D5213CC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6C83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3</w:t>
            </w:r>
          </w:p>
        </w:tc>
        <w:tc>
          <w:tcPr>
            <w:tcW w:w="1065" w:type="dxa"/>
          </w:tcPr>
          <w:p w14:paraId="176C70F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635FB4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4FF6E82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96" w:type="dxa"/>
          </w:tcPr>
          <w:p w14:paraId="4E3513E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856" w:type="dxa"/>
          </w:tcPr>
          <w:p w14:paraId="654A83A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,942</w:t>
            </w:r>
          </w:p>
        </w:tc>
        <w:tc>
          <w:tcPr>
            <w:tcW w:w="1780" w:type="dxa"/>
          </w:tcPr>
          <w:p w14:paraId="76A9709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2DAE7494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E4E2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4</w:t>
            </w:r>
          </w:p>
        </w:tc>
        <w:tc>
          <w:tcPr>
            <w:tcW w:w="1065" w:type="dxa"/>
          </w:tcPr>
          <w:p w14:paraId="75990E3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0BC39BA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6A37A57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6" w:type="dxa"/>
          </w:tcPr>
          <w:p w14:paraId="73D2D45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56" w:type="dxa"/>
          </w:tcPr>
          <w:p w14:paraId="7A28E3D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5,155</w:t>
            </w:r>
          </w:p>
        </w:tc>
        <w:tc>
          <w:tcPr>
            <w:tcW w:w="1780" w:type="dxa"/>
          </w:tcPr>
          <w:p w14:paraId="0DB9D85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17637093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B10D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5</w:t>
            </w:r>
          </w:p>
        </w:tc>
        <w:tc>
          <w:tcPr>
            <w:tcW w:w="1065" w:type="dxa"/>
          </w:tcPr>
          <w:p w14:paraId="5B82792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76E8D9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273B553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</w:tcPr>
          <w:p w14:paraId="2A41EE8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856" w:type="dxa"/>
          </w:tcPr>
          <w:p w14:paraId="3E67D9E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6,815</w:t>
            </w:r>
          </w:p>
        </w:tc>
        <w:tc>
          <w:tcPr>
            <w:tcW w:w="1780" w:type="dxa"/>
          </w:tcPr>
          <w:p w14:paraId="311F433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05C58F07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2831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7</w:t>
            </w:r>
          </w:p>
        </w:tc>
        <w:tc>
          <w:tcPr>
            <w:tcW w:w="1065" w:type="dxa"/>
          </w:tcPr>
          <w:p w14:paraId="78CB81A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2392F3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56D54B7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96" w:type="dxa"/>
          </w:tcPr>
          <w:p w14:paraId="4FBDD39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856" w:type="dxa"/>
          </w:tcPr>
          <w:p w14:paraId="406A8E1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9,624</w:t>
            </w:r>
          </w:p>
        </w:tc>
        <w:tc>
          <w:tcPr>
            <w:tcW w:w="1780" w:type="dxa"/>
          </w:tcPr>
          <w:p w14:paraId="52D9BA1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1020049F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CC4A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29</w:t>
            </w:r>
          </w:p>
        </w:tc>
        <w:tc>
          <w:tcPr>
            <w:tcW w:w="1065" w:type="dxa"/>
          </w:tcPr>
          <w:p w14:paraId="0FE01A1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356011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3575425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</w:tcPr>
          <w:p w14:paraId="6E7F2C7E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856" w:type="dxa"/>
          </w:tcPr>
          <w:p w14:paraId="1FDAC7A6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,675</w:t>
            </w:r>
          </w:p>
        </w:tc>
        <w:tc>
          <w:tcPr>
            <w:tcW w:w="1780" w:type="dxa"/>
          </w:tcPr>
          <w:p w14:paraId="2729F81C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8</w:t>
            </w:r>
          </w:p>
        </w:tc>
      </w:tr>
      <w:tr w:rsidR="009204B7" w:rsidRPr="00D76B14" w14:paraId="32A2D506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DEEF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34</w:t>
            </w:r>
          </w:p>
        </w:tc>
        <w:tc>
          <w:tcPr>
            <w:tcW w:w="1065" w:type="dxa"/>
          </w:tcPr>
          <w:p w14:paraId="29A4BA0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F8202B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29AE6A8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6" w:type="dxa"/>
          </w:tcPr>
          <w:p w14:paraId="2339FDF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56" w:type="dxa"/>
          </w:tcPr>
          <w:p w14:paraId="02D17BD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,898</w:t>
            </w:r>
          </w:p>
        </w:tc>
        <w:tc>
          <w:tcPr>
            <w:tcW w:w="1780" w:type="dxa"/>
          </w:tcPr>
          <w:p w14:paraId="398807D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636FBBF8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31DF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39</w:t>
            </w:r>
          </w:p>
        </w:tc>
        <w:tc>
          <w:tcPr>
            <w:tcW w:w="1065" w:type="dxa"/>
          </w:tcPr>
          <w:p w14:paraId="5D30B3C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06E354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0EFEF06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96" w:type="dxa"/>
          </w:tcPr>
          <w:p w14:paraId="6558C8A6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856" w:type="dxa"/>
          </w:tcPr>
          <w:p w14:paraId="1A167B79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506</w:t>
            </w:r>
          </w:p>
        </w:tc>
        <w:tc>
          <w:tcPr>
            <w:tcW w:w="1780" w:type="dxa"/>
          </w:tcPr>
          <w:p w14:paraId="6B8B8B66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1B6EB362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AF2E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0</w:t>
            </w:r>
          </w:p>
        </w:tc>
        <w:tc>
          <w:tcPr>
            <w:tcW w:w="1065" w:type="dxa"/>
          </w:tcPr>
          <w:p w14:paraId="7D968C7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398BD8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65ABB25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96" w:type="dxa"/>
          </w:tcPr>
          <w:p w14:paraId="06E5ACB2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856" w:type="dxa"/>
          </w:tcPr>
          <w:p w14:paraId="341ECA28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,961</w:t>
            </w:r>
          </w:p>
        </w:tc>
        <w:tc>
          <w:tcPr>
            <w:tcW w:w="1780" w:type="dxa"/>
          </w:tcPr>
          <w:p w14:paraId="1C3E41CA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315843BC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477A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1</w:t>
            </w:r>
          </w:p>
        </w:tc>
        <w:tc>
          <w:tcPr>
            <w:tcW w:w="1065" w:type="dxa"/>
          </w:tcPr>
          <w:p w14:paraId="57CE9B8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C3178C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00F3AE2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96" w:type="dxa"/>
          </w:tcPr>
          <w:p w14:paraId="1F6D070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56" w:type="dxa"/>
          </w:tcPr>
          <w:p w14:paraId="34B370D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6,260</w:t>
            </w:r>
          </w:p>
        </w:tc>
        <w:tc>
          <w:tcPr>
            <w:tcW w:w="1780" w:type="dxa"/>
          </w:tcPr>
          <w:p w14:paraId="62FD7AA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7768A780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B4F4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4</w:t>
            </w:r>
          </w:p>
        </w:tc>
        <w:tc>
          <w:tcPr>
            <w:tcW w:w="1065" w:type="dxa"/>
          </w:tcPr>
          <w:p w14:paraId="728D114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8DDFE9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677C6FC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</w:tcPr>
          <w:p w14:paraId="2BD8CA0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856" w:type="dxa"/>
          </w:tcPr>
          <w:p w14:paraId="36CA88B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8,687</w:t>
            </w:r>
          </w:p>
        </w:tc>
        <w:tc>
          <w:tcPr>
            <w:tcW w:w="1780" w:type="dxa"/>
          </w:tcPr>
          <w:p w14:paraId="12EBB41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17020381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ECED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8</w:t>
            </w:r>
          </w:p>
        </w:tc>
        <w:tc>
          <w:tcPr>
            <w:tcW w:w="1065" w:type="dxa"/>
          </w:tcPr>
          <w:p w14:paraId="5881D2F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078724C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669B827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96" w:type="dxa"/>
          </w:tcPr>
          <w:p w14:paraId="76EA1A8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856" w:type="dxa"/>
          </w:tcPr>
          <w:p w14:paraId="0E0979F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1,640</w:t>
            </w:r>
          </w:p>
        </w:tc>
        <w:tc>
          <w:tcPr>
            <w:tcW w:w="1780" w:type="dxa"/>
          </w:tcPr>
          <w:p w14:paraId="1C983A5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3169DE0D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4D29A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49</w:t>
            </w:r>
          </w:p>
        </w:tc>
        <w:tc>
          <w:tcPr>
            <w:tcW w:w="1065" w:type="dxa"/>
          </w:tcPr>
          <w:p w14:paraId="0244CC6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463781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17030C4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6" w:type="dxa"/>
          </w:tcPr>
          <w:p w14:paraId="6AFB15A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856" w:type="dxa"/>
          </w:tcPr>
          <w:p w14:paraId="3D7A65E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,626</w:t>
            </w:r>
          </w:p>
        </w:tc>
        <w:tc>
          <w:tcPr>
            <w:tcW w:w="1780" w:type="dxa"/>
          </w:tcPr>
          <w:p w14:paraId="1BA5599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68531343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8726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58</w:t>
            </w:r>
          </w:p>
        </w:tc>
        <w:tc>
          <w:tcPr>
            <w:tcW w:w="1065" w:type="dxa"/>
          </w:tcPr>
          <w:p w14:paraId="38CA103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ADDFC2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711F580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96" w:type="dxa"/>
          </w:tcPr>
          <w:p w14:paraId="5A80178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856" w:type="dxa"/>
          </w:tcPr>
          <w:p w14:paraId="7F133E9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4,622</w:t>
            </w:r>
          </w:p>
        </w:tc>
        <w:tc>
          <w:tcPr>
            <w:tcW w:w="1780" w:type="dxa"/>
          </w:tcPr>
          <w:p w14:paraId="205497D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2907CE5D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6D59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67</w:t>
            </w:r>
          </w:p>
        </w:tc>
        <w:tc>
          <w:tcPr>
            <w:tcW w:w="1065" w:type="dxa"/>
          </w:tcPr>
          <w:p w14:paraId="450D036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F4888C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3CB4AFA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96" w:type="dxa"/>
          </w:tcPr>
          <w:p w14:paraId="7AC4A18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856" w:type="dxa"/>
          </w:tcPr>
          <w:p w14:paraId="64762A9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,272</w:t>
            </w:r>
          </w:p>
        </w:tc>
        <w:tc>
          <w:tcPr>
            <w:tcW w:w="1780" w:type="dxa"/>
          </w:tcPr>
          <w:p w14:paraId="244C954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0D280587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48C2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31</w:t>
            </w:r>
          </w:p>
        </w:tc>
        <w:tc>
          <w:tcPr>
            <w:tcW w:w="1065" w:type="dxa"/>
          </w:tcPr>
          <w:p w14:paraId="1701306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3AB75E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03D7E50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96" w:type="dxa"/>
          </w:tcPr>
          <w:p w14:paraId="0C79446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856" w:type="dxa"/>
          </w:tcPr>
          <w:p w14:paraId="2341487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7,949</w:t>
            </w:r>
          </w:p>
        </w:tc>
        <w:tc>
          <w:tcPr>
            <w:tcW w:w="1780" w:type="dxa"/>
          </w:tcPr>
          <w:p w14:paraId="1A8576B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0E3904AA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8C49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78">
              <w:rPr>
                <w:rFonts w:ascii="Times New Roman" w:hAnsi="Times New Roman" w:cs="Times New Roman"/>
                <w:sz w:val="18"/>
                <w:szCs w:val="18"/>
              </w:rPr>
              <w:t>INF157</w:t>
            </w:r>
          </w:p>
        </w:tc>
        <w:tc>
          <w:tcPr>
            <w:tcW w:w="1065" w:type="dxa"/>
          </w:tcPr>
          <w:p w14:paraId="754B9A3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70673DD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2345" w:type="dxa"/>
          </w:tcPr>
          <w:p w14:paraId="43BD2F1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96" w:type="dxa"/>
          </w:tcPr>
          <w:p w14:paraId="4BC3425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56" w:type="dxa"/>
          </w:tcPr>
          <w:p w14:paraId="1CD3FE8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4,614</w:t>
            </w:r>
          </w:p>
        </w:tc>
        <w:tc>
          <w:tcPr>
            <w:tcW w:w="1780" w:type="dxa"/>
          </w:tcPr>
          <w:p w14:paraId="0BD890D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1EFD059F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4939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04-22</w:t>
            </w:r>
          </w:p>
        </w:tc>
        <w:tc>
          <w:tcPr>
            <w:tcW w:w="1065" w:type="dxa"/>
          </w:tcPr>
          <w:p w14:paraId="5F4F240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  <w:vAlign w:val="bottom"/>
          </w:tcPr>
          <w:p w14:paraId="7A2528E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2345" w:type="dxa"/>
          </w:tcPr>
          <w:p w14:paraId="7E9E3CD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96" w:type="dxa"/>
          </w:tcPr>
          <w:p w14:paraId="1791F7A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56" w:type="dxa"/>
          </w:tcPr>
          <w:p w14:paraId="55D7786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0,270</w:t>
            </w:r>
          </w:p>
        </w:tc>
        <w:tc>
          <w:tcPr>
            <w:tcW w:w="1780" w:type="dxa"/>
          </w:tcPr>
          <w:p w14:paraId="46329EA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3E28C08E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D6AE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10-22</w:t>
            </w:r>
          </w:p>
        </w:tc>
        <w:tc>
          <w:tcPr>
            <w:tcW w:w="1065" w:type="dxa"/>
          </w:tcPr>
          <w:p w14:paraId="428AADA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  <w:vAlign w:val="bottom"/>
          </w:tcPr>
          <w:p w14:paraId="5D33DC9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45" w:type="dxa"/>
          </w:tcPr>
          <w:p w14:paraId="29A37F2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96" w:type="dxa"/>
          </w:tcPr>
          <w:p w14:paraId="0051C84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6" w:type="dxa"/>
          </w:tcPr>
          <w:p w14:paraId="5C7CD56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69,910</w:t>
            </w:r>
          </w:p>
        </w:tc>
        <w:tc>
          <w:tcPr>
            <w:tcW w:w="1780" w:type="dxa"/>
          </w:tcPr>
          <w:p w14:paraId="3C12F40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02BB7BE4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6FE5C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16-22</w:t>
            </w:r>
          </w:p>
        </w:tc>
        <w:tc>
          <w:tcPr>
            <w:tcW w:w="1065" w:type="dxa"/>
          </w:tcPr>
          <w:p w14:paraId="2BCE9CC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061021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45" w:type="dxa"/>
          </w:tcPr>
          <w:p w14:paraId="149AF67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96" w:type="dxa"/>
          </w:tcPr>
          <w:p w14:paraId="17EEFF1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56" w:type="dxa"/>
          </w:tcPr>
          <w:p w14:paraId="46BCDB7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3,198</w:t>
            </w:r>
          </w:p>
        </w:tc>
        <w:tc>
          <w:tcPr>
            <w:tcW w:w="1780" w:type="dxa"/>
          </w:tcPr>
          <w:p w14:paraId="563D24D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56BE8B64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C923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21-22</w:t>
            </w:r>
          </w:p>
        </w:tc>
        <w:tc>
          <w:tcPr>
            <w:tcW w:w="1065" w:type="dxa"/>
          </w:tcPr>
          <w:p w14:paraId="44D3727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7EDB78F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196</w:t>
            </w:r>
          </w:p>
        </w:tc>
        <w:tc>
          <w:tcPr>
            <w:tcW w:w="2345" w:type="dxa"/>
          </w:tcPr>
          <w:p w14:paraId="44BCF3AD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96" w:type="dxa"/>
          </w:tcPr>
          <w:p w14:paraId="1FDCFA3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56" w:type="dxa"/>
          </w:tcPr>
          <w:p w14:paraId="7B778C3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4,023</w:t>
            </w:r>
          </w:p>
        </w:tc>
        <w:tc>
          <w:tcPr>
            <w:tcW w:w="1780" w:type="dxa"/>
          </w:tcPr>
          <w:p w14:paraId="344BB07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1F05693F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66F5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35-22</w:t>
            </w:r>
          </w:p>
        </w:tc>
        <w:tc>
          <w:tcPr>
            <w:tcW w:w="1065" w:type="dxa"/>
          </w:tcPr>
          <w:p w14:paraId="1719572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4231867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2345" w:type="dxa"/>
          </w:tcPr>
          <w:p w14:paraId="0100D43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96" w:type="dxa"/>
          </w:tcPr>
          <w:p w14:paraId="17D9BF9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56" w:type="dxa"/>
          </w:tcPr>
          <w:p w14:paraId="1797982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0,911</w:t>
            </w:r>
          </w:p>
        </w:tc>
        <w:tc>
          <w:tcPr>
            <w:tcW w:w="1780" w:type="dxa"/>
          </w:tcPr>
          <w:p w14:paraId="2DB54AD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</w:tr>
      <w:tr w:rsidR="009204B7" w:rsidRPr="00D76B14" w14:paraId="3A860FCE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3622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38-22</w:t>
            </w:r>
          </w:p>
        </w:tc>
        <w:tc>
          <w:tcPr>
            <w:tcW w:w="1065" w:type="dxa"/>
          </w:tcPr>
          <w:p w14:paraId="6FF84BB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37D84C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45" w:type="dxa"/>
          </w:tcPr>
          <w:p w14:paraId="215ADD7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96" w:type="dxa"/>
          </w:tcPr>
          <w:p w14:paraId="35EF1A0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56" w:type="dxa"/>
          </w:tcPr>
          <w:p w14:paraId="30C5C1A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6,049</w:t>
            </w:r>
          </w:p>
        </w:tc>
        <w:tc>
          <w:tcPr>
            <w:tcW w:w="1780" w:type="dxa"/>
          </w:tcPr>
          <w:p w14:paraId="2DA1FD7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</w:tr>
      <w:tr w:rsidR="009204B7" w:rsidRPr="00D76B14" w14:paraId="14831FAE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92D8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41-22</w:t>
            </w:r>
          </w:p>
        </w:tc>
        <w:tc>
          <w:tcPr>
            <w:tcW w:w="1065" w:type="dxa"/>
          </w:tcPr>
          <w:p w14:paraId="14F53A4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EC9E7F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198</w:t>
            </w:r>
          </w:p>
        </w:tc>
        <w:tc>
          <w:tcPr>
            <w:tcW w:w="2345" w:type="dxa"/>
          </w:tcPr>
          <w:p w14:paraId="42D5130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96" w:type="dxa"/>
          </w:tcPr>
          <w:p w14:paraId="03489A2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56" w:type="dxa"/>
          </w:tcPr>
          <w:p w14:paraId="134EF8D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3,489</w:t>
            </w:r>
          </w:p>
        </w:tc>
        <w:tc>
          <w:tcPr>
            <w:tcW w:w="1780" w:type="dxa"/>
          </w:tcPr>
          <w:p w14:paraId="57ACA00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</w:tr>
      <w:tr w:rsidR="009204B7" w:rsidRPr="00D76B14" w14:paraId="397E066F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31D7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045-22</w:t>
            </w:r>
          </w:p>
        </w:tc>
        <w:tc>
          <w:tcPr>
            <w:tcW w:w="1065" w:type="dxa"/>
          </w:tcPr>
          <w:p w14:paraId="466E547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1AB4B3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45" w:type="dxa"/>
          </w:tcPr>
          <w:p w14:paraId="7370A19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96" w:type="dxa"/>
          </w:tcPr>
          <w:p w14:paraId="42F320C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56" w:type="dxa"/>
          </w:tcPr>
          <w:p w14:paraId="043E2C5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4,715</w:t>
            </w:r>
          </w:p>
        </w:tc>
        <w:tc>
          <w:tcPr>
            <w:tcW w:w="1780" w:type="dxa"/>
          </w:tcPr>
          <w:p w14:paraId="6037031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009DBBE7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C9A6F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13-22</w:t>
            </w:r>
          </w:p>
        </w:tc>
        <w:tc>
          <w:tcPr>
            <w:tcW w:w="1065" w:type="dxa"/>
          </w:tcPr>
          <w:p w14:paraId="7D16447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5A4E608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2345" w:type="dxa"/>
          </w:tcPr>
          <w:p w14:paraId="0BDAE5D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96" w:type="dxa"/>
          </w:tcPr>
          <w:p w14:paraId="67B0B3D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856" w:type="dxa"/>
          </w:tcPr>
          <w:p w14:paraId="00F0ECB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46,155</w:t>
            </w:r>
          </w:p>
        </w:tc>
        <w:tc>
          <w:tcPr>
            <w:tcW w:w="1780" w:type="dxa"/>
          </w:tcPr>
          <w:p w14:paraId="35B5201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600DCC1B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3E30C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31-22</w:t>
            </w:r>
          </w:p>
        </w:tc>
        <w:tc>
          <w:tcPr>
            <w:tcW w:w="1065" w:type="dxa"/>
          </w:tcPr>
          <w:p w14:paraId="72E34F4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1564AF6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207</w:t>
            </w:r>
          </w:p>
        </w:tc>
        <w:tc>
          <w:tcPr>
            <w:tcW w:w="2345" w:type="dxa"/>
          </w:tcPr>
          <w:p w14:paraId="52A907C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96" w:type="dxa"/>
          </w:tcPr>
          <w:p w14:paraId="399B906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856" w:type="dxa"/>
          </w:tcPr>
          <w:p w14:paraId="200024C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9,989</w:t>
            </w:r>
          </w:p>
        </w:tc>
        <w:tc>
          <w:tcPr>
            <w:tcW w:w="1780" w:type="dxa"/>
          </w:tcPr>
          <w:p w14:paraId="408F99D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679C39D8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C237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43-22</w:t>
            </w:r>
          </w:p>
        </w:tc>
        <w:tc>
          <w:tcPr>
            <w:tcW w:w="1065" w:type="dxa"/>
          </w:tcPr>
          <w:p w14:paraId="45C874A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62FF2E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45" w:type="dxa"/>
          </w:tcPr>
          <w:p w14:paraId="68863F4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96" w:type="dxa"/>
          </w:tcPr>
          <w:p w14:paraId="0136DCA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856" w:type="dxa"/>
          </w:tcPr>
          <w:p w14:paraId="30BB427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5,581</w:t>
            </w:r>
          </w:p>
        </w:tc>
        <w:tc>
          <w:tcPr>
            <w:tcW w:w="1780" w:type="dxa"/>
          </w:tcPr>
          <w:p w14:paraId="1AF2971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5AEB8CD8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63F0C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46-22</w:t>
            </w:r>
          </w:p>
        </w:tc>
        <w:tc>
          <w:tcPr>
            <w:tcW w:w="1065" w:type="dxa"/>
          </w:tcPr>
          <w:p w14:paraId="68196B5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236FF0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311</w:t>
            </w:r>
          </w:p>
        </w:tc>
        <w:tc>
          <w:tcPr>
            <w:tcW w:w="2345" w:type="dxa"/>
          </w:tcPr>
          <w:p w14:paraId="02E2B25F" w14:textId="77777777" w:rsidR="009204B7" w:rsidRPr="00C21778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6" w:type="dxa"/>
          </w:tcPr>
          <w:p w14:paraId="4DE19F8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56" w:type="dxa"/>
          </w:tcPr>
          <w:p w14:paraId="63B2070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3,147</w:t>
            </w:r>
          </w:p>
        </w:tc>
        <w:tc>
          <w:tcPr>
            <w:tcW w:w="1780" w:type="dxa"/>
          </w:tcPr>
          <w:p w14:paraId="3FC3F06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2BB1F216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70EF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53-22</w:t>
            </w:r>
          </w:p>
        </w:tc>
        <w:tc>
          <w:tcPr>
            <w:tcW w:w="1065" w:type="dxa"/>
          </w:tcPr>
          <w:p w14:paraId="6D56D58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74B73A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345" w:type="dxa"/>
          </w:tcPr>
          <w:p w14:paraId="64A11AE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6" w:type="dxa"/>
          </w:tcPr>
          <w:p w14:paraId="1391B0B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56" w:type="dxa"/>
          </w:tcPr>
          <w:p w14:paraId="57360B9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0,774</w:t>
            </w:r>
          </w:p>
        </w:tc>
        <w:tc>
          <w:tcPr>
            <w:tcW w:w="1780" w:type="dxa"/>
          </w:tcPr>
          <w:p w14:paraId="4F66896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4F8DE7F3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0FC4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55-22</w:t>
            </w:r>
          </w:p>
        </w:tc>
        <w:tc>
          <w:tcPr>
            <w:tcW w:w="1065" w:type="dxa"/>
          </w:tcPr>
          <w:p w14:paraId="0EFAF1C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4C1B46A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345" w:type="dxa"/>
          </w:tcPr>
          <w:p w14:paraId="4D722DD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96" w:type="dxa"/>
          </w:tcPr>
          <w:p w14:paraId="30555B4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856" w:type="dxa"/>
          </w:tcPr>
          <w:p w14:paraId="559BD29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6,790</w:t>
            </w:r>
          </w:p>
        </w:tc>
        <w:tc>
          <w:tcPr>
            <w:tcW w:w="1780" w:type="dxa"/>
          </w:tcPr>
          <w:p w14:paraId="55EBBBB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73775AE3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8282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192-22</w:t>
            </w:r>
          </w:p>
        </w:tc>
        <w:tc>
          <w:tcPr>
            <w:tcW w:w="1065" w:type="dxa"/>
          </w:tcPr>
          <w:p w14:paraId="5DF90F9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lactis</w:t>
            </w:r>
          </w:p>
        </w:tc>
        <w:tc>
          <w:tcPr>
            <w:tcW w:w="1156" w:type="dxa"/>
          </w:tcPr>
          <w:p w14:paraId="36D83999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2345" w:type="dxa"/>
          </w:tcPr>
          <w:p w14:paraId="2026745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96" w:type="dxa"/>
          </w:tcPr>
          <w:p w14:paraId="7E499AD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56" w:type="dxa"/>
          </w:tcPr>
          <w:p w14:paraId="68C74D7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7,924</w:t>
            </w:r>
          </w:p>
        </w:tc>
        <w:tc>
          <w:tcPr>
            <w:tcW w:w="1780" w:type="dxa"/>
          </w:tcPr>
          <w:p w14:paraId="40F433E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345D44E3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E6A4F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247-22</w:t>
            </w:r>
          </w:p>
        </w:tc>
        <w:tc>
          <w:tcPr>
            <w:tcW w:w="1065" w:type="dxa"/>
          </w:tcPr>
          <w:p w14:paraId="5F542E6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3B8479C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22</w:t>
            </w:r>
          </w:p>
        </w:tc>
        <w:tc>
          <w:tcPr>
            <w:tcW w:w="2345" w:type="dxa"/>
          </w:tcPr>
          <w:p w14:paraId="6441DEF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6" w:type="dxa"/>
          </w:tcPr>
          <w:p w14:paraId="4E14026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856" w:type="dxa"/>
          </w:tcPr>
          <w:p w14:paraId="70ADCEC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0,000</w:t>
            </w:r>
          </w:p>
        </w:tc>
        <w:tc>
          <w:tcPr>
            <w:tcW w:w="1780" w:type="dxa"/>
          </w:tcPr>
          <w:p w14:paraId="56E1ED6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48C5A217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8825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259-22</w:t>
            </w:r>
          </w:p>
        </w:tc>
        <w:tc>
          <w:tcPr>
            <w:tcW w:w="1065" w:type="dxa"/>
          </w:tcPr>
          <w:p w14:paraId="221D478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lactis</w:t>
            </w:r>
          </w:p>
        </w:tc>
        <w:tc>
          <w:tcPr>
            <w:tcW w:w="1156" w:type="dxa"/>
          </w:tcPr>
          <w:p w14:paraId="584EE77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2345" w:type="dxa"/>
          </w:tcPr>
          <w:p w14:paraId="66132BC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96" w:type="dxa"/>
          </w:tcPr>
          <w:p w14:paraId="08845AA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56" w:type="dxa"/>
          </w:tcPr>
          <w:p w14:paraId="5897545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0,003</w:t>
            </w:r>
          </w:p>
        </w:tc>
        <w:tc>
          <w:tcPr>
            <w:tcW w:w="1780" w:type="dxa"/>
          </w:tcPr>
          <w:p w14:paraId="408BA85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9204B7" w:rsidRPr="00D76B14" w14:paraId="2E8B3B0C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E824B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274-22</w:t>
            </w:r>
          </w:p>
        </w:tc>
        <w:tc>
          <w:tcPr>
            <w:tcW w:w="1065" w:type="dxa"/>
          </w:tcPr>
          <w:p w14:paraId="44D4A06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2C1B2E52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2345" w:type="dxa"/>
          </w:tcPr>
          <w:p w14:paraId="29CCC68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96" w:type="dxa"/>
          </w:tcPr>
          <w:p w14:paraId="2FE8C82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56" w:type="dxa"/>
          </w:tcPr>
          <w:p w14:paraId="1052CF2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4,769</w:t>
            </w:r>
          </w:p>
        </w:tc>
        <w:tc>
          <w:tcPr>
            <w:tcW w:w="1780" w:type="dxa"/>
          </w:tcPr>
          <w:p w14:paraId="53E2600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8</w:t>
            </w:r>
          </w:p>
        </w:tc>
      </w:tr>
      <w:tr w:rsidR="009204B7" w:rsidRPr="00D76B14" w14:paraId="546B9284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505E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376-22</w:t>
            </w:r>
          </w:p>
        </w:tc>
        <w:tc>
          <w:tcPr>
            <w:tcW w:w="1065" w:type="dxa"/>
          </w:tcPr>
          <w:p w14:paraId="74A0B19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53C9773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25</w:t>
            </w:r>
          </w:p>
        </w:tc>
        <w:tc>
          <w:tcPr>
            <w:tcW w:w="2345" w:type="dxa"/>
          </w:tcPr>
          <w:p w14:paraId="72EF944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6" w:type="dxa"/>
          </w:tcPr>
          <w:p w14:paraId="6C1962E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856" w:type="dxa"/>
          </w:tcPr>
          <w:p w14:paraId="24F5223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2,945</w:t>
            </w:r>
          </w:p>
        </w:tc>
        <w:tc>
          <w:tcPr>
            <w:tcW w:w="1780" w:type="dxa"/>
          </w:tcPr>
          <w:p w14:paraId="6B2DBAF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8</w:t>
            </w:r>
          </w:p>
        </w:tc>
      </w:tr>
      <w:tr w:rsidR="009204B7" w:rsidRPr="00D76B14" w14:paraId="70B1E16D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0AFB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379-22</w:t>
            </w:r>
          </w:p>
        </w:tc>
        <w:tc>
          <w:tcPr>
            <w:tcW w:w="1065" w:type="dxa"/>
          </w:tcPr>
          <w:p w14:paraId="6FC0D5B1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156" w:type="dxa"/>
          </w:tcPr>
          <w:p w14:paraId="53D2D093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45" w:type="dxa"/>
          </w:tcPr>
          <w:p w14:paraId="5998792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96" w:type="dxa"/>
          </w:tcPr>
          <w:p w14:paraId="496DDB7D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856" w:type="dxa"/>
          </w:tcPr>
          <w:p w14:paraId="168A14F7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4,938</w:t>
            </w:r>
          </w:p>
        </w:tc>
        <w:tc>
          <w:tcPr>
            <w:tcW w:w="1780" w:type="dxa"/>
          </w:tcPr>
          <w:p w14:paraId="4A53174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13D1161D" w14:textId="77777777" w:rsidTr="00B07E34">
        <w:trPr>
          <w:trHeight w:val="256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22077C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381-22</w:t>
            </w:r>
          </w:p>
        </w:tc>
        <w:tc>
          <w:tcPr>
            <w:tcW w:w="1065" w:type="dxa"/>
          </w:tcPr>
          <w:p w14:paraId="7B8607AB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lactis</w:t>
            </w:r>
          </w:p>
        </w:tc>
        <w:tc>
          <w:tcPr>
            <w:tcW w:w="1156" w:type="dxa"/>
          </w:tcPr>
          <w:p w14:paraId="5FE1336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2345" w:type="dxa"/>
          </w:tcPr>
          <w:p w14:paraId="5D7E52EE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96" w:type="dxa"/>
          </w:tcPr>
          <w:p w14:paraId="5240641A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856" w:type="dxa"/>
          </w:tcPr>
          <w:p w14:paraId="0B4D2C0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6,260</w:t>
            </w:r>
          </w:p>
        </w:tc>
        <w:tc>
          <w:tcPr>
            <w:tcW w:w="1780" w:type="dxa"/>
          </w:tcPr>
          <w:p w14:paraId="2A9E3E84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9204B7" w:rsidRPr="00D76B14" w14:paraId="53173ACE" w14:textId="77777777" w:rsidTr="00B07E34"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A06F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CoE-382-22</w:t>
            </w:r>
          </w:p>
        </w:tc>
        <w:tc>
          <w:tcPr>
            <w:tcW w:w="1065" w:type="dxa"/>
          </w:tcPr>
          <w:p w14:paraId="4DF90C10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i/>
                <w:sz w:val="18"/>
                <w:szCs w:val="18"/>
              </w:rPr>
              <w:t>E. lactis</w:t>
            </w:r>
          </w:p>
        </w:tc>
        <w:tc>
          <w:tcPr>
            <w:tcW w:w="1156" w:type="dxa"/>
          </w:tcPr>
          <w:p w14:paraId="6650AAB6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2345" w:type="dxa"/>
          </w:tcPr>
          <w:p w14:paraId="3FB1ED58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6" w:type="dxa"/>
          </w:tcPr>
          <w:p w14:paraId="27EB320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56" w:type="dxa"/>
          </w:tcPr>
          <w:p w14:paraId="04EAB69F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45,717</w:t>
            </w:r>
          </w:p>
        </w:tc>
        <w:tc>
          <w:tcPr>
            <w:tcW w:w="1780" w:type="dxa"/>
          </w:tcPr>
          <w:p w14:paraId="3B6CAC35" w14:textId="77777777" w:rsidR="009204B7" w:rsidRPr="00963E01" w:rsidRDefault="009204B7" w:rsidP="00B07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E01">
              <w:rPr>
                <w:rFonts w:ascii="Times New Roman" w:hAnsi="Times New Roman" w:cs="Times New Roman"/>
                <w:sz w:val="18"/>
                <w:szCs w:val="18"/>
              </w:rPr>
              <w:t>2,7</w:t>
            </w:r>
          </w:p>
        </w:tc>
      </w:tr>
    </w:tbl>
    <w:p w14:paraId="720B6032" w14:textId="77777777" w:rsidR="009204B7" w:rsidRDefault="009204B7" w:rsidP="003131F6">
      <w:pPr>
        <w:rPr>
          <w:lang w:val="en-GB"/>
        </w:rPr>
      </w:pPr>
    </w:p>
    <w:p w14:paraId="43D49BBA" w14:textId="03118FAB" w:rsidR="0059316B" w:rsidRDefault="00C75694" w:rsidP="003131F6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3C142B3" wp14:editId="6CE409FA">
            <wp:extent cx="5383338" cy="4429496"/>
            <wp:effectExtent l="0" t="0" r="8255" b="9525"/>
            <wp:docPr id="562389059" name="Grafik 1" descr="Ein Bild, das Diagramm, Text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389059" name="Grafik 1" descr="Ein Bild, das Diagramm, Text, parallel, Reihe enthält.&#10;&#10;Automatisch generierte Beschreibung"/>
                    <pic:cNvPicPr/>
                  </pic:nvPicPr>
                  <pic:blipFill rotWithShape="1">
                    <a:blip r:embed="rId6"/>
                    <a:srcRect l="885" t="888" r="1" b="1022"/>
                    <a:stretch/>
                  </pic:blipFill>
                  <pic:spPr bwMode="auto">
                    <a:xfrm>
                      <a:off x="0" y="0"/>
                      <a:ext cx="5431731" cy="4469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677CDA" w14:textId="63108483" w:rsidR="00AB11E6" w:rsidRPr="00D37847" w:rsidRDefault="00AB11E6" w:rsidP="00AB11E6">
      <w:pPr>
        <w:pStyle w:val="Caption"/>
        <w:jc w:val="both"/>
        <w:rPr>
          <w:rFonts w:ascii="Times New Roman" w:hAnsi="Times New Roman" w:cs="Times New Roman"/>
          <w:i w:val="0"/>
          <w:color w:val="auto"/>
          <w:u w:val="single"/>
          <w:lang w:val="en-US"/>
        </w:rPr>
        <w:sectPr w:rsidR="00AB11E6" w:rsidRPr="00D37847" w:rsidSect="00AA51C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Hlk179472919"/>
      <w:r w:rsidRPr="00D37847">
        <w:rPr>
          <w:rFonts w:ascii="Times New Roman" w:hAnsi="Times New Roman" w:cs="Times New Roman"/>
          <w:b/>
          <w:i w:val="0"/>
          <w:color w:val="auto"/>
          <w:lang w:val="en-GB"/>
        </w:rPr>
        <w:t xml:space="preserve">Supplementary </w:t>
      </w:r>
      <w:r w:rsidR="00EA136A">
        <w:rPr>
          <w:rFonts w:ascii="Times New Roman" w:hAnsi="Times New Roman" w:cs="Times New Roman"/>
          <w:b/>
          <w:i w:val="0"/>
          <w:color w:val="auto"/>
          <w:lang w:val="en-GB"/>
        </w:rPr>
        <w:t>F</w:t>
      </w:r>
      <w:r w:rsidRPr="00D37847">
        <w:rPr>
          <w:rFonts w:ascii="Times New Roman" w:hAnsi="Times New Roman" w:cs="Times New Roman"/>
          <w:b/>
          <w:i w:val="0"/>
          <w:color w:val="auto"/>
          <w:lang w:val="en-GB"/>
        </w:rPr>
        <w:t>igure 2.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7615FD">
        <w:rPr>
          <w:rFonts w:ascii="Times New Roman" w:hAnsi="Times New Roman" w:cs="Times New Roman"/>
          <w:i w:val="0"/>
          <w:color w:val="auto"/>
          <w:lang w:val="en-GB"/>
        </w:rPr>
        <w:t>C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 xml:space="preserve">omparison analysis tree from TYGS server of </w:t>
      </w:r>
      <w:r w:rsidR="00635577">
        <w:rPr>
          <w:rFonts w:ascii="Times New Roman" w:hAnsi="Times New Roman" w:cs="Times New Roman"/>
          <w:i w:val="0"/>
          <w:color w:val="auto"/>
          <w:lang w:val="en-GB"/>
        </w:rPr>
        <w:t>39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 xml:space="preserve"> Montenegrin </w:t>
      </w:r>
      <w:r w:rsidRPr="00D37847">
        <w:rPr>
          <w:rFonts w:ascii="Times New Roman" w:hAnsi="Times New Roman" w:cs="Times New Roman"/>
          <w:color w:val="auto"/>
          <w:lang w:val="en-GB"/>
        </w:rPr>
        <w:t>Enterococcus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635577" w:rsidRPr="007615FD">
        <w:rPr>
          <w:rFonts w:ascii="Times New Roman" w:hAnsi="Times New Roman" w:cs="Times New Roman"/>
          <w:iCs w:val="0"/>
          <w:color w:val="auto"/>
          <w:lang w:val="en-GB"/>
        </w:rPr>
        <w:t>faecium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 xml:space="preserve"> isolates </w:t>
      </w:r>
      <w:r w:rsidR="00635577">
        <w:rPr>
          <w:rFonts w:ascii="Times New Roman" w:hAnsi="Times New Roman" w:cs="Times New Roman"/>
          <w:i w:val="0"/>
          <w:color w:val="auto"/>
          <w:lang w:val="en-GB"/>
        </w:rPr>
        <w:t xml:space="preserve">and five </w:t>
      </w:r>
      <w:r w:rsidR="00635577" w:rsidRPr="00635577">
        <w:rPr>
          <w:rFonts w:ascii="Times New Roman" w:hAnsi="Times New Roman" w:cs="Times New Roman"/>
          <w:iCs w:val="0"/>
          <w:color w:val="auto"/>
          <w:lang w:val="en-GB"/>
        </w:rPr>
        <w:t>Enterococcus lactis</w:t>
      </w:r>
      <w:r w:rsidR="00635577">
        <w:rPr>
          <w:rFonts w:ascii="Times New Roman" w:hAnsi="Times New Roman" w:cs="Times New Roman"/>
          <w:i w:val="0"/>
          <w:color w:val="auto"/>
          <w:lang w:val="en-GB"/>
        </w:rPr>
        <w:t xml:space="preserve"> isolates </w:t>
      </w:r>
      <w:r w:rsidRPr="00D37847">
        <w:rPr>
          <w:rFonts w:ascii="Times New Roman" w:hAnsi="Times New Roman" w:cs="Times New Roman"/>
          <w:i w:val="0"/>
          <w:color w:val="auto"/>
          <w:lang w:val="en-GB"/>
        </w:rPr>
        <w:t>from brine cheeses and sausages</w:t>
      </w:r>
      <w:r w:rsidR="00635577">
        <w:rPr>
          <w:rFonts w:ascii="Times New Roman" w:hAnsi="Times New Roman" w:cs="Times New Roman"/>
          <w:i w:val="0"/>
          <w:color w:val="auto"/>
          <w:lang w:val="en-GB"/>
        </w:rPr>
        <w:t xml:space="preserve">, in addition </w:t>
      </w:r>
      <w:r w:rsidR="00635577" w:rsidRPr="00AA51CD">
        <w:rPr>
          <w:rFonts w:ascii="Times New Roman" w:hAnsi="Times New Roman" w:cs="Times New Roman"/>
          <w:i w:val="0"/>
          <w:color w:val="auto"/>
          <w:lang w:val="en-GB"/>
        </w:rPr>
        <w:t>to</w:t>
      </w:r>
      <w:r w:rsidR="007615FD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C75694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type strains </w:t>
      </w:r>
      <w:r w:rsidR="00684EBE" w:rsidRPr="00AA51CD">
        <w:rPr>
          <w:rFonts w:ascii="Times New Roman" w:hAnsi="Times New Roman" w:cs="Times New Roman"/>
          <w:iCs w:val="0"/>
          <w:color w:val="auto"/>
          <w:lang w:val="en-GB"/>
        </w:rPr>
        <w:t xml:space="preserve">Enterococcus </w:t>
      </w:r>
      <w:r w:rsidR="0059316B" w:rsidRPr="00AA51CD">
        <w:rPr>
          <w:rFonts w:ascii="Times New Roman" w:hAnsi="Times New Roman" w:cs="Times New Roman"/>
          <w:iCs w:val="0"/>
          <w:color w:val="auto"/>
          <w:lang w:val="en-GB"/>
        </w:rPr>
        <w:t>faecium</w:t>
      </w:r>
      <w:r w:rsidR="0059316B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NBRC 100486, </w:t>
      </w:r>
      <w:r w:rsidR="0059316B" w:rsidRPr="00AA51CD">
        <w:rPr>
          <w:rFonts w:ascii="Times New Roman" w:hAnsi="Times New Roman" w:cs="Times New Roman"/>
          <w:iCs w:val="0"/>
          <w:color w:val="auto"/>
          <w:lang w:val="en-GB"/>
        </w:rPr>
        <w:t>Enterococcus lactis</w:t>
      </w:r>
      <w:r w:rsidR="0059316B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DSM 23655, </w:t>
      </w:r>
      <w:r w:rsidR="0059316B" w:rsidRPr="00AA51CD">
        <w:rPr>
          <w:rFonts w:ascii="Times New Roman" w:hAnsi="Times New Roman" w:cs="Times New Roman"/>
          <w:iCs w:val="0"/>
          <w:color w:val="auto"/>
          <w:lang w:val="en-GB"/>
        </w:rPr>
        <w:t>Enterococcus lactis</w:t>
      </w:r>
      <w:r w:rsidR="0059316B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CCM 8412 and </w:t>
      </w:r>
      <w:r w:rsidR="0059316B" w:rsidRPr="00AA51CD">
        <w:rPr>
          <w:rFonts w:ascii="Times New Roman" w:hAnsi="Times New Roman" w:cs="Times New Roman"/>
          <w:iCs w:val="0"/>
          <w:color w:val="auto"/>
          <w:lang w:val="en-GB"/>
        </w:rPr>
        <w:t xml:space="preserve">Enterococcus </w:t>
      </w:r>
      <w:proofErr w:type="spellStart"/>
      <w:r w:rsidR="0059316B" w:rsidRPr="00AA51CD">
        <w:rPr>
          <w:rFonts w:ascii="Times New Roman" w:hAnsi="Times New Roman" w:cs="Times New Roman"/>
          <w:iCs w:val="0"/>
          <w:color w:val="auto"/>
          <w:lang w:val="en-GB"/>
        </w:rPr>
        <w:t>xinjiangensis</w:t>
      </w:r>
      <w:proofErr w:type="spellEnd"/>
      <w:r w:rsidR="0059316B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JCM 30200</w:t>
      </w:r>
      <w:r w:rsidR="00C75694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and one </w:t>
      </w:r>
      <w:proofErr w:type="gramStart"/>
      <w:r w:rsidR="00C75694" w:rsidRPr="00AA51CD">
        <w:rPr>
          <w:rFonts w:ascii="Times New Roman" w:hAnsi="Times New Roman" w:cs="Times New Roman"/>
          <w:i w:val="0"/>
          <w:color w:val="auto"/>
          <w:lang w:val="en-GB"/>
        </w:rPr>
        <w:t>type</w:t>
      </w:r>
      <w:proofErr w:type="gramEnd"/>
      <w:r w:rsidR="00C75694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strain of the type species of the genus </w:t>
      </w:r>
      <w:r w:rsidR="00C75694" w:rsidRPr="00AA51CD">
        <w:rPr>
          <w:rFonts w:ascii="Times New Roman" w:hAnsi="Times New Roman" w:cs="Times New Roman"/>
          <w:iCs w:val="0"/>
          <w:color w:val="auto"/>
          <w:lang w:val="en-GB"/>
        </w:rPr>
        <w:t>Enterococcus faecalis</w:t>
      </w:r>
      <w:r w:rsidR="00C75694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ATCC 29212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. </w:t>
      </w:r>
      <w:r w:rsidR="00635577" w:rsidRPr="00AA51CD">
        <w:rPr>
          <w:rFonts w:ascii="Times New Roman" w:hAnsi="Times New Roman" w:cs="Times New Roman"/>
          <w:i w:val="0"/>
          <w:color w:val="auto"/>
          <w:lang w:val="en-GB"/>
        </w:rPr>
        <w:t>Thirty-nine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635577" w:rsidRPr="00AA51CD">
        <w:rPr>
          <w:rFonts w:ascii="Times New Roman" w:hAnsi="Times New Roman" w:cs="Times New Roman"/>
          <w:i w:val="0"/>
          <w:color w:val="auto"/>
          <w:lang w:val="en-GB"/>
        </w:rPr>
        <w:t>M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ontenegrin </w:t>
      </w:r>
      <w:r w:rsidR="000E3390" w:rsidRPr="00AA51CD">
        <w:rPr>
          <w:rFonts w:ascii="Times New Roman" w:hAnsi="Times New Roman" w:cs="Times New Roman"/>
          <w:color w:val="auto"/>
          <w:lang w:val="en-GB"/>
        </w:rPr>
        <w:t>E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faecium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strains were identified as </w:t>
      </w:r>
      <w:r w:rsidR="000E3390" w:rsidRPr="00AA51CD">
        <w:rPr>
          <w:rFonts w:ascii="Times New Roman" w:hAnsi="Times New Roman" w:cs="Times New Roman"/>
          <w:color w:val="auto"/>
          <w:lang w:val="en-GB"/>
        </w:rPr>
        <w:t>E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faecium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being the closest related with TYGS</w:t>
      </w:r>
      <w:r w:rsidR="000E3390" w:rsidRPr="00AA51CD">
        <w:rPr>
          <w:rFonts w:ascii="Times New Roman" w:hAnsi="Times New Roman" w:cs="Times New Roman"/>
          <w:color w:val="auto"/>
          <w:lang w:val="en-GB"/>
        </w:rPr>
        <w:t xml:space="preserve"> E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faecium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NBRC 100486 strain. Likewise, </w:t>
      </w:r>
      <w:r w:rsidR="00635577" w:rsidRPr="00AA51CD">
        <w:rPr>
          <w:rFonts w:ascii="Times New Roman" w:hAnsi="Times New Roman" w:cs="Times New Roman"/>
          <w:i w:val="0"/>
          <w:color w:val="auto"/>
          <w:lang w:val="en-GB"/>
        </w:rPr>
        <w:t>five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635577" w:rsidRPr="00AA51CD">
        <w:rPr>
          <w:rFonts w:ascii="Times New Roman" w:hAnsi="Times New Roman" w:cs="Times New Roman"/>
          <w:i w:val="0"/>
          <w:color w:val="auto"/>
          <w:lang w:val="en-GB"/>
        </w:rPr>
        <w:t>M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ontenegrin </w:t>
      </w:r>
      <w:r w:rsidRPr="00AA51CD">
        <w:rPr>
          <w:rFonts w:ascii="Times New Roman" w:hAnsi="Times New Roman" w:cs="Times New Roman"/>
          <w:color w:val="auto"/>
          <w:lang w:val="en-GB"/>
        </w:rPr>
        <w:t>E</w:t>
      </w:r>
      <w:r w:rsidR="00635577" w:rsidRPr="00AA51CD">
        <w:rPr>
          <w:rFonts w:ascii="Times New Roman" w:hAnsi="Times New Roman" w:cs="Times New Roman"/>
          <w:color w:val="auto"/>
          <w:lang w:val="en-GB"/>
        </w:rPr>
        <w:t>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lactis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strains were identified as </w:t>
      </w:r>
      <w:r w:rsidRPr="00AA51CD">
        <w:rPr>
          <w:rFonts w:ascii="Times New Roman" w:hAnsi="Times New Roman" w:cs="Times New Roman"/>
          <w:color w:val="auto"/>
          <w:lang w:val="en-GB"/>
        </w:rPr>
        <w:t>E</w:t>
      </w:r>
      <w:r w:rsidR="00635577" w:rsidRPr="00AA51CD">
        <w:rPr>
          <w:rFonts w:ascii="Times New Roman" w:hAnsi="Times New Roman" w:cs="Times New Roman"/>
          <w:color w:val="auto"/>
          <w:lang w:val="en-GB"/>
        </w:rPr>
        <w:t>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lactis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being the closest related with TYGS </w:t>
      </w:r>
      <w:r w:rsidRPr="00AA51CD">
        <w:rPr>
          <w:rFonts w:ascii="Times New Roman" w:hAnsi="Times New Roman" w:cs="Times New Roman"/>
          <w:color w:val="auto"/>
          <w:lang w:val="en-GB"/>
        </w:rPr>
        <w:t>E</w:t>
      </w:r>
      <w:r w:rsidR="00635577" w:rsidRPr="00AA51CD">
        <w:rPr>
          <w:rFonts w:ascii="Times New Roman" w:hAnsi="Times New Roman" w:cs="Times New Roman"/>
          <w:color w:val="auto"/>
          <w:lang w:val="en-GB"/>
        </w:rPr>
        <w:t>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lactis</w:t>
      </w:r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CCM 8412 and </w:t>
      </w:r>
      <w:r w:rsidR="00635577" w:rsidRPr="00AA51CD">
        <w:rPr>
          <w:rFonts w:ascii="Times New Roman" w:hAnsi="Times New Roman" w:cs="Times New Roman"/>
          <w:color w:val="auto"/>
          <w:lang w:val="en-GB"/>
        </w:rPr>
        <w:t>Enterococcus</w:t>
      </w:r>
      <w:r w:rsidRPr="00AA51CD"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AA51CD">
        <w:rPr>
          <w:rFonts w:ascii="Times New Roman" w:hAnsi="Times New Roman" w:cs="Times New Roman"/>
          <w:color w:val="auto"/>
          <w:lang w:val="en-GB"/>
        </w:rPr>
        <w:t>xinjiangensis</w:t>
      </w:r>
      <w:proofErr w:type="spellEnd"/>
      <w:r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JCM 30200 strains </w:t>
      </w:r>
      <w:r w:rsidRPr="00AA51CD">
        <w:rPr>
          <w:rFonts w:ascii="Times New Roman" w:hAnsi="Times New Roman" w:cs="Times New Roman"/>
          <w:i w:val="0"/>
          <w:color w:val="auto"/>
          <w:lang w:val="en-US"/>
        </w:rPr>
        <w:t xml:space="preserve">(recently classified as </w:t>
      </w:r>
      <w:r w:rsidRPr="00AA51CD">
        <w:rPr>
          <w:rFonts w:ascii="Times New Roman" w:hAnsi="Times New Roman" w:cs="Times New Roman"/>
          <w:color w:val="auto"/>
          <w:lang w:val="en-US"/>
        </w:rPr>
        <w:t>Enterococcus lactis</w:t>
      </w:r>
      <w:r w:rsidRPr="00AA51CD">
        <w:rPr>
          <w:rFonts w:ascii="Times New Roman" w:hAnsi="Times New Roman" w:cs="Times New Roman"/>
          <w:i w:val="0"/>
          <w:color w:val="auto"/>
          <w:lang w:val="en-US"/>
        </w:rPr>
        <w:t xml:space="preserve"> JCM 30200)</w:t>
      </w:r>
      <w:r w:rsidR="00D37847" w:rsidRPr="00AA51CD">
        <w:rPr>
          <w:rFonts w:ascii="Times New Roman" w:hAnsi="Times New Roman" w:cs="Times New Roman"/>
          <w:i w:val="0"/>
          <w:color w:val="auto"/>
          <w:lang w:val="en-US"/>
        </w:rPr>
        <w:t>.</w:t>
      </w:r>
      <w:r w:rsidR="00E02B5F" w:rsidRPr="00AA51CD">
        <w:rPr>
          <w:rFonts w:ascii="Times New Roman" w:hAnsi="Times New Roman" w:cs="Times New Roman"/>
          <w:i w:val="0"/>
          <w:color w:val="auto"/>
          <w:lang w:val="en-US"/>
        </w:rPr>
        <w:t xml:space="preserve"> Red dots indicate type strains; blue dot </w:t>
      </w:r>
      <w:r w:rsidR="001319E1" w:rsidRPr="00AA51CD">
        <w:rPr>
          <w:rFonts w:ascii="Times New Roman" w:hAnsi="Times New Roman" w:cs="Times New Roman"/>
          <w:i w:val="0"/>
          <w:color w:val="auto"/>
          <w:lang w:val="en-US"/>
        </w:rPr>
        <w:t>indicates type</w:t>
      </w:r>
      <w:r w:rsidR="00E02B5F" w:rsidRPr="00AA51CD">
        <w:rPr>
          <w:rFonts w:ascii="Times New Roman" w:hAnsi="Times New Roman" w:cs="Times New Roman"/>
          <w:i w:val="0"/>
          <w:color w:val="auto"/>
          <w:lang w:val="en-US"/>
        </w:rPr>
        <w:t xml:space="preserve"> species.</w:t>
      </w:r>
      <w:r w:rsidR="00E02B5F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</w:p>
    <w:bookmarkEnd w:id="0"/>
    <w:p w14:paraId="05C4D08B" w14:textId="619153D2" w:rsidR="0003170D" w:rsidRPr="00BB3070" w:rsidRDefault="0003170D" w:rsidP="00BB3070">
      <w:pPr>
        <w:pStyle w:val="Caption"/>
        <w:rPr>
          <w:rFonts w:asciiTheme="majorHAnsi" w:hAnsiTheme="majorHAnsi" w:cstheme="majorHAnsi"/>
          <w:b/>
          <w:i w:val="0"/>
          <w:color w:val="auto"/>
        </w:rPr>
      </w:pP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0"/>
      </w:tblGrid>
      <w:tr w:rsidR="001F7969" w:rsidRPr="0003170D" w14:paraId="3A7FA08E" w14:textId="77777777" w:rsidTr="0003170D">
        <w:trPr>
          <w:trHeight w:val="288"/>
        </w:trPr>
        <w:tc>
          <w:tcPr>
            <w:tcW w:w="9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242F" w14:textId="11F36032" w:rsidR="001F7969" w:rsidRPr="003F5438" w:rsidRDefault="00D7124F" w:rsidP="0003170D">
            <w:pPr>
              <w:spacing w:after="0" w:line="240" w:lineRule="auto"/>
              <w:ind w:right="294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A51C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Supplementary Table </w:t>
            </w:r>
            <w:r w:rsidR="00F25223" w:rsidRPr="00AA51C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3</w:t>
            </w:r>
            <w:r w:rsidR="001F7969" w:rsidRPr="00AA51C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.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Data on </w:t>
            </w:r>
            <w:r w:rsidR="00E66204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comparison of 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digital DNA-DNA hybridization (</w:t>
            </w:r>
            <w:proofErr w:type="spellStart"/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dDDH</w:t>
            </w:r>
            <w:proofErr w:type="spellEnd"/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) of all our 44 Montenegrin </w:t>
            </w:r>
            <w:r w:rsidR="006F344C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nterococci 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solates </w:t>
            </w:r>
            <w:r w:rsidR="006F344C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(39 </w:t>
            </w:r>
            <w:r w:rsidR="006F344C" w:rsidRPr="00AA51C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Enterococcus faecium</w:t>
            </w:r>
            <w:r w:rsidR="006F344C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and five </w:t>
            </w:r>
            <w:r w:rsidR="006F344C" w:rsidRPr="00AA51C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Enterococcus lactis</w:t>
            </w:r>
            <w:r w:rsidR="006F344C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) 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nd the closest type strains available in TYGS server (</w:t>
            </w:r>
            <w:r w:rsidR="001F7969" w:rsidRPr="00AA51C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Enterococcus faecium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NBRC 100486 and </w:t>
            </w:r>
            <w:r w:rsidR="001F7969" w:rsidRPr="00AA51C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Enterococcus lactis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JCM 30200). Formula d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de-DE"/>
              </w:rPr>
              <w:t>4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="00BB5C13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s recommended for draft genomes </w:t>
            </w:r>
            <w:r w:rsidR="001F7969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</w:t>
            </w:r>
            <w:r w:rsidR="001F7969" w:rsidRPr="00AA51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m of all identities found in HSPs divided by overall HSP length</w:t>
            </w:r>
            <w:r w:rsidR="00865ED2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)</w:t>
            </w:r>
            <w:r w:rsidR="00BB5C13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="00865ED2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="00977A06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HSPs</w:t>
            </w:r>
            <w:r w:rsidR="00BB5C13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="00977A06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(Heat Shock Proteins). </w:t>
            </w:r>
            <w:r w:rsidR="00BC00D8" w:rsidRPr="00AA51C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ut-off &gt;70%.</w:t>
            </w:r>
            <w:r w:rsidR="00BC00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</w:p>
          <w:p w14:paraId="7756080C" w14:textId="77777777" w:rsidR="00E66204" w:rsidRPr="00C20EA3" w:rsidRDefault="00E66204" w:rsidP="0003170D">
            <w:pPr>
              <w:spacing w:after="0" w:line="240" w:lineRule="auto"/>
              <w:ind w:right="2948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1F7969" w:rsidRPr="002C5B15" w14:paraId="158F3B95" w14:textId="77777777" w:rsidTr="0003170D">
        <w:trPr>
          <w:trHeight w:val="288"/>
        </w:trPr>
        <w:tc>
          <w:tcPr>
            <w:tcW w:w="9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47"/>
              <w:gridCol w:w="2085"/>
              <w:gridCol w:w="1020"/>
            </w:tblGrid>
            <w:tr w:rsidR="001114CB" w:rsidRPr="003F5438" w14:paraId="552C4111" w14:textId="77777777" w:rsidTr="0003170D">
              <w:tc>
                <w:tcPr>
                  <w:tcW w:w="1047" w:type="dxa"/>
                  <w:shd w:val="clear" w:color="auto" w:fill="9CC2E5" w:themeFill="accent1" w:themeFillTint="99"/>
                </w:tcPr>
                <w:p w14:paraId="4D3F4C84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Isolate ID</w:t>
                  </w:r>
                </w:p>
              </w:tc>
              <w:tc>
                <w:tcPr>
                  <w:tcW w:w="2085" w:type="dxa"/>
                  <w:shd w:val="clear" w:color="auto" w:fill="9CC2E5" w:themeFill="accent1" w:themeFillTint="99"/>
                </w:tcPr>
                <w:p w14:paraId="1067312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Type Strain</w:t>
                  </w:r>
                </w:p>
              </w:tc>
              <w:tc>
                <w:tcPr>
                  <w:tcW w:w="1020" w:type="dxa"/>
                  <w:shd w:val="clear" w:color="auto" w:fill="9CC2E5" w:themeFill="accent1" w:themeFillTint="99"/>
                </w:tcPr>
                <w:p w14:paraId="347C08B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Formula d</w:t>
                  </w:r>
                  <w:r w:rsidRPr="003F543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vertAlign w:val="subscript"/>
                      <w:lang w:val="de-DE" w:eastAsia="de-DE"/>
                    </w:rPr>
                    <w:t>4</w:t>
                  </w:r>
                </w:p>
              </w:tc>
            </w:tr>
            <w:tr w:rsidR="001114CB" w:rsidRPr="003F5438" w14:paraId="03459210" w14:textId="77777777" w:rsidTr="0003170D">
              <w:tc>
                <w:tcPr>
                  <w:tcW w:w="1047" w:type="dxa"/>
                </w:tcPr>
                <w:p w14:paraId="1DC912C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04-22</w:t>
                  </w:r>
                </w:p>
              </w:tc>
              <w:tc>
                <w:tcPr>
                  <w:tcW w:w="2085" w:type="dxa"/>
                </w:tcPr>
                <w:p w14:paraId="45E126F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565B354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4</w:t>
                  </w:r>
                </w:p>
              </w:tc>
            </w:tr>
            <w:tr w:rsidR="001114CB" w:rsidRPr="003F5438" w14:paraId="7B9EB1CD" w14:textId="77777777" w:rsidTr="0003170D">
              <w:tc>
                <w:tcPr>
                  <w:tcW w:w="1047" w:type="dxa"/>
                </w:tcPr>
                <w:p w14:paraId="1F01341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10-22</w:t>
                  </w:r>
                </w:p>
              </w:tc>
              <w:tc>
                <w:tcPr>
                  <w:tcW w:w="2085" w:type="dxa"/>
                </w:tcPr>
                <w:p w14:paraId="0C37829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48FB61C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5</w:t>
                  </w:r>
                </w:p>
              </w:tc>
            </w:tr>
            <w:tr w:rsidR="001114CB" w:rsidRPr="003F5438" w14:paraId="15022237" w14:textId="77777777" w:rsidTr="0003170D">
              <w:tc>
                <w:tcPr>
                  <w:tcW w:w="1047" w:type="dxa"/>
                </w:tcPr>
                <w:p w14:paraId="1218036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16-22</w:t>
                  </w:r>
                </w:p>
              </w:tc>
              <w:tc>
                <w:tcPr>
                  <w:tcW w:w="2085" w:type="dxa"/>
                </w:tcPr>
                <w:p w14:paraId="3E48537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4A0083C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5</w:t>
                  </w:r>
                </w:p>
              </w:tc>
            </w:tr>
            <w:tr w:rsidR="001114CB" w:rsidRPr="003F5438" w14:paraId="43E3F49A" w14:textId="77777777" w:rsidTr="0003170D">
              <w:tc>
                <w:tcPr>
                  <w:tcW w:w="1047" w:type="dxa"/>
                </w:tcPr>
                <w:p w14:paraId="0DE74E4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21-22</w:t>
                  </w:r>
                </w:p>
              </w:tc>
              <w:tc>
                <w:tcPr>
                  <w:tcW w:w="2085" w:type="dxa"/>
                </w:tcPr>
                <w:p w14:paraId="7DB3D44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96804A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84.9</w:t>
                  </w:r>
                </w:p>
              </w:tc>
            </w:tr>
            <w:tr w:rsidR="001114CB" w:rsidRPr="003F5438" w14:paraId="7489FF31" w14:textId="77777777" w:rsidTr="0003170D">
              <w:tc>
                <w:tcPr>
                  <w:tcW w:w="1047" w:type="dxa"/>
                </w:tcPr>
                <w:p w14:paraId="1B2B968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35-22</w:t>
                  </w:r>
                </w:p>
              </w:tc>
              <w:tc>
                <w:tcPr>
                  <w:tcW w:w="2085" w:type="dxa"/>
                </w:tcPr>
                <w:p w14:paraId="7239B58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4C5ED94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3.5</w:t>
                  </w:r>
                </w:p>
              </w:tc>
            </w:tr>
            <w:tr w:rsidR="001114CB" w:rsidRPr="003F5438" w14:paraId="10186DF2" w14:textId="77777777" w:rsidTr="0003170D">
              <w:tc>
                <w:tcPr>
                  <w:tcW w:w="1047" w:type="dxa"/>
                </w:tcPr>
                <w:p w14:paraId="6D0FDEA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38-22</w:t>
                  </w:r>
                </w:p>
              </w:tc>
              <w:tc>
                <w:tcPr>
                  <w:tcW w:w="2085" w:type="dxa"/>
                </w:tcPr>
                <w:p w14:paraId="14DE980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103C7B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4.3</w:t>
                  </w:r>
                </w:p>
              </w:tc>
            </w:tr>
            <w:tr w:rsidR="001114CB" w:rsidRPr="003F5438" w14:paraId="06687135" w14:textId="77777777" w:rsidTr="0003170D">
              <w:tc>
                <w:tcPr>
                  <w:tcW w:w="1047" w:type="dxa"/>
                </w:tcPr>
                <w:p w14:paraId="143E9B1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41-22</w:t>
                  </w:r>
                </w:p>
              </w:tc>
              <w:tc>
                <w:tcPr>
                  <w:tcW w:w="2085" w:type="dxa"/>
                </w:tcPr>
                <w:p w14:paraId="40D12B8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640FA8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1</w:t>
                  </w:r>
                </w:p>
              </w:tc>
            </w:tr>
            <w:tr w:rsidR="001114CB" w:rsidRPr="003F5438" w14:paraId="3715C445" w14:textId="77777777" w:rsidTr="0003170D">
              <w:tc>
                <w:tcPr>
                  <w:tcW w:w="1047" w:type="dxa"/>
                </w:tcPr>
                <w:p w14:paraId="6FCBB81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45-22</w:t>
                  </w:r>
                </w:p>
              </w:tc>
              <w:tc>
                <w:tcPr>
                  <w:tcW w:w="2085" w:type="dxa"/>
                </w:tcPr>
                <w:p w14:paraId="7562799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017C4D7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5</w:t>
                  </w:r>
                </w:p>
              </w:tc>
            </w:tr>
            <w:tr w:rsidR="001114CB" w:rsidRPr="003F5438" w14:paraId="0717C2F8" w14:textId="77777777" w:rsidTr="0003170D">
              <w:tc>
                <w:tcPr>
                  <w:tcW w:w="1047" w:type="dxa"/>
                </w:tcPr>
                <w:p w14:paraId="591753B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13-22</w:t>
                  </w:r>
                </w:p>
              </w:tc>
              <w:tc>
                <w:tcPr>
                  <w:tcW w:w="2085" w:type="dxa"/>
                </w:tcPr>
                <w:p w14:paraId="6EF33798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9A258B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</w:t>
                  </w:r>
                </w:p>
              </w:tc>
            </w:tr>
            <w:tr w:rsidR="001114CB" w:rsidRPr="003F5438" w14:paraId="437F73BC" w14:textId="77777777" w:rsidTr="0003170D">
              <w:tc>
                <w:tcPr>
                  <w:tcW w:w="1047" w:type="dxa"/>
                </w:tcPr>
                <w:p w14:paraId="359F4E34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31-22</w:t>
                  </w:r>
                </w:p>
              </w:tc>
              <w:tc>
                <w:tcPr>
                  <w:tcW w:w="2085" w:type="dxa"/>
                </w:tcPr>
                <w:p w14:paraId="3B87FDE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47C6D81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7.4</w:t>
                  </w:r>
                </w:p>
              </w:tc>
            </w:tr>
            <w:tr w:rsidR="001114CB" w:rsidRPr="003F5438" w14:paraId="0E33539C" w14:textId="77777777" w:rsidTr="0003170D">
              <w:tc>
                <w:tcPr>
                  <w:tcW w:w="1047" w:type="dxa"/>
                </w:tcPr>
                <w:p w14:paraId="0B87CC1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43-22</w:t>
                  </w:r>
                </w:p>
              </w:tc>
              <w:tc>
                <w:tcPr>
                  <w:tcW w:w="2085" w:type="dxa"/>
                </w:tcPr>
                <w:p w14:paraId="73AD4B3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1C4328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7</w:t>
                  </w:r>
                </w:p>
              </w:tc>
            </w:tr>
            <w:tr w:rsidR="001114CB" w:rsidRPr="003F5438" w14:paraId="5A17D5C4" w14:textId="77777777" w:rsidTr="0003170D">
              <w:tc>
                <w:tcPr>
                  <w:tcW w:w="1047" w:type="dxa"/>
                </w:tcPr>
                <w:p w14:paraId="621B4EB4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46-22</w:t>
                  </w:r>
                </w:p>
              </w:tc>
              <w:tc>
                <w:tcPr>
                  <w:tcW w:w="2085" w:type="dxa"/>
                </w:tcPr>
                <w:p w14:paraId="4CA730B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6C0AD84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8</w:t>
                  </w:r>
                </w:p>
              </w:tc>
            </w:tr>
            <w:tr w:rsidR="001114CB" w:rsidRPr="003F5438" w14:paraId="2819A673" w14:textId="77777777" w:rsidTr="0003170D">
              <w:tc>
                <w:tcPr>
                  <w:tcW w:w="1047" w:type="dxa"/>
                </w:tcPr>
                <w:p w14:paraId="5F709758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53-22</w:t>
                  </w:r>
                </w:p>
              </w:tc>
              <w:tc>
                <w:tcPr>
                  <w:tcW w:w="2085" w:type="dxa"/>
                </w:tcPr>
                <w:p w14:paraId="7D6AEE5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00E8E9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</w:t>
                  </w:r>
                </w:p>
              </w:tc>
            </w:tr>
            <w:tr w:rsidR="001114CB" w:rsidRPr="003F5438" w14:paraId="26B5FE85" w14:textId="77777777" w:rsidTr="0003170D">
              <w:tc>
                <w:tcPr>
                  <w:tcW w:w="1047" w:type="dxa"/>
                </w:tcPr>
                <w:p w14:paraId="7B134DF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55-22</w:t>
                  </w:r>
                </w:p>
              </w:tc>
              <w:tc>
                <w:tcPr>
                  <w:tcW w:w="2085" w:type="dxa"/>
                </w:tcPr>
                <w:p w14:paraId="2EA2BB7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D77F2F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6</w:t>
                  </w:r>
                </w:p>
              </w:tc>
            </w:tr>
            <w:tr w:rsidR="001114CB" w:rsidRPr="003F5438" w14:paraId="19D658C9" w14:textId="77777777" w:rsidTr="0003170D">
              <w:tc>
                <w:tcPr>
                  <w:tcW w:w="1047" w:type="dxa"/>
                </w:tcPr>
                <w:p w14:paraId="2EF20D8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92-22</w:t>
                  </w:r>
                </w:p>
              </w:tc>
              <w:tc>
                <w:tcPr>
                  <w:tcW w:w="2085" w:type="dxa"/>
                </w:tcPr>
                <w:p w14:paraId="16FEE73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JCM 30200</w:t>
                  </w:r>
                </w:p>
              </w:tc>
              <w:tc>
                <w:tcPr>
                  <w:tcW w:w="1020" w:type="dxa"/>
                </w:tcPr>
                <w:p w14:paraId="4C8C40C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3.2</w:t>
                  </w:r>
                </w:p>
              </w:tc>
            </w:tr>
            <w:tr w:rsidR="001114CB" w:rsidRPr="003F5438" w14:paraId="7F84CC97" w14:textId="77777777" w:rsidTr="0003170D">
              <w:tc>
                <w:tcPr>
                  <w:tcW w:w="1047" w:type="dxa"/>
                </w:tcPr>
                <w:p w14:paraId="4F18E8EA" w14:textId="77777777" w:rsidR="001114CB" w:rsidRPr="003F5438" w:rsidRDefault="001114CB" w:rsidP="0003170D">
                  <w:pPr>
                    <w:tabs>
                      <w:tab w:val="center" w:pos="989"/>
                    </w:tabs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247-22</w:t>
                  </w:r>
                </w:p>
              </w:tc>
              <w:tc>
                <w:tcPr>
                  <w:tcW w:w="2085" w:type="dxa"/>
                </w:tcPr>
                <w:p w14:paraId="09AC474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55909A6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3</w:t>
                  </w:r>
                </w:p>
              </w:tc>
            </w:tr>
            <w:tr w:rsidR="001114CB" w:rsidRPr="003F5438" w14:paraId="6CC2F9E3" w14:textId="77777777" w:rsidTr="0003170D">
              <w:tc>
                <w:tcPr>
                  <w:tcW w:w="1047" w:type="dxa"/>
                </w:tcPr>
                <w:p w14:paraId="24A9BD5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259-22</w:t>
                  </w:r>
                </w:p>
              </w:tc>
              <w:tc>
                <w:tcPr>
                  <w:tcW w:w="2085" w:type="dxa"/>
                </w:tcPr>
                <w:p w14:paraId="1ED239A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JCM 30200</w:t>
                  </w:r>
                </w:p>
              </w:tc>
              <w:tc>
                <w:tcPr>
                  <w:tcW w:w="1020" w:type="dxa"/>
                </w:tcPr>
                <w:p w14:paraId="2C064F9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3.1</w:t>
                  </w:r>
                </w:p>
              </w:tc>
            </w:tr>
            <w:tr w:rsidR="001114CB" w:rsidRPr="003F5438" w14:paraId="72D53894" w14:textId="77777777" w:rsidTr="0003170D">
              <w:tc>
                <w:tcPr>
                  <w:tcW w:w="1047" w:type="dxa"/>
                </w:tcPr>
                <w:p w14:paraId="0EF96A8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274-22</w:t>
                  </w:r>
                </w:p>
              </w:tc>
              <w:tc>
                <w:tcPr>
                  <w:tcW w:w="2085" w:type="dxa"/>
                </w:tcPr>
                <w:p w14:paraId="1178C0F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81A54E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89.6</w:t>
                  </w:r>
                </w:p>
              </w:tc>
            </w:tr>
            <w:tr w:rsidR="001114CB" w:rsidRPr="003F5438" w14:paraId="348D2901" w14:textId="77777777" w:rsidTr="0003170D">
              <w:tc>
                <w:tcPr>
                  <w:tcW w:w="1047" w:type="dxa"/>
                </w:tcPr>
                <w:p w14:paraId="78E87DA6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76-22</w:t>
                  </w:r>
                </w:p>
              </w:tc>
              <w:tc>
                <w:tcPr>
                  <w:tcW w:w="2085" w:type="dxa"/>
                </w:tcPr>
                <w:p w14:paraId="0A293B2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8B5B2C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9</w:t>
                  </w:r>
                </w:p>
              </w:tc>
            </w:tr>
            <w:tr w:rsidR="001114CB" w:rsidRPr="003F5438" w14:paraId="50C2A940" w14:textId="77777777" w:rsidTr="0003170D">
              <w:tc>
                <w:tcPr>
                  <w:tcW w:w="1047" w:type="dxa"/>
                </w:tcPr>
                <w:p w14:paraId="266AD76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79-22</w:t>
                  </w:r>
                </w:p>
              </w:tc>
              <w:tc>
                <w:tcPr>
                  <w:tcW w:w="2085" w:type="dxa"/>
                </w:tcPr>
                <w:p w14:paraId="6BD6E55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1456B06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6.7</w:t>
                  </w:r>
                </w:p>
              </w:tc>
            </w:tr>
            <w:tr w:rsidR="001114CB" w:rsidRPr="003F5438" w14:paraId="3CE20370" w14:textId="77777777" w:rsidTr="0003170D">
              <w:tc>
                <w:tcPr>
                  <w:tcW w:w="1047" w:type="dxa"/>
                </w:tcPr>
                <w:p w14:paraId="56E3DE1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81-22</w:t>
                  </w:r>
                </w:p>
              </w:tc>
              <w:tc>
                <w:tcPr>
                  <w:tcW w:w="2085" w:type="dxa"/>
                </w:tcPr>
                <w:p w14:paraId="7ECC943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JCM 30200</w:t>
                  </w:r>
                </w:p>
              </w:tc>
              <w:tc>
                <w:tcPr>
                  <w:tcW w:w="1020" w:type="dxa"/>
                </w:tcPr>
                <w:p w14:paraId="71BCE7B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2</w:t>
                  </w:r>
                </w:p>
              </w:tc>
            </w:tr>
            <w:tr w:rsidR="001114CB" w:rsidRPr="003F5438" w14:paraId="4F1489D6" w14:textId="77777777" w:rsidTr="0003170D">
              <w:tc>
                <w:tcPr>
                  <w:tcW w:w="1047" w:type="dxa"/>
                </w:tcPr>
                <w:p w14:paraId="45AAB0D6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82-22</w:t>
                  </w:r>
                </w:p>
              </w:tc>
              <w:tc>
                <w:tcPr>
                  <w:tcW w:w="2085" w:type="dxa"/>
                </w:tcPr>
                <w:p w14:paraId="404ED0B8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JCM 30200</w:t>
                  </w:r>
                </w:p>
              </w:tc>
              <w:tc>
                <w:tcPr>
                  <w:tcW w:w="1020" w:type="dxa"/>
                </w:tcPr>
                <w:p w14:paraId="5324FBB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3</w:t>
                  </w:r>
                </w:p>
              </w:tc>
            </w:tr>
            <w:tr w:rsidR="001114CB" w:rsidRPr="003F5438" w14:paraId="46CC6022" w14:textId="77777777" w:rsidTr="0003170D">
              <w:tc>
                <w:tcPr>
                  <w:tcW w:w="1047" w:type="dxa"/>
                </w:tcPr>
                <w:p w14:paraId="61F8C48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451-22</w:t>
                  </w:r>
                </w:p>
              </w:tc>
              <w:tc>
                <w:tcPr>
                  <w:tcW w:w="2085" w:type="dxa"/>
                </w:tcPr>
                <w:p w14:paraId="1F97B36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JCM 30200</w:t>
                  </w:r>
                </w:p>
              </w:tc>
              <w:tc>
                <w:tcPr>
                  <w:tcW w:w="1020" w:type="dxa"/>
                </w:tcPr>
                <w:p w14:paraId="7E176C7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4.4</w:t>
                  </w:r>
                </w:p>
              </w:tc>
            </w:tr>
            <w:tr w:rsidR="001114CB" w:rsidRPr="003F5438" w14:paraId="3165D66F" w14:textId="77777777" w:rsidTr="0003170D">
              <w:tc>
                <w:tcPr>
                  <w:tcW w:w="1047" w:type="dxa"/>
                </w:tcPr>
                <w:p w14:paraId="2990DFC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9</w:t>
                  </w:r>
                </w:p>
              </w:tc>
              <w:tc>
                <w:tcPr>
                  <w:tcW w:w="2085" w:type="dxa"/>
                </w:tcPr>
                <w:p w14:paraId="35E4BC1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98F534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6</w:t>
                  </w:r>
                </w:p>
              </w:tc>
            </w:tr>
            <w:tr w:rsidR="001114CB" w:rsidRPr="003F5438" w14:paraId="3F491287" w14:textId="77777777" w:rsidTr="0003170D">
              <w:tc>
                <w:tcPr>
                  <w:tcW w:w="1047" w:type="dxa"/>
                </w:tcPr>
                <w:p w14:paraId="2AE03B1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2</w:t>
                  </w:r>
                </w:p>
              </w:tc>
              <w:tc>
                <w:tcPr>
                  <w:tcW w:w="2085" w:type="dxa"/>
                </w:tcPr>
                <w:p w14:paraId="7746AD6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6A30F0E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3274263F" w14:textId="77777777" w:rsidTr="0003170D">
              <w:tc>
                <w:tcPr>
                  <w:tcW w:w="1047" w:type="dxa"/>
                </w:tcPr>
                <w:p w14:paraId="7158924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5</w:t>
                  </w:r>
                </w:p>
              </w:tc>
              <w:tc>
                <w:tcPr>
                  <w:tcW w:w="2085" w:type="dxa"/>
                </w:tcPr>
                <w:p w14:paraId="6DF12B7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B4003C4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6</w:t>
                  </w:r>
                </w:p>
              </w:tc>
            </w:tr>
            <w:tr w:rsidR="001114CB" w:rsidRPr="003F5438" w14:paraId="3B846565" w14:textId="77777777" w:rsidTr="0003170D">
              <w:tc>
                <w:tcPr>
                  <w:tcW w:w="1047" w:type="dxa"/>
                </w:tcPr>
                <w:p w14:paraId="2CEC114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7</w:t>
                  </w:r>
                </w:p>
              </w:tc>
              <w:tc>
                <w:tcPr>
                  <w:tcW w:w="2085" w:type="dxa"/>
                </w:tcPr>
                <w:p w14:paraId="7760D60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CE6034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8</w:t>
                  </w:r>
                </w:p>
              </w:tc>
            </w:tr>
            <w:tr w:rsidR="001114CB" w:rsidRPr="003F5438" w14:paraId="4C6CADE1" w14:textId="77777777" w:rsidTr="0003170D">
              <w:tc>
                <w:tcPr>
                  <w:tcW w:w="1047" w:type="dxa"/>
                </w:tcPr>
                <w:p w14:paraId="6132A34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1</w:t>
                  </w:r>
                </w:p>
              </w:tc>
              <w:tc>
                <w:tcPr>
                  <w:tcW w:w="2085" w:type="dxa"/>
                </w:tcPr>
                <w:p w14:paraId="6EAE3DC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6FDF37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74CCA701" w14:textId="77777777" w:rsidTr="0003170D">
              <w:tc>
                <w:tcPr>
                  <w:tcW w:w="1047" w:type="dxa"/>
                </w:tcPr>
                <w:p w14:paraId="0057651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3</w:t>
                  </w:r>
                </w:p>
              </w:tc>
              <w:tc>
                <w:tcPr>
                  <w:tcW w:w="2085" w:type="dxa"/>
                </w:tcPr>
                <w:p w14:paraId="33CEAAE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A5F201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732E0ECF" w14:textId="77777777" w:rsidTr="0003170D">
              <w:tc>
                <w:tcPr>
                  <w:tcW w:w="1047" w:type="dxa"/>
                </w:tcPr>
                <w:p w14:paraId="6A2FCC18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4</w:t>
                  </w:r>
                </w:p>
              </w:tc>
              <w:tc>
                <w:tcPr>
                  <w:tcW w:w="2085" w:type="dxa"/>
                </w:tcPr>
                <w:p w14:paraId="46B5A2F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722906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4524C0E6" w14:textId="77777777" w:rsidTr="0003170D">
              <w:tc>
                <w:tcPr>
                  <w:tcW w:w="1047" w:type="dxa"/>
                </w:tcPr>
                <w:p w14:paraId="48FB09F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5</w:t>
                  </w:r>
                </w:p>
              </w:tc>
              <w:tc>
                <w:tcPr>
                  <w:tcW w:w="2085" w:type="dxa"/>
                </w:tcPr>
                <w:p w14:paraId="61B94E5F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67A1126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5D736D53" w14:textId="77777777" w:rsidTr="0003170D">
              <w:tc>
                <w:tcPr>
                  <w:tcW w:w="1047" w:type="dxa"/>
                </w:tcPr>
                <w:p w14:paraId="2E09072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7</w:t>
                  </w:r>
                </w:p>
              </w:tc>
              <w:tc>
                <w:tcPr>
                  <w:tcW w:w="2085" w:type="dxa"/>
                </w:tcPr>
                <w:p w14:paraId="2B63531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0598EC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5</w:t>
                  </w:r>
                </w:p>
              </w:tc>
            </w:tr>
            <w:tr w:rsidR="001114CB" w:rsidRPr="003F5438" w14:paraId="65A5C17B" w14:textId="77777777" w:rsidTr="0003170D">
              <w:tc>
                <w:tcPr>
                  <w:tcW w:w="1047" w:type="dxa"/>
                </w:tcPr>
                <w:p w14:paraId="3035F5F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9</w:t>
                  </w:r>
                </w:p>
              </w:tc>
              <w:tc>
                <w:tcPr>
                  <w:tcW w:w="2085" w:type="dxa"/>
                </w:tcPr>
                <w:p w14:paraId="21293B3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2565DDD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6</w:t>
                  </w:r>
                </w:p>
              </w:tc>
            </w:tr>
            <w:tr w:rsidR="001114CB" w:rsidRPr="003F5438" w14:paraId="68851933" w14:textId="77777777" w:rsidTr="0003170D">
              <w:tc>
                <w:tcPr>
                  <w:tcW w:w="1047" w:type="dxa"/>
                </w:tcPr>
                <w:p w14:paraId="22FC7A2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34</w:t>
                  </w:r>
                </w:p>
              </w:tc>
              <w:tc>
                <w:tcPr>
                  <w:tcW w:w="2085" w:type="dxa"/>
                </w:tcPr>
                <w:p w14:paraId="4AE613C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4D80EF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79AB42C7" w14:textId="77777777" w:rsidTr="0003170D">
              <w:tc>
                <w:tcPr>
                  <w:tcW w:w="1047" w:type="dxa"/>
                </w:tcPr>
                <w:p w14:paraId="5524A6B2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39</w:t>
                  </w:r>
                </w:p>
              </w:tc>
              <w:tc>
                <w:tcPr>
                  <w:tcW w:w="2085" w:type="dxa"/>
                </w:tcPr>
                <w:p w14:paraId="7A1BED7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446860D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8</w:t>
                  </w:r>
                </w:p>
              </w:tc>
            </w:tr>
            <w:tr w:rsidR="001114CB" w:rsidRPr="003F5438" w14:paraId="258AADDE" w14:textId="77777777" w:rsidTr="0003170D">
              <w:tc>
                <w:tcPr>
                  <w:tcW w:w="1047" w:type="dxa"/>
                </w:tcPr>
                <w:p w14:paraId="3A2DC48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0</w:t>
                  </w:r>
                </w:p>
              </w:tc>
              <w:tc>
                <w:tcPr>
                  <w:tcW w:w="2085" w:type="dxa"/>
                </w:tcPr>
                <w:p w14:paraId="08DA439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522FA67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5</w:t>
                  </w:r>
                </w:p>
              </w:tc>
            </w:tr>
            <w:tr w:rsidR="001114CB" w:rsidRPr="003F5438" w14:paraId="6F420C14" w14:textId="77777777" w:rsidTr="0003170D">
              <w:tc>
                <w:tcPr>
                  <w:tcW w:w="1047" w:type="dxa"/>
                </w:tcPr>
                <w:p w14:paraId="543CE32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1</w:t>
                  </w:r>
                </w:p>
              </w:tc>
              <w:tc>
                <w:tcPr>
                  <w:tcW w:w="2085" w:type="dxa"/>
                </w:tcPr>
                <w:p w14:paraId="3EE44B2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6F5D21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5</w:t>
                  </w:r>
                </w:p>
              </w:tc>
            </w:tr>
            <w:tr w:rsidR="001114CB" w:rsidRPr="003F5438" w14:paraId="04CFE92E" w14:textId="77777777" w:rsidTr="0003170D">
              <w:tc>
                <w:tcPr>
                  <w:tcW w:w="1047" w:type="dxa"/>
                </w:tcPr>
                <w:p w14:paraId="53D65998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4</w:t>
                  </w:r>
                </w:p>
              </w:tc>
              <w:tc>
                <w:tcPr>
                  <w:tcW w:w="2085" w:type="dxa"/>
                </w:tcPr>
                <w:p w14:paraId="6137FFA6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7ED3C3A7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8</w:t>
                  </w:r>
                </w:p>
              </w:tc>
            </w:tr>
            <w:tr w:rsidR="001114CB" w:rsidRPr="003F5438" w14:paraId="46BBF4C6" w14:textId="77777777" w:rsidTr="0003170D">
              <w:tc>
                <w:tcPr>
                  <w:tcW w:w="1047" w:type="dxa"/>
                </w:tcPr>
                <w:p w14:paraId="373138E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8</w:t>
                  </w:r>
                </w:p>
              </w:tc>
              <w:tc>
                <w:tcPr>
                  <w:tcW w:w="2085" w:type="dxa"/>
                </w:tcPr>
                <w:p w14:paraId="7661537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548311FB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0B5AE035" w14:textId="77777777" w:rsidTr="0003170D">
              <w:tc>
                <w:tcPr>
                  <w:tcW w:w="1047" w:type="dxa"/>
                </w:tcPr>
                <w:p w14:paraId="33AA392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9</w:t>
                  </w:r>
                </w:p>
              </w:tc>
              <w:tc>
                <w:tcPr>
                  <w:tcW w:w="2085" w:type="dxa"/>
                </w:tcPr>
                <w:p w14:paraId="245E81B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169D2E05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7</w:t>
                  </w:r>
                </w:p>
              </w:tc>
            </w:tr>
            <w:tr w:rsidR="001114CB" w:rsidRPr="003F5438" w14:paraId="5BF789DD" w14:textId="77777777" w:rsidTr="0003170D">
              <w:tc>
                <w:tcPr>
                  <w:tcW w:w="1047" w:type="dxa"/>
                </w:tcPr>
                <w:p w14:paraId="38580C26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58</w:t>
                  </w:r>
                </w:p>
              </w:tc>
              <w:tc>
                <w:tcPr>
                  <w:tcW w:w="2085" w:type="dxa"/>
                </w:tcPr>
                <w:p w14:paraId="24D6DECE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43B6F54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6</w:t>
                  </w:r>
                </w:p>
              </w:tc>
            </w:tr>
            <w:tr w:rsidR="001114CB" w:rsidRPr="003F5438" w14:paraId="3E83B992" w14:textId="77777777" w:rsidTr="0003170D">
              <w:tc>
                <w:tcPr>
                  <w:tcW w:w="1047" w:type="dxa"/>
                </w:tcPr>
                <w:p w14:paraId="4270BDC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67</w:t>
                  </w:r>
                </w:p>
              </w:tc>
              <w:tc>
                <w:tcPr>
                  <w:tcW w:w="2085" w:type="dxa"/>
                </w:tcPr>
                <w:p w14:paraId="7A2E2521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3530BF3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5</w:t>
                  </w:r>
                </w:p>
              </w:tc>
            </w:tr>
            <w:tr w:rsidR="001114CB" w:rsidRPr="003F5438" w14:paraId="7D4E4434" w14:textId="77777777" w:rsidTr="0003170D">
              <w:tc>
                <w:tcPr>
                  <w:tcW w:w="1047" w:type="dxa"/>
                </w:tcPr>
                <w:p w14:paraId="5E72E22A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31</w:t>
                  </w:r>
                </w:p>
              </w:tc>
              <w:tc>
                <w:tcPr>
                  <w:tcW w:w="2085" w:type="dxa"/>
                </w:tcPr>
                <w:p w14:paraId="785B5413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60B95E09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6</w:t>
                  </w:r>
                </w:p>
              </w:tc>
            </w:tr>
            <w:tr w:rsidR="001114CB" w:rsidRPr="003F5438" w14:paraId="1A3CE031" w14:textId="77777777" w:rsidTr="0003170D">
              <w:tc>
                <w:tcPr>
                  <w:tcW w:w="1047" w:type="dxa"/>
                </w:tcPr>
                <w:p w14:paraId="3E9B895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57</w:t>
                  </w:r>
                </w:p>
              </w:tc>
              <w:tc>
                <w:tcPr>
                  <w:tcW w:w="2085" w:type="dxa"/>
                </w:tcPr>
                <w:p w14:paraId="6FF15BAC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 100486</w:t>
                  </w:r>
                </w:p>
              </w:tc>
              <w:tc>
                <w:tcPr>
                  <w:tcW w:w="1020" w:type="dxa"/>
                </w:tcPr>
                <w:p w14:paraId="2F206300" w14:textId="77777777" w:rsidR="001114CB" w:rsidRPr="003F5438" w:rsidRDefault="001114CB" w:rsidP="0003170D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3F543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1.5</w:t>
                  </w:r>
                </w:p>
              </w:tc>
            </w:tr>
          </w:tbl>
          <w:p w14:paraId="2C716728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</w:tbl>
    <w:p w14:paraId="32ED72A2" w14:textId="77777777" w:rsidR="006B4B43" w:rsidRDefault="006B4B43"/>
    <w:p w14:paraId="5A5390D5" w14:textId="77777777" w:rsidR="001F7969" w:rsidRDefault="001F7969"/>
    <w:tbl>
      <w:tblPr>
        <w:tblW w:w="15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5"/>
        <w:gridCol w:w="1240"/>
        <w:gridCol w:w="1240"/>
        <w:gridCol w:w="1240"/>
        <w:gridCol w:w="1909"/>
      </w:tblGrid>
      <w:tr w:rsidR="001F7969" w:rsidRPr="002C5B15" w14:paraId="3B0634C0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2F5E" w14:textId="276DA5D5" w:rsidR="001F7969" w:rsidRPr="00BC00D8" w:rsidRDefault="00D7124F" w:rsidP="001638B2">
            <w:pPr>
              <w:pStyle w:val="Caption"/>
              <w:keepNext/>
              <w:spacing w:before="100" w:beforeAutospacing="1"/>
              <w:ind w:left="57" w:right="9751"/>
              <w:jc w:val="both"/>
              <w:rPr>
                <w:rFonts w:ascii="Times New Roman" w:hAnsi="Times New Roman" w:cs="Times New Roman"/>
                <w:i w:val="0"/>
                <w:color w:val="auto"/>
                <w:lang w:val="en-US"/>
              </w:rPr>
            </w:pPr>
            <w:r w:rsidRPr="00AA51CD">
              <w:rPr>
                <w:rFonts w:ascii="Times New Roman" w:hAnsi="Times New Roman" w:cs="Times New Roman"/>
                <w:b/>
                <w:i w:val="0"/>
                <w:color w:val="auto"/>
                <w:lang w:val="en-US"/>
              </w:rPr>
              <w:lastRenderedPageBreak/>
              <w:t xml:space="preserve">Supplementary Table </w:t>
            </w:r>
            <w:r w:rsidR="00F25223" w:rsidRPr="00AA51CD">
              <w:rPr>
                <w:rFonts w:ascii="Times New Roman" w:hAnsi="Times New Roman" w:cs="Times New Roman"/>
                <w:b/>
                <w:i w:val="0"/>
                <w:color w:val="auto"/>
                <w:lang w:val="en-US"/>
              </w:rPr>
              <w:t>4</w:t>
            </w:r>
            <w:r w:rsidR="001F7969" w:rsidRPr="00AA51CD">
              <w:rPr>
                <w:rFonts w:ascii="Times New Roman" w:hAnsi="Times New Roman" w:cs="Times New Roman"/>
                <w:b/>
                <w:i w:val="0"/>
                <w:color w:val="auto"/>
                <w:lang w:val="en-US"/>
              </w:rPr>
              <w:t>.1.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Data on % of ANIb</w:t>
            </w:r>
            <w:r w:rsidR="00850346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of our 39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>E. faecium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isolates and type-strain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>E. faecium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NBRC 100486 (cut-off &gt;95%)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43"/>
              <w:gridCol w:w="930"/>
            </w:tblGrid>
            <w:tr w:rsidR="004571D9" w:rsidRPr="000A2AA8" w14:paraId="6545F032" w14:textId="77777777" w:rsidTr="0003170D">
              <w:trPr>
                <w:trHeight w:val="288"/>
              </w:trPr>
              <w:tc>
                <w:tcPr>
                  <w:tcW w:w="1343" w:type="dxa"/>
                  <w:shd w:val="clear" w:color="auto" w:fill="9CC2E5" w:themeFill="accent1" w:themeFillTint="99"/>
                  <w:noWrap/>
                  <w:hideMark/>
                </w:tcPr>
                <w:p w14:paraId="306E09E2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Genome</w:t>
                  </w:r>
                </w:p>
              </w:tc>
              <w:tc>
                <w:tcPr>
                  <w:tcW w:w="930" w:type="dxa"/>
                  <w:shd w:val="clear" w:color="auto" w:fill="9CC2E5" w:themeFill="accent1" w:themeFillTint="99"/>
                  <w:noWrap/>
                  <w:hideMark/>
                </w:tcPr>
                <w:p w14:paraId="087DE9B0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ANIb</w:t>
                  </w:r>
                </w:p>
                <w:p w14:paraId="617ABC75" w14:textId="41103F6D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</w:p>
              </w:tc>
            </w:tr>
            <w:tr w:rsidR="004571D9" w:rsidRPr="000A2AA8" w14:paraId="2417B2F1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471C909F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9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DE4F12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5</w:t>
                  </w:r>
                </w:p>
              </w:tc>
            </w:tr>
            <w:tr w:rsidR="004571D9" w:rsidRPr="000A2AA8" w14:paraId="5ECA52A5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C387DF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E44A82B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5</w:t>
                  </w:r>
                </w:p>
              </w:tc>
            </w:tr>
            <w:tr w:rsidR="004571D9" w:rsidRPr="000A2AA8" w14:paraId="4A6CC5FB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2D15FCE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5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5552FD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4</w:t>
                  </w:r>
                </w:p>
              </w:tc>
            </w:tr>
            <w:tr w:rsidR="004571D9" w:rsidRPr="000A2AA8" w14:paraId="57B4D3BC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49F40DF1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7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32C7B5A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1</w:t>
                  </w:r>
                </w:p>
              </w:tc>
            </w:tr>
            <w:tr w:rsidR="004571D9" w:rsidRPr="000A2AA8" w14:paraId="5C450CD2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4F2BBBBF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1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BCE702B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7</w:t>
                  </w:r>
                </w:p>
              </w:tc>
            </w:tr>
            <w:tr w:rsidR="004571D9" w:rsidRPr="000A2AA8" w14:paraId="2C63E649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6009CA39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3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729FE929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8</w:t>
                  </w:r>
                </w:p>
              </w:tc>
            </w:tr>
            <w:tr w:rsidR="004571D9" w:rsidRPr="000A2AA8" w14:paraId="083A437C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0F863A1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4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B6F475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0A7CEC06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E3B94B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5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EC5BBF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5</w:t>
                  </w:r>
                </w:p>
              </w:tc>
            </w:tr>
            <w:tr w:rsidR="004571D9" w:rsidRPr="000A2AA8" w14:paraId="5B431849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5774FF5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7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7D43698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5</w:t>
                  </w:r>
                </w:p>
              </w:tc>
            </w:tr>
            <w:tr w:rsidR="004571D9" w:rsidRPr="000A2AA8" w14:paraId="5AEF1336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807987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29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1670CEF2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14EDD08B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20C0EDA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34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46A590B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0DC921E1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02661DA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39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28CF34D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26C27824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8257852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0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085DBD9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5</w:t>
                  </w:r>
                </w:p>
              </w:tc>
            </w:tr>
            <w:tr w:rsidR="004571D9" w:rsidRPr="000A2AA8" w14:paraId="7D3B304A" w14:textId="77777777" w:rsidTr="0003170D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0D87CED4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1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E16550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3D90C9E1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62B875B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4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98846BE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4</w:t>
                  </w:r>
                </w:p>
              </w:tc>
            </w:tr>
            <w:tr w:rsidR="004571D9" w:rsidRPr="000A2AA8" w14:paraId="6AA5F613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69D9440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8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164D617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4</w:t>
                  </w:r>
                </w:p>
              </w:tc>
            </w:tr>
            <w:tr w:rsidR="004571D9" w:rsidRPr="000A2AA8" w14:paraId="65D585D6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BDE1EF9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49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13574220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0CF48676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4B7C43E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58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7946A520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4BF42A76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BD70961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67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38F7DA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3</w:t>
                  </w:r>
                </w:p>
              </w:tc>
            </w:tr>
            <w:tr w:rsidR="004571D9" w:rsidRPr="000A2AA8" w14:paraId="7FF0BAA5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10DD139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31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3A20682D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6</w:t>
                  </w:r>
                </w:p>
              </w:tc>
            </w:tr>
            <w:tr w:rsidR="004571D9" w:rsidRPr="000A2AA8" w14:paraId="72201A5C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51353A76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INF157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21097B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4</w:t>
                  </w:r>
                </w:p>
              </w:tc>
            </w:tr>
            <w:tr w:rsidR="004571D9" w:rsidRPr="000A2AA8" w14:paraId="20BAC5E3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54A0380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04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1924115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0</w:t>
                  </w:r>
                </w:p>
              </w:tc>
            </w:tr>
            <w:tr w:rsidR="004571D9" w:rsidRPr="000A2AA8" w14:paraId="5410C1E2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8464AD1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10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7BB10AFD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83</w:t>
                  </w:r>
                </w:p>
              </w:tc>
            </w:tr>
            <w:tr w:rsidR="004571D9" w:rsidRPr="000A2AA8" w14:paraId="2EC1B20B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21EAE8C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16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4BF1B0F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72</w:t>
                  </w:r>
                </w:p>
              </w:tc>
            </w:tr>
            <w:tr w:rsidR="004571D9" w:rsidRPr="000A2AA8" w14:paraId="5EA404CC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57D80F3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21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16CD5654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09</w:t>
                  </w:r>
                </w:p>
              </w:tc>
            </w:tr>
            <w:tr w:rsidR="004571D9" w:rsidRPr="000A2AA8" w14:paraId="5DD7DA42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5558E86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35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4ED91056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06</w:t>
                  </w:r>
                </w:p>
              </w:tc>
            </w:tr>
            <w:tr w:rsidR="004571D9" w:rsidRPr="000A2AA8" w14:paraId="510E2DDA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CDCF9DB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38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46A2546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20</w:t>
                  </w:r>
                </w:p>
              </w:tc>
            </w:tr>
            <w:tr w:rsidR="004571D9" w:rsidRPr="000A2AA8" w14:paraId="385E7CBA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2801EAE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41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6C9E3AB2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68</w:t>
                  </w:r>
                </w:p>
              </w:tc>
            </w:tr>
            <w:tr w:rsidR="004571D9" w:rsidRPr="000A2AA8" w14:paraId="2045314A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BE3C66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045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C3E7D2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89</w:t>
                  </w:r>
                </w:p>
              </w:tc>
            </w:tr>
            <w:tr w:rsidR="004571D9" w:rsidRPr="000A2AA8" w14:paraId="42D68E2B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980A83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13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77C238FE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62</w:t>
                  </w:r>
                </w:p>
              </w:tc>
            </w:tr>
            <w:tr w:rsidR="004571D9" w:rsidRPr="000A2AA8" w14:paraId="1386F698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C18EEA6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31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238826C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62</w:t>
                  </w:r>
                </w:p>
              </w:tc>
            </w:tr>
            <w:tr w:rsidR="004571D9" w:rsidRPr="000A2AA8" w14:paraId="3154F88E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3BAEEAF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43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407956C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54</w:t>
                  </w:r>
                </w:p>
              </w:tc>
            </w:tr>
            <w:tr w:rsidR="004571D9" w:rsidRPr="000A2AA8" w14:paraId="1A17B340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23D01C0E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46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1D10EF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80</w:t>
                  </w:r>
                </w:p>
              </w:tc>
            </w:tr>
            <w:tr w:rsidR="004571D9" w:rsidRPr="000A2AA8" w14:paraId="3BC0EABE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A445A0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53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4B3F2FE3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69</w:t>
                  </w:r>
                </w:p>
              </w:tc>
            </w:tr>
            <w:tr w:rsidR="004571D9" w:rsidRPr="000A2AA8" w14:paraId="49922200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2FA3F81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155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056338D2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40</w:t>
                  </w:r>
                </w:p>
              </w:tc>
            </w:tr>
            <w:tr w:rsidR="004571D9" w:rsidRPr="000A2AA8" w14:paraId="141C165C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062F27DB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247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A18A578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55</w:t>
                  </w:r>
                </w:p>
              </w:tc>
            </w:tr>
            <w:tr w:rsidR="004571D9" w:rsidRPr="000A2AA8" w14:paraId="5D82B358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14928730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274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4590604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62</w:t>
                  </w:r>
                </w:p>
              </w:tc>
            </w:tr>
            <w:tr w:rsidR="004571D9" w:rsidRPr="000A2AA8" w14:paraId="1CF1C368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7A2726FC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76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4B0F8097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8.74</w:t>
                  </w:r>
                </w:p>
              </w:tc>
            </w:tr>
            <w:tr w:rsidR="004571D9" w:rsidRPr="000A2AA8" w14:paraId="56C0FD71" w14:textId="77777777" w:rsidTr="00EE1BFA">
              <w:trPr>
                <w:trHeight w:val="288"/>
              </w:trPr>
              <w:tc>
                <w:tcPr>
                  <w:tcW w:w="1343" w:type="dxa"/>
                  <w:noWrap/>
                  <w:hideMark/>
                </w:tcPr>
                <w:p w14:paraId="01E229B4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CoE-379-22</w:t>
                  </w:r>
                </w:p>
              </w:tc>
              <w:tc>
                <w:tcPr>
                  <w:tcW w:w="930" w:type="dxa"/>
                  <w:noWrap/>
                  <w:hideMark/>
                </w:tcPr>
                <w:p w14:paraId="5C66855A" w14:textId="77777777" w:rsidR="004571D9" w:rsidRPr="000A2AA8" w:rsidRDefault="004571D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99.52</w:t>
                  </w:r>
                </w:p>
              </w:tc>
            </w:tr>
          </w:tbl>
          <w:p w14:paraId="44C7AB5F" w14:textId="77777777" w:rsidR="001F7969" w:rsidRPr="000A2AA8" w:rsidRDefault="001F7969" w:rsidP="0003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de-DE"/>
              </w:rPr>
            </w:pPr>
          </w:p>
        </w:tc>
      </w:tr>
      <w:tr w:rsidR="001F7969" w:rsidRPr="002C5B15" w14:paraId="610A9369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9066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F7969" w:rsidRPr="002C5B15" w14:paraId="63193817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14CF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F7969" w:rsidRPr="002C5B15" w14:paraId="152FAD01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C3F6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F7969" w:rsidRPr="002C5B15" w14:paraId="3F3F57CE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C3C5" w14:textId="21536178" w:rsidR="001F7969" w:rsidRPr="000A2AA8" w:rsidRDefault="00D7124F" w:rsidP="001F7969">
            <w:pPr>
              <w:pStyle w:val="Caption"/>
              <w:keepNext/>
              <w:ind w:right="4989"/>
              <w:jc w:val="both"/>
              <w:rPr>
                <w:rFonts w:ascii="Times New Roman" w:hAnsi="Times New Roman" w:cs="Times New Roman"/>
                <w:i w:val="0"/>
                <w:color w:val="auto"/>
                <w:lang w:val="en-US"/>
              </w:rPr>
            </w:pPr>
            <w:r w:rsidRPr="00AA51CD">
              <w:rPr>
                <w:rFonts w:ascii="Times New Roman" w:hAnsi="Times New Roman" w:cs="Times New Roman"/>
                <w:b/>
                <w:i w:val="0"/>
                <w:color w:val="auto"/>
                <w:lang w:val="en-GB"/>
              </w:rPr>
              <w:lastRenderedPageBreak/>
              <w:t xml:space="preserve">Supplementary </w:t>
            </w:r>
            <w:r w:rsidR="00EA136A" w:rsidRPr="00AA51CD">
              <w:rPr>
                <w:rFonts w:ascii="Times New Roman" w:hAnsi="Times New Roman" w:cs="Times New Roman"/>
                <w:b/>
                <w:i w:val="0"/>
                <w:color w:val="auto"/>
                <w:lang w:val="en-GB"/>
              </w:rPr>
              <w:t>T</w:t>
            </w:r>
            <w:r w:rsidRPr="00AA51CD">
              <w:rPr>
                <w:rFonts w:ascii="Times New Roman" w:hAnsi="Times New Roman" w:cs="Times New Roman"/>
                <w:b/>
                <w:i w:val="0"/>
                <w:color w:val="auto"/>
                <w:lang w:val="en-GB"/>
              </w:rPr>
              <w:t xml:space="preserve">able </w:t>
            </w:r>
            <w:r w:rsidR="00F25223" w:rsidRPr="00AA51CD">
              <w:rPr>
                <w:rFonts w:ascii="Times New Roman" w:hAnsi="Times New Roman" w:cs="Times New Roman"/>
                <w:b/>
                <w:i w:val="0"/>
                <w:color w:val="auto"/>
                <w:lang w:val="en-GB"/>
              </w:rPr>
              <w:t>4</w:t>
            </w:r>
            <w:r w:rsidR="001F7969" w:rsidRPr="00AA51CD">
              <w:rPr>
                <w:rFonts w:ascii="Times New Roman" w:hAnsi="Times New Roman" w:cs="Times New Roman"/>
                <w:b/>
                <w:i w:val="0"/>
                <w:color w:val="auto"/>
                <w:lang w:val="en-GB"/>
              </w:rPr>
              <w:t>.2.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Data on % of ANIb</w:t>
            </w:r>
            <w:r w:rsidR="00EE1BFA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of our 5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 xml:space="preserve">E. lactis 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isolates and type-strain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>E. lactis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JCM 30200</w:t>
            </w:r>
            <w:r w:rsidR="00897437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>.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>E. lactis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CCM 8412/DSM 23655 and </w:t>
            </w:r>
            <w:r w:rsidR="001F7969" w:rsidRPr="00AA51CD">
              <w:rPr>
                <w:rFonts w:ascii="Times New Roman" w:hAnsi="Times New Roman" w:cs="Times New Roman"/>
                <w:color w:val="auto"/>
                <w:lang w:val="en-US"/>
              </w:rPr>
              <w:t>E. faecium</w:t>
            </w:r>
            <w:r w:rsidR="001F7969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NBRC 100486 (cut-off &gt;95%).</w:t>
            </w:r>
            <w:r w:rsidR="00E66204" w:rsidRPr="00AA51CD">
              <w:rPr>
                <w:rFonts w:ascii="Times New Roman" w:hAnsi="Times New Roman" w:cs="Times New Roman"/>
                <w:i w:val="0"/>
                <w:color w:val="auto"/>
                <w:lang w:val="en-US"/>
              </w:rPr>
              <w:t xml:space="preserve"> Data shown all vs all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16"/>
              <w:gridCol w:w="683"/>
              <w:gridCol w:w="683"/>
              <w:gridCol w:w="683"/>
              <w:gridCol w:w="683"/>
              <w:gridCol w:w="683"/>
              <w:gridCol w:w="1500"/>
              <w:gridCol w:w="1387"/>
              <w:gridCol w:w="1816"/>
            </w:tblGrid>
            <w:tr w:rsidR="001F7969" w:rsidRPr="00E66204" w14:paraId="34974D69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41BF568D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14"/>
                      <w:szCs w:val="14"/>
                      <w:lang w:val="en-US" w:eastAsia="de-DE"/>
                    </w:rPr>
                  </w:pPr>
                </w:p>
              </w:tc>
              <w:tc>
                <w:tcPr>
                  <w:tcW w:w="683" w:type="dxa"/>
                  <w:shd w:val="clear" w:color="auto" w:fill="9CC2E5" w:themeFill="accent1" w:themeFillTint="99"/>
                  <w:noWrap/>
                  <w:hideMark/>
                </w:tcPr>
                <w:p w14:paraId="64682DF8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451-22</w:t>
                  </w:r>
                </w:p>
              </w:tc>
              <w:tc>
                <w:tcPr>
                  <w:tcW w:w="683" w:type="dxa"/>
                  <w:shd w:val="clear" w:color="auto" w:fill="9CC2E5" w:themeFill="accent1" w:themeFillTint="99"/>
                  <w:noWrap/>
                  <w:hideMark/>
                </w:tcPr>
                <w:p w14:paraId="0BB87FA1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382-22</w:t>
                  </w:r>
                </w:p>
              </w:tc>
              <w:tc>
                <w:tcPr>
                  <w:tcW w:w="683" w:type="dxa"/>
                  <w:shd w:val="clear" w:color="auto" w:fill="9CC2E5" w:themeFill="accent1" w:themeFillTint="99"/>
                  <w:noWrap/>
                  <w:hideMark/>
                </w:tcPr>
                <w:p w14:paraId="4004F29E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381-22</w:t>
                  </w:r>
                </w:p>
              </w:tc>
              <w:tc>
                <w:tcPr>
                  <w:tcW w:w="683" w:type="dxa"/>
                  <w:shd w:val="clear" w:color="auto" w:fill="9CC2E5" w:themeFill="accent1" w:themeFillTint="99"/>
                  <w:noWrap/>
                  <w:hideMark/>
                </w:tcPr>
                <w:p w14:paraId="18DC7AE8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259-22</w:t>
                  </w:r>
                </w:p>
              </w:tc>
              <w:tc>
                <w:tcPr>
                  <w:tcW w:w="683" w:type="dxa"/>
                  <w:shd w:val="clear" w:color="auto" w:fill="9CC2E5" w:themeFill="accent1" w:themeFillTint="99"/>
                  <w:noWrap/>
                  <w:hideMark/>
                </w:tcPr>
                <w:p w14:paraId="5D63D226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192-22</w:t>
                  </w:r>
                </w:p>
              </w:tc>
              <w:tc>
                <w:tcPr>
                  <w:tcW w:w="1500" w:type="dxa"/>
                  <w:shd w:val="clear" w:color="auto" w:fill="9CC2E5" w:themeFill="accent1" w:themeFillTint="99"/>
                  <w:noWrap/>
                  <w:hideMark/>
                </w:tcPr>
                <w:p w14:paraId="5981DAAA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JCM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30200</w:t>
                  </w:r>
                </w:p>
              </w:tc>
              <w:tc>
                <w:tcPr>
                  <w:tcW w:w="1387" w:type="dxa"/>
                  <w:shd w:val="clear" w:color="auto" w:fill="9CC2E5" w:themeFill="accent1" w:themeFillTint="99"/>
                  <w:noWrap/>
                  <w:hideMark/>
                </w:tcPr>
                <w:p w14:paraId="65AE83F2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CM8412</w:t>
                  </w:r>
                </w:p>
              </w:tc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7308D319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100486</w:t>
                  </w:r>
                </w:p>
              </w:tc>
            </w:tr>
            <w:tr w:rsidR="001F7969" w:rsidRPr="00EE1BFA" w14:paraId="6308889E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2B817B34" w14:textId="10D676CB" w:rsidR="001F7969" w:rsidRPr="000A2AA8" w:rsidRDefault="00686735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451-2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1604D5D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0684A99A" w14:textId="6D38C948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0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A6B30FE" w14:textId="27B0A5B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4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6D435504" w14:textId="3ED2C755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1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B216500" w14:textId="3735DDE6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0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5B2C963A" w14:textId="288E881D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6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588C181E" w14:textId="7F0885EA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71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11862A11" w14:textId="050669D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51 </w:t>
                  </w:r>
                </w:p>
              </w:tc>
            </w:tr>
            <w:tr w:rsidR="001F7969" w:rsidRPr="00EE1BFA" w14:paraId="2318F2EE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596E0950" w14:textId="0E97F881" w:rsidR="001F7969" w:rsidRPr="000A2AA8" w:rsidRDefault="00686735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382-2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6D681BD3" w14:textId="79F4D73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81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E005EB8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7F3E966D" w14:textId="18046983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6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F1DCEC8" w14:textId="0A667789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98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559299CF" w14:textId="3BFB1FEE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98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74237B27" w14:textId="363575F6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66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10388906" w14:textId="085C770D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22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63ED5669" w14:textId="6217B62C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25 </w:t>
                  </w:r>
                </w:p>
              </w:tc>
            </w:tr>
            <w:tr w:rsidR="001F7969" w:rsidRPr="00EE1BFA" w14:paraId="1919A937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0F2C66CF" w14:textId="77252D86" w:rsidR="001F7969" w:rsidRPr="000A2AA8" w:rsidRDefault="00686735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381-2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3570DE94" w14:textId="40F1E78C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77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617A344" w14:textId="3326FE41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4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3DF36D5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754735A9" w14:textId="08784E74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2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7E27BA5" w14:textId="2C04C4D4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8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56AE4E78" w14:textId="48A9D3F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43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78053026" w14:textId="4194E686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04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7A152AD8" w14:textId="42B497FE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46 </w:t>
                  </w:r>
                </w:p>
              </w:tc>
            </w:tr>
            <w:tr w:rsidR="001F7969" w:rsidRPr="00EE1BFA" w14:paraId="7523BBED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087D697E" w14:textId="68506484" w:rsidR="001F7969" w:rsidRPr="000A2AA8" w:rsidRDefault="00686735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259-2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E44B754" w14:textId="1B4CBC1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88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3D39DFF7" w14:textId="13E0D3B8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9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7051E763" w14:textId="7C50768A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9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126A6F2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2DF4DA3" w14:textId="4DFFCAE9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95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1BB210C7" w14:textId="11321059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69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193A5C5D" w14:textId="27DC181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25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6EF62CDB" w14:textId="2537B53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24 </w:t>
                  </w:r>
                </w:p>
              </w:tc>
            </w:tr>
            <w:tr w:rsidR="001F7969" w:rsidRPr="00EE1BFA" w14:paraId="0AF6688E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76ED625D" w14:textId="6F2CF916" w:rsidR="001F7969" w:rsidRPr="000A2AA8" w:rsidRDefault="00686735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oE-192-2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0BE37FF3" w14:textId="69D90DE8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9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31B051FD" w14:textId="6356CC19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100.00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5446200A" w14:textId="35E095ED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20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1480444" w14:textId="1E007486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99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62D85601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20685223" w14:textId="2E1FB366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83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5D23C029" w14:textId="354EB755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31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3F8FCE9E" w14:textId="6530569F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34 </w:t>
                  </w:r>
                </w:p>
              </w:tc>
            </w:tr>
            <w:tr w:rsidR="001F7969" w:rsidRPr="00EE1BFA" w14:paraId="6BEBDDEF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2A15CB4E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JCM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30200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1254043" w14:textId="46F75CAA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9.19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D1F0469" w14:textId="441B389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93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9F90138" w14:textId="03E48070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88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00B0895B" w14:textId="3E4FFF43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9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0F920A87" w14:textId="69183AF0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93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70AAA5CC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5DA776C2" w14:textId="28C554B0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45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7C83EB6E" w14:textId="0A7808D4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46 </w:t>
                  </w:r>
                </w:p>
              </w:tc>
            </w:tr>
            <w:tr w:rsidR="001F7969" w:rsidRPr="00E66204" w14:paraId="6E8FDF01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52AE0725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lactis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CCM8412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7954F0E0" w14:textId="1AAAC85E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37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AA9CACB" w14:textId="7893406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08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6ED5ACAD" w14:textId="70200C45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7.9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164E6E5F" w14:textId="638D49AB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09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59ED005C" w14:textId="6199F169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06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7433BF0E" w14:textId="3C875048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8.17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00358309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1FF0A8FE" w14:textId="39F7522E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3.85 </w:t>
                  </w:r>
                </w:p>
              </w:tc>
            </w:tr>
            <w:tr w:rsidR="001F7969" w:rsidRPr="00770E6D" w14:paraId="45C7B83E" w14:textId="77777777" w:rsidTr="00FA3407">
              <w:trPr>
                <w:trHeight w:val="288"/>
              </w:trPr>
              <w:tc>
                <w:tcPr>
                  <w:tcW w:w="1816" w:type="dxa"/>
                  <w:shd w:val="clear" w:color="auto" w:fill="9CC2E5" w:themeFill="accent1" w:themeFillTint="99"/>
                  <w:noWrap/>
                  <w:hideMark/>
                </w:tcPr>
                <w:p w14:paraId="206B2393" w14:textId="77777777" w:rsidR="001F7969" w:rsidRPr="000A2AA8" w:rsidRDefault="00E66204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14"/>
                      <w:szCs w:val="14"/>
                      <w:lang w:val="de-DE" w:eastAsia="de-DE"/>
                    </w:rPr>
                    <w:t>E. faecium</w:t>
                  </w:r>
                  <w:r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 xml:space="preserve"> NBRC</w:t>
                  </w:r>
                  <w:r w:rsidR="001F7969" w:rsidRPr="000A2A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de-DE" w:eastAsia="de-DE"/>
                    </w:rPr>
                    <w:t>100486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9407BC5" w14:textId="24D57320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60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49D90557" w14:textId="40F455FA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64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25AEAD1A" w14:textId="1899022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8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393397C3" w14:textId="4E4C6360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65 </w:t>
                  </w:r>
                </w:p>
              </w:tc>
              <w:tc>
                <w:tcPr>
                  <w:tcW w:w="683" w:type="dxa"/>
                  <w:noWrap/>
                  <w:hideMark/>
                </w:tcPr>
                <w:p w14:paraId="0B51DB1A" w14:textId="69CF3C62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64 </w:t>
                  </w:r>
                </w:p>
              </w:tc>
              <w:tc>
                <w:tcPr>
                  <w:tcW w:w="1500" w:type="dxa"/>
                  <w:noWrap/>
                  <w:hideMark/>
                </w:tcPr>
                <w:p w14:paraId="5E4F1DF4" w14:textId="5E4FF56D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45 </w:t>
                  </w:r>
                </w:p>
              </w:tc>
              <w:tc>
                <w:tcPr>
                  <w:tcW w:w="1387" w:type="dxa"/>
                  <w:noWrap/>
                  <w:hideMark/>
                </w:tcPr>
                <w:p w14:paraId="1C3D0B9C" w14:textId="60188C25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 xml:space="preserve">94.35 </w:t>
                  </w:r>
                </w:p>
              </w:tc>
              <w:tc>
                <w:tcPr>
                  <w:tcW w:w="1816" w:type="dxa"/>
                  <w:noWrap/>
                  <w:hideMark/>
                </w:tcPr>
                <w:p w14:paraId="6CF31DB6" w14:textId="77777777" w:rsidR="001F7969" w:rsidRPr="000A2AA8" w:rsidRDefault="001F7969" w:rsidP="0003170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</w:pPr>
                  <w:r w:rsidRPr="000A2AA8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de-DE" w:eastAsia="de-DE"/>
                    </w:rPr>
                    <w:t>*</w:t>
                  </w:r>
                </w:p>
              </w:tc>
            </w:tr>
          </w:tbl>
          <w:p w14:paraId="19F3F65F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F7969" w:rsidRPr="002C5B15" w14:paraId="49E7C132" w14:textId="77777777" w:rsidTr="00D30F85">
        <w:trPr>
          <w:trHeight w:val="288"/>
        </w:trPr>
        <w:tc>
          <w:tcPr>
            <w:tcW w:w="15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43A3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F7969" w:rsidRPr="002C5B15" w14:paraId="7FB82315" w14:textId="77777777" w:rsidTr="003C0FF3">
        <w:trPr>
          <w:gridAfter w:val="1"/>
          <w:wAfter w:w="10082" w:type="dxa"/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741A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FA97" w14:textId="77777777" w:rsidR="001F7969" w:rsidRPr="002C5B15" w:rsidRDefault="001F7969" w:rsidP="0003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30F9" w14:textId="77777777" w:rsidR="001F7969" w:rsidRPr="002C5B15" w:rsidRDefault="001F7969" w:rsidP="000317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8A2F" w14:textId="77777777" w:rsidR="001F7969" w:rsidRPr="002C5B15" w:rsidRDefault="001F7969" w:rsidP="000317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3C0FF3" w:rsidRPr="002C5B15" w14:paraId="39A518DE" w14:textId="77777777" w:rsidTr="0003170D">
        <w:trPr>
          <w:gridAfter w:val="3"/>
          <w:wAfter w:w="12564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768E" w14:textId="77777777" w:rsidR="00062A70" w:rsidRPr="00963E01" w:rsidRDefault="00062A70" w:rsidP="009D741E">
            <w:pPr>
              <w:pStyle w:val="Caption"/>
              <w:keepNext/>
              <w:ind w:right="-624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highlight w:val="yellow"/>
              </w:rPr>
            </w:pPr>
          </w:p>
          <w:p w14:paraId="5DA809C2" w14:textId="0E168189" w:rsidR="009D741E" w:rsidRPr="00AA51CD" w:rsidRDefault="009D741E" w:rsidP="009D741E">
            <w:pPr>
              <w:pStyle w:val="Caption"/>
              <w:keepNext/>
              <w:ind w:right="-624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AA51C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Supplementary Table </w:t>
            </w:r>
            <w:r w:rsidR="00F25223" w:rsidRPr="00AA51C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</w:t>
            </w:r>
            <w:r w:rsidRPr="00AA51C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.</w:t>
            </w:r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 </w:t>
            </w:r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Information on isolate ID, accession </w:t>
            </w:r>
            <w:r w:rsidR="006861AF"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number</w:t>
            </w:r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, source, country and ST/CT of </w:t>
            </w:r>
            <w:r w:rsidRPr="00AA51CD">
              <w:rPr>
                <w:rFonts w:ascii="Times New Roman" w:hAnsi="Times New Roman" w:cs="Times New Roman"/>
                <w:color w:val="auto"/>
                <w:lang w:val="en-GB"/>
              </w:rPr>
              <w:t>Enterococcus lactis</w:t>
            </w:r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ST296 retrieved from </w:t>
            </w:r>
            <w:proofErr w:type="spellStart"/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pubMLST</w:t>
            </w:r>
            <w:proofErr w:type="spellEnd"/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included in our study. Allelic differences: from isolate </w:t>
            </w:r>
            <w:r w:rsidRPr="00AA51CD">
              <w:rPr>
                <w:rFonts w:ascii="Times New Roman" w:hAnsi="Times New Roman" w:cs="Times New Roman"/>
                <w:color w:val="auto"/>
                <w:lang w:val="en-GB"/>
              </w:rPr>
              <w:t>E. lactis</w:t>
            </w:r>
            <w:r w:rsidRPr="00AA51CD">
              <w:rPr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NCIMB 10415. </w:t>
            </w:r>
          </w:p>
          <w:tbl>
            <w:tblPr>
              <w:tblStyle w:val="TableGrid"/>
              <w:tblW w:w="9265" w:type="dxa"/>
              <w:tblLook w:val="04A0" w:firstRow="1" w:lastRow="0" w:firstColumn="1" w:lastColumn="0" w:noHBand="0" w:noVBand="1"/>
            </w:tblPr>
            <w:tblGrid>
              <w:gridCol w:w="1483"/>
              <w:gridCol w:w="1889"/>
              <w:gridCol w:w="2147"/>
              <w:gridCol w:w="1105"/>
              <w:gridCol w:w="972"/>
              <w:gridCol w:w="1669"/>
            </w:tblGrid>
            <w:tr w:rsidR="009D741E" w:rsidRPr="009D741E" w14:paraId="44673946" w14:textId="77777777" w:rsidTr="00CA0000">
              <w:tc>
                <w:tcPr>
                  <w:tcW w:w="1483" w:type="dxa"/>
                </w:tcPr>
                <w:p w14:paraId="128B34C4" w14:textId="77777777" w:rsidR="009D741E" w:rsidRPr="00AA51CD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Isolate ID</w:t>
                  </w:r>
                </w:p>
              </w:tc>
              <w:tc>
                <w:tcPr>
                  <w:tcW w:w="1889" w:type="dxa"/>
                </w:tcPr>
                <w:p w14:paraId="0173FC27" w14:textId="4C26CECC" w:rsidR="009D741E" w:rsidRPr="00AA51CD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 xml:space="preserve">Accession </w:t>
                  </w:r>
                  <w:r w:rsidR="00DE3924"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number</w:t>
                  </w:r>
                </w:p>
              </w:tc>
              <w:tc>
                <w:tcPr>
                  <w:tcW w:w="2147" w:type="dxa"/>
                </w:tcPr>
                <w:p w14:paraId="599D1971" w14:textId="77777777" w:rsidR="009D741E" w:rsidRPr="00AA51CD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Source</w:t>
                  </w:r>
                </w:p>
              </w:tc>
              <w:tc>
                <w:tcPr>
                  <w:tcW w:w="1105" w:type="dxa"/>
                </w:tcPr>
                <w:p w14:paraId="7AE5E382" w14:textId="77777777" w:rsidR="009D741E" w:rsidRPr="00AA51CD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Country</w:t>
                  </w:r>
                </w:p>
              </w:tc>
              <w:tc>
                <w:tcPr>
                  <w:tcW w:w="972" w:type="dxa"/>
                </w:tcPr>
                <w:p w14:paraId="6055E743" w14:textId="77777777" w:rsidR="009D741E" w:rsidRPr="00AA51CD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ST/CT</w:t>
                  </w:r>
                </w:p>
              </w:tc>
              <w:tc>
                <w:tcPr>
                  <w:tcW w:w="1669" w:type="dxa"/>
                </w:tcPr>
                <w:p w14:paraId="5A95EB0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</w:pPr>
                  <w:r w:rsidRPr="00AA51CD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"/>
                    </w:rPr>
                    <w:t>Allelic differences</w:t>
                  </w:r>
                </w:p>
              </w:tc>
            </w:tr>
            <w:tr w:rsidR="009D741E" w:rsidRPr="009D741E" w14:paraId="4D0FAD04" w14:textId="77777777" w:rsidTr="00CA0000">
              <w:tc>
                <w:tcPr>
                  <w:tcW w:w="1483" w:type="dxa"/>
                </w:tcPr>
                <w:p w14:paraId="470D0D5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VAR553</w:t>
                  </w:r>
                </w:p>
              </w:tc>
              <w:tc>
                <w:tcPr>
                  <w:tcW w:w="1889" w:type="dxa"/>
                </w:tcPr>
                <w:p w14:paraId="5AC4C2E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SRR12858144</w:t>
                  </w:r>
                </w:p>
              </w:tc>
              <w:tc>
                <w:tcPr>
                  <w:tcW w:w="2147" w:type="dxa"/>
                </w:tcPr>
                <w:p w14:paraId="4976EA8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Animal bovine</w:t>
                  </w:r>
                </w:p>
              </w:tc>
              <w:tc>
                <w:tcPr>
                  <w:tcW w:w="1105" w:type="dxa"/>
                </w:tcPr>
                <w:p w14:paraId="720FC3C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Belgium</w:t>
                  </w:r>
                </w:p>
              </w:tc>
              <w:tc>
                <w:tcPr>
                  <w:tcW w:w="972" w:type="dxa"/>
                </w:tcPr>
                <w:p w14:paraId="61D6DD3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0AF0A5A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</w:t>
                  </w:r>
                </w:p>
              </w:tc>
            </w:tr>
            <w:tr w:rsidR="009D741E" w:rsidRPr="009D741E" w14:paraId="63561420" w14:textId="77777777" w:rsidTr="00CA0000">
              <w:tc>
                <w:tcPr>
                  <w:tcW w:w="1483" w:type="dxa"/>
                </w:tcPr>
                <w:p w14:paraId="6D6D58E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88-2</w:t>
                  </w:r>
                </w:p>
              </w:tc>
              <w:tc>
                <w:tcPr>
                  <w:tcW w:w="1889" w:type="dxa"/>
                </w:tcPr>
                <w:p w14:paraId="16F7953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color w:val="212121"/>
                      <w:sz w:val="18"/>
                      <w:szCs w:val="18"/>
                    </w:rPr>
                    <w:t>GCF_018397315.1</w:t>
                  </w:r>
                </w:p>
              </w:tc>
              <w:tc>
                <w:tcPr>
                  <w:tcW w:w="2147" w:type="dxa"/>
                </w:tcPr>
                <w:p w14:paraId="3323508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6CD5B2D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5D3BEEB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5F41333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3</w:t>
                  </w:r>
                </w:p>
              </w:tc>
            </w:tr>
            <w:tr w:rsidR="009D741E" w:rsidRPr="009D741E" w14:paraId="18F860B5" w14:textId="77777777" w:rsidTr="00CA0000">
              <w:tc>
                <w:tcPr>
                  <w:tcW w:w="1483" w:type="dxa"/>
                </w:tcPr>
                <w:p w14:paraId="784EFF5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86-1</w:t>
                  </w:r>
                </w:p>
              </w:tc>
              <w:tc>
                <w:tcPr>
                  <w:tcW w:w="1889" w:type="dxa"/>
                </w:tcPr>
                <w:p w14:paraId="09A6A62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375.1</w:t>
                  </w:r>
                </w:p>
              </w:tc>
              <w:tc>
                <w:tcPr>
                  <w:tcW w:w="2147" w:type="dxa"/>
                </w:tcPr>
                <w:p w14:paraId="59407E8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1A42FDE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1712456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32FC6D4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3</w:t>
                  </w:r>
                </w:p>
              </w:tc>
            </w:tr>
            <w:tr w:rsidR="009D741E" w:rsidRPr="009D741E" w14:paraId="537E6068" w14:textId="77777777" w:rsidTr="00CA0000">
              <w:tc>
                <w:tcPr>
                  <w:tcW w:w="1483" w:type="dxa"/>
                </w:tcPr>
                <w:p w14:paraId="0BA2D08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56-1</w:t>
                  </w:r>
                </w:p>
              </w:tc>
              <w:tc>
                <w:tcPr>
                  <w:tcW w:w="1889" w:type="dxa"/>
                </w:tcPr>
                <w:p w14:paraId="00269D8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455.1</w:t>
                  </w:r>
                </w:p>
              </w:tc>
              <w:tc>
                <w:tcPr>
                  <w:tcW w:w="2147" w:type="dxa"/>
                </w:tcPr>
                <w:p w14:paraId="6476907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3390530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42CE5E8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020D4E3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3</w:t>
                  </w:r>
                </w:p>
              </w:tc>
            </w:tr>
            <w:tr w:rsidR="009D741E" w:rsidRPr="009D741E" w14:paraId="18DF50AD" w14:textId="77777777" w:rsidTr="00CA0000">
              <w:tc>
                <w:tcPr>
                  <w:tcW w:w="1483" w:type="dxa"/>
                </w:tcPr>
                <w:p w14:paraId="32455A1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EF202</w:t>
                  </w:r>
                </w:p>
              </w:tc>
              <w:tc>
                <w:tcPr>
                  <w:tcW w:w="1889" w:type="dxa"/>
                </w:tcPr>
                <w:p w14:paraId="299EDD5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9662465.1</w:t>
                  </w:r>
                </w:p>
              </w:tc>
              <w:tc>
                <w:tcPr>
                  <w:tcW w:w="2147" w:type="dxa"/>
                </w:tcPr>
                <w:p w14:paraId="4E9DD4B4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nknown</w:t>
                  </w:r>
                </w:p>
              </w:tc>
              <w:tc>
                <w:tcPr>
                  <w:tcW w:w="1105" w:type="dxa"/>
                </w:tcPr>
                <w:p w14:paraId="17F5DA8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SA</w:t>
                  </w:r>
                </w:p>
              </w:tc>
              <w:tc>
                <w:tcPr>
                  <w:tcW w:w="972" w:type="dxa"/>
                </w:tcPr>
                <w:p w14:paraId="4DCD3E6A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55E04C6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</w:t>
                  </w:r>
                </w:p>
              </w:tc>
            </w:tr>
            <w:tr w:rsidR="009D741E" w:rsidRPr="009D741E" w14:paraId="40A0DF4E" w14:textId="77777777" w:rsidTr="00CA0000">
              <w:tc>
                <w:tcPr>
                  <w:tcW w:w="1483" w:type="dxa"/>
                </w:tcPr>
                <w:p w14:paraId="4A26C71A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EF213</w:t>
                  </w:r>
                </w:p>
              </w:tc>
              <w:tc>
                <w:tcPr>
                  <w:tcW w:w="1889" w:type="dxa"/>
                </w:tcPr>
                <w:p w14:paraId="4CB10A8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9662245.1</w:t>
                  </w:r>
                </w:p>
              </w:tc>
              <w:tc>
                <w:tcPr>
                  <w:tcW w:w="2147" w:type="dxa"/>
                </w:tcPr>
                <w:p w14:paraId="3EED03C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25B7C2D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SA</w:t>
                  </w:r>
                </w:p>
              </w:tc>
              <w:tc>
                <w:tcPr>
                  <w:tcW w:w="972" w:type="dxa"/>
                </w:tcPr>
                <w:p w14:paraId="15BB67A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5183996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23816351" w14:textId="77777777" w:rsidTr="00CA0000">
              <w:tc>
                <w:tcPr>
                  <w:tcW w:w="1483" w:type="dxa"/>
                </w:tcPr>
                <w:p w14:paraId="76A399D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-1</w:t>
                  </w:r>
                </w:p>
              </w:tc>
              <w:tc>
                <w:tcPr>
                  <w:tcW w:w="1889" w:type="dxa"/>
                </w:tcPr>
                <w:p w14:paraId="7D51932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815.1</w:t>
                  </w:r>
                </w:p>
              </w:tc>
              <w:tc>
                <w:tcPr>
                  <w:tcW w:w="2147" w:type="dxa"/>
                </w:tcPr>
                <w:p w14:paraId="3D8785C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1324F7B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0C3F229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6D1D98F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6</w:t>
                  </w:r>
                </w:p>
              </w:tc>
            </w:tr>
            <w:tr w:rsidR="009D741E" w:rsidRPr="009D741E" w14:paraId="08980853" w14:textId="77777777" w:rsidTr="00CA0000">
              <w:tc>
                <w:tcPr>
                  <w:tcW w:w="1483" w:type="dxa"/>
                </w:tcPr>
                <w:p w14:paraId="35CBE76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05-1</w:t>
                  </w:r>
                </w:p>
              </w:tc>
              <w:tc>
                <w:tcPr>
                  <w:tcW w:w="1889" w:type="dxa"/>
                </w:tcPr>
                <w:p w14:paraId="6A783C9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225.1</w:t>
                  </w:r>
                </w:p>
              </w:tc>
              <w:tc>
                <w:tcPr>
                  <w:tcW w:w="2147" w:type="dxa"/>
                </w:tcPr>
                <w:p w14:paraId="21BA651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06C43E0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318D62B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1812140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12C9ABAE" w14:textId="77777777" w:rsidTr="00CA0000">
              <w:tc>
                <w:tcPr>
                  <w:tcW w:w="1483" w:type="dxa"/>
                </w:tcPr>
                <w:p w14:paraId="4B84043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2-1</w:t>
                  </w:r>
                </w:p>
              </w:tc>
              <w:tc>
                <w:tcPr>
                  <w:tcW w:w="1889" w:type="dxa"/>
                </w:tcPr>
                <w:p w14:paraId="22A25DF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745.1</w:t>
                  </w:r>
                </w:p>
              </w:tc>
              <w:tc>
                <w:tcPr>
                  <w:tcW w:w="2147" w:type="dxa"/>
                </w:tcPr>
                <w:p w14:paraId="49FB981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540739A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343C4A9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0807155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2193756D" w14:textId="77777777" w:rsidTr="00CA0000">
              <w:tc>
                <w:tcPr>
                  <w:tcW w:w="1483" w:type="dxa"/>
                </w:tcPr>
                <w:p w14:paraId="5DCBF13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18-1</w:t>
                  </w:r>
                </w:p>
              </w:tc>
              <w:tc>
                <w:tcPr>
                  <w:tcW w:w="1889" w:type="dxa"/>
                </w:tcPr>
                <w:p w14:paraId="73F20EB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675.1</w:t>
                  </w:r>
                </w:p>
              </w:tc>
              <w:tc>
                <w:tcPr>
                  <w:tcW w:w="2147" w:type="dxa"/>
                </w:tcPr>
                <w:p w14:paraId="282A873A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0292775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47F9121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3937826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2A5D774B" w14:textId="77777777" w:rsidTr="00CA0000">
              <w:tc>
                <w:tcPr>
                  <w:tcW w:w="1483" w:type="dxa"/>
                </w:tcPr>
                <w:p w14:paraId="310CAAA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5-1</w:t>
                  </w:r>
                </w:p>
              </w:tc>
              <w:tc>
                <w:tcPr>
                  <w:tcW w:w="1889" w:type="dxa"/>
                </w:tcPr>
                <w:p w14:paraId="4DFC345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695.1</w:t>
                  </w:r>
                </w:p>
              </w:tc>
              <w:tc>
                <w:tcPr>
                  <w:tcW w:w="2147" w:type="dxa"/>
                </w:tcPr>
                <w:p w14:paraId="5F6FEB3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63A00E2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0E4CA2BA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2D0B6CE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0</w:t>
                  </w:r>
                </w:p>
              </w:tc>
            </w:tr>
            <w:tr w:rsidR="009D741E" w:rsidRPr="009D741E" w14:paraId="12AEAD61" w14:textId="77777777" w:rsidTr="00CA0000">
              <w:tc>
                <w:tcPr>
                  <w:tcW w:w="1483" w:type="dxa"/>
                </w:tcPr>
                <w:p w14:paraId="5EB6338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8-1</w:t>
                  </w:r>
                </w:p>
              </w:tc>
              <w:tc>
                <w:tcPr>
                  <w:tcW w:w="1889" w:type="dxa"/>
                </w:tcPr>
                <w:p w14:paraId="0EE31C6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655.1</w:t>
                  </w:r>
                </w:p>
              </w:tc>
              <w:tc>
                <w:tcPr>
                  <w:tcW w:w="2147" w:type="dxa"/>
                </w:tcPr>
                <w:p w14:paraId="39C67AC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0E60334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1B9CEE1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6E67798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59813517" w14:textId="77777777" w:rsidTr="00CA0000">
              <w:tc>
                <w:tcPr>
                  <w:tcW w:w="1483" w:type="dxa"/>
                </w:tcPr>
                <w:p w14:paraId="523E1AA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55-1</w:t>
                  </w:r>
                </w:p>
              </w:tc>
              <w:tc>
                <w:tcPr>
                  <w:tcW w:w="1889" w:type="dxa"/>
                </w:tcPr>
                <w:p w14:paraId="3391969E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485.1</w:t>
                  </w:r>
                </w:p>
              </w:tc>
              <w:tc>
                <w:tcPr>
                  <w:tcW w:w="2147" w:type="dxa"/>
                </w:tcPr>
                <w:p w14:paraId="734C015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45DC4D8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2F98309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7C8D72F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7</w:t>
                  </w:r>
                </w:p>
              </w:tc>
            </w:tr>
            <w:tr w:rsidR="009D741E" w:rsidRPr="009D741E" w14:paraId="65BC20C6" w14:textId="77777777" w:rsidTr="00CA0000">
              <w:tc>
                <w:tcPr>
                  <w:tcW w:w="1483" w:type="dxa"/>
                </w:tcPr>
                <w:p w14:paraId="4CDEA3D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65-1</w:t>
                  </w:r>
                </w:p>
              </w:tc>
              <w:tc>
                <w:tcPr>
                  <w:tcW w:w="1889" w:type="dxa"/>
                </w:tcPr>
                <w:p w14:paraId="143FA1C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397515.1</w:t>
                  </w:r>
                </w:p>
              </w:tc>
              <w:tc>
                <w:tcPr>
                  <w:tcW w:w="2147" w:type="dxa"/>
                </w:tcPr>
                <w:p w14:paraId="682E3E1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5111AAD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2DD2C3F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09B4520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3</w:t>
                  </w:r>
                </w:p>
              </w:tc>
            </w:tr>
            <w:tr w:rsidR="009D741E" w:rsidRPr="009D741E" w14:paraId="5A8A43AC" w14:textId="77777777" w:rsidTr="00CA0000">
              <w:tc>
                <w:tcPr>
                  <w:tcW w:w="1483" w:type="dxa"/>
                </w:tcPr>
                <w:p w14:paraId="7D422F4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B-4992</w:t>
                  </w:r>
                </w:p>
              </w:tc>
              <w:tc>
                <w:tcPr>
                  <w:tcW w:w="1889" w:type="dxa"/>
                </w:tcPr>
                <w:p w14:paraId="6F1CD7D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8069825.1</w:t>
                  </w:r>
                </w:p>
              </w:tc>
              <w:tc>
                <w:tcPr>
                  <w:tcW w:w="2147" w:type="dxa"/>
                </w:tcPr>
                <w:p w14:paraId="40902DBD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Bos taurus (cow)</w:t>
                  </w:r>
                </w:p>
              </w:tc>
              <w:tc>
                <w:tcPr>
                  <w:tcW w:w="1105" w:type="dxa"/>
                </w:tcPr>
                <w:p w14:paraId="76378A24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Russia</w:t>
                  </w:r>
                </w:p>
              </w:tc>
              <w:tc>
                <w:tcPr>
                  <w:tcW w:w="972" w:type="dxa"/>
                </w:tcPr>
                <w:p w14:paraId="4BBB892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7489839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3</w:t>
                  </w:r>
                </w:p>
              </w:tc>
            </w:tr>
            <w:tr w:rsidR="009D741E" w:rsidRPr="009D741E" w14:paraId="45BA9B2D" w14:textId="77777777" w:rsidTr="00CA0000">
              <w:tc>
                <w:tcPr>
                  <w:tcW w:w="1483" w:type="dxa"/>
                </w:tcPr>
                <w:p w14:paraId="0552F53B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EF207</w:t>
                  </w:r>
                </w:p>
              </w:tc>
              <w:tc>
                <w:tcPr>
                  <w:tcW w:w="1889" w:type="dxa"/>
                </w:tcPr>
                <w:p w14:paraId="5A96807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9662385.1</w:t>
                  </w:r>
                </w:p>
              </w:tc>
              <w:tc>
                <w:tcPr>
                  <w:tcW w:w="2147" w:type="dxa"/>
                </w:tcPr>
                <w:p w14:paraId="5ACA6F1A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2315228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SA</w:t>
                  </w:r>
                </w:p>
              </w:tc>
              <w:tc>
                <w:tcPr>
                  <w:tcW w:w="972" w:type="dxa"/>
                </w:tcPr>
                <w:p w14:paraId="7CDB102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7B068F7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</w:t>
                  </w:r>
                </w:p>
              </w:tc>
            </w:tr>
            <w:tr w:rsidR="009D741E" w:rsidRPr="009D741E" w14:paraId="55269E8B" w14:textId="77777777" w:rsidTr="00CA0000">
              <w:tc>
                <w:tcPr>
                  <w:tcW w:w="1483" w:type="dxa"/>
                </w:tcPr>
                <w:p w14:paraId="22DFEA3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EF221</w:t>
                  </w:r>
                </w:p>
              </w:tc>
              <w:tc>
                <w:tcPr>
                  <w:tcW w:w="1889" w:type="dxa"/>
                </w:tcPr>
                <w:p w14:paraId="0327E8F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19662145.1</w:t>
                  </w:r>
                </w:p>
              </w:tc>
              <w:tc>
                <w:tcPr>
                  <w:tcW w:w="2147" w:type="dxa"/>
                </w:tcPr>
                <w:p w14:paraId="2D200D3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robiotic product</w:t>
                  </w:r>
                </w:p>
              </w:tc>
              <w:tc>
                <w:tcPr>
                  <w:tcW w:w="1105" w:type="dxa"/>
                </w:tcPr>
                <w:p w14:paraId="41A6C7A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SA</w:t>
                  </w:r>
                </w:p>
              </w:tc>
              <w:tc>
                <w:tcPr>
                  <w:tcW w:w="972" w:type="dxa"/>
                </w:tcPr>
                <w:p w14:paraId="36461AA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3A7928F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4</w:t>
                  </w:r>
                </w:p>
              </w:tc>
            </w:tr>
            <w:tr w:rsidR="009D741E" w:rsidRPr="009D741E" w14:paraId="461E17B0" w14:textId="77777777" w:rsidTr="00CA0000">
              <w:tc>
                <w:tcPr>
                  <w:tcW w:w="1483" w:type="dxa"/>
                </w:tcPr>
                <w:p w14:paraId="459D2784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MP10-1</w:t>
                  </w:r>
                </w:p>
              </w:tc>
              <w:tc>
                <w:tcPr>
                  <w:tcW w:w="1889" w:type="dxa"/>
                </w:tcPr>
                <w:p w14:paraId="3901D7C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</w:rPr>
                    <w:br/>
                  </w:r>
                  <w:r w:rsidRPr="009D741E">
                    <w:rPr>
                      <w:rFonts w:ascii="Times New Roman" w:hAnsi="Times New Roman" w:cs="Times New Roman"/>
                      <w:color w:val="212121"/>
                      <w:sz w:val="18"/>
                      <w:szCs w:val="18"/>
                    </w:rPr>
                    <w:t>GCF_017356435.1</w:t>
                  </w:r>
                </w:p>
              </w:tc>
              <w:tc>
                <w:tcPr>
                  <w:tcW w:w="2147" w:type="dxa"/>
                </w:tcPr>
                <w:p w14:paraId="16C0E66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 xml:space="preserve">Spheniscus </w:t>
                  </w:r>
                  <w:proofErr w:type="spellStart"/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magellanicus</w:t>
                  </w:r>
                  <w:proofErr w:type="spellEnd"/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 xml:space="preserve"> (</w:t>
                  </w:r>
                  <w:proofErr w:type="spellStart"/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Magellanic</w:t>
                  </w:r>
                  <w:proofErr w:type="spellEnd"/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 xml:space="preserve"> penguin)</w:t>
                  </w:r>
                </w:p>
              </w:tc>
              <w:tc>
                <w:tcPr>
                  <w:tcW w:w="1105" w:type="dxa"/>
                </w:tcPr>
                <w:p w14:paraId="0154053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Brazil</w:t>
                  </w:r>
                </w:p>
              </w:tc>
              <w:tc>
                <w:tcPr>
                  <w:tcW w:w="972" w:type="dxa"/>
                </w:tcPr>
                <w:p w14:paraId="0F57E160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396DD8A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0</w:t>
                  </w:r>
                </w:p>
              </w:tc>
            </w:tr>
            <w:tr w:rsidR="009D741E" w:rsidRPr="009D741E" w14:paraId="5B64439D" w14:textId="77777777" w:rsidTr="00CA0000">
              <w:tc>
                <w:tcPr>
                  <w:tcW w:w="1483" w:type="dxa"/>
                </w:tcPr>
                <w:p w14:paraId="0B7F8AF7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PB4</w:t>
                  </w:r>
                </w:p>
              </w:tc>
              <w:tc>
                <w:tcPr>
                  <w:tcW w:w="1889" w:type="dxa"/>
                </w:tcPr>
                <w:p w14:paraId="3702D8E8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22586915.1</w:t>
                  </w:r>
                </w:p>
              </w:tc>
              <w:tc>
                <w:tcPr>
                  <w:tcW w:w="2147" w:type="dxa"/>
                </w:tcPr>
                <w:p w14:paraId="0348187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Yogurt</w:t>
                  </w:r>
                </w:p>
              </w:tc>
              <w:tc>
                <w:tcPr>
                  <w:tcW w:w="1105" w:type="dxa"/>
                </w:tcPr>
                <w:p w14:paraId="7FDE90E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anada</w:t>
                  </w:r>
                </w:p>
              </w:tc>
              <w:tc>
                <w:tcPr>
                  <w:tcW w:w="972" w:type="dxa"/>
                </w:tcPr>
                <w:p w14:paraId="186AA0D4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4DA8AF92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7</w:t>
                  </w:r>
                </w:p>
              </w:tc>
            </w:tr>
            <w:tr w:rsidR="009D741E" w:rsidRPr="009D741E" w14:paraId="77DC4953" w14:textId="77777777" w:rsidTr="00CA0000">
              <w:tc>
                <w:tcPr>
                  <w:tcW w:w="1483" w:type="dxa"/>
                </w:tcPr>
                <w:p w14:paraId="3082B42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QAUELNN14</w:t>
                  </w:r>
                </w:p>
              </w:tc>
              <w:tc>
                <w:tcPr>
                  <w:tcW w:w="1889" w:type="dxa"/>
                </w:tcPr>
                <w:p w14:paraId="21452484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GCA_022509645.1</w:t>
                  </w:r>
                </w:p>
              </w:tc>
              <w:tc>
                <w:tcPr>
                  <w:tcW w:w="2147" w:type="dxa"/>
                </w:tcPr>
                <w:p w14:paraId="74969D3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Fermented milk product</w:t>
                  </w:r>
                </w:p>
              </w:tc>
              <w:tc>
                <w:tcPr>
                  <w:tcW w:w="1105" w:type="dxa"/>
                </w:tcPr>
                <w:p w14:paraId="511A28D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nknown</w:t>
                  </w:r>
                </w:p>
              </w:tc>
              <w:tc>
                <w:tcPr>
                  <w:tcW w:w="972" w:type="dxa"/>
                </w:tcPr>
                <w:p w14:paraId="739D7C45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7BB55DCC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0</w:t>
                  </w:r>
                </w:p>
              </w:tc>
            </w:tr>
            <w:tr w:rsidR="009D741E" w:rsidRPr="009D741E" w14:paraId="1298A0A2" w14:textId="77777777" w:rsidTr="00CA0000">
              <w:tc>
                <w:tcPr>
                  <w:tcW w:w="1483" w:type="dxa"/>
                </w:tcPr>
                <w:p w14:paraId="58F5FCD9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ICC 6078</w:t>
                  </w:r>
                </w:p>
              </w:tc>
              <w:tc>
                <w:tcPr>
                  <w:tcW w:w="1889" w:type="dxa"/>
                </w:tcPr>
                <w:p w14:paraId="6FF1E8DF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WOTP00000000.1</w:t>
                  </w:r>
                </w:p>
              </w:tc>
              <w:tc>
                <w:tcPr>
                  <w:tcW w:w="2147" w:type="dxa"/>
                </w:tcPr>
                <w:p w14:paraId="2E7F9D43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Unknown</w:t>
                  </w:r>
                </w:p>
              </w:tc>
              <w:tc>
                <w:tcPr>
                  <w:tcW w:w="1105" w:type="dxa"/>
                </w:tcPr>
                <w:p w14:paraId="70C0DCB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China</w:t>
                  </w:r>
                </w:p>
              </w:tc>
              <w:tc>
                <w:tcPr>
                  <w:tcW w:w="972" w:type="dxa"/>
                </w:tcPr>
                <w:p w14:paraId="31DF6BD6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296/426</w:t>
                  </w:r>
                </w:p>
              </w:tc>
              <w:tc>
                <w:tcPr>
                  <w:tcW w:w="1669" w:type="dxa"/>
                </w:tcPr>
                <w:p w14:paraId="6338BC31" w14:textId="77777777" w:rsidR="009D741E" w:rsidRPr="009D741E" w:rsidRDefault="009D741E" w:rsidP="009D741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</w:pPr>
                  <w:r w:rsidRPr="009D741E">
                    <w:rPr>
                      <w:rFonts w:ascii="Times New Roman" w:hAnsi="Times New Roman" w:cs="Times New Roman"/>
                      <w:sz w:val="18"/>
                      <w:szCs w:val="18"/>
                      <w:lang w:val="en"/>
                    </w:rPr>
                    <w:t>0</w:t>
                  </w:r>
                </w:p>
              </w:tc>
            </w:tr>
          </w:tbl>
          <w:p w14:paraId="1D25BA28" w14:textId="77777777" w:rsidR="003C0FF3" w:rsidRPr="008717D2" w:rsidRDefault="003C0FF3" w:rsidP="009D74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4043" w14:textId="77777777" w:rsidR="003C0FF3" w:rsidRPr="008717D2" w:rsidRDefault="003C0FF3" w:rsidP="000317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</w:tr>
    </w:tbl>
    <w:p w14:paraId="60CBF915" w14:textId="77777777" w:rsidR="00347F52" w:rsidRDefault="00347F52" w:rsidP="00347F52">
      <w:pPr>
        <w:pStyle w:val="Caption"/>
        <w:keepNext/>
        <w:jc w:val="both"/>
        <w:rPr>
          <w:i w:val="0"/>
          <w:color w:val="auto"/>
          <w:lang w:val="en-GB"/>
        </w:rPr>
      </w:pPr>
    </w:p>
    <w:p w14:paraId="402D3F3C" w14:textId="77777777" w:rsidR="00B1618B" w:rsidRDefault="00B1618B" w:rsidP="00B1618B">
      <w:pPr>
        <w:rPr>
          <w:lang w:val="en-GB"/>
        </w:rPr>
      </w:pPr>
    </w:p>
    <w:p w14:paraId="3340AE64" w14:textId="77777777" w:rsidR="009065F1" w:rsidRPr="00B1618B" w:rsidRDefault="009065F1" w:rsidP="00B1618B">
      <w:pPr>
        <w:rPr>
          <w:lang w:val="en-GB"/>
        </w:rPr>
      </w:pPr>
    </w:p>
    <w:p w14:paraId="69E0F23C" w14:textId="45C99825" w:rsidR="00D30F85" w:rsidRPr="003B68CE" w:rsidRDefault="00D54C9D" w:rsidP="00347F52">
      <w:pPr>
        <w:pStyle w:val="Caption"/>
        <w:keepNext/>
        <w:jc w:val="both"/>
        <w:rPr>
          <w:rFonts w:ascii="Times New Roman" w:hAnsi="Times New Roman" w:cs="Times New Roman"/>
          <w:i w:val="0"/>
          <w:strike/>
          <w:color w:val="auto"/>
          <w:lang w:val="en-GB"/>
        </w:rPr>
      </w:pPr>
      <w:r w:rsidRPr="00AA51CD">
        <w:rPr>
          <w:rFonts w:ascii="Times New Roman" w:hAnsi="Times New Roman" w:cs="Times New Roman"/>
          <w:b/>
          <w:i w:val="0"/>
          <w:color w:val="auto"/>
          <w:lang w:val="en-GB"/>
        </w:rPr>
        <w:lastRenderedPageBreak/>
        <w:t xml:space="preserve">Supplementary </w:t>
      </w:r>
      <w:r w:rsidR="00EA136A" w:rsidRPr="00AA51CD">
        <w:rPr>
          <w:rFonts w:ascii="Times New Roman" w:hAnsi="Times New Roman" w:cs="Times New Roman"/>
          <w:b/>
          <w:i w:val="0"/>
          <w:color w:val="auto"/>
          <w:lang w:val="en-GB"/>
        </w:rPr>
        <w:t>T</w:t>
      </w:r>
      <w:r w:rsidRPr="00AA51CD">
        <w:rPr>
          <w:rFonts w:ascii="Times New Roman" w:hAnsi="Times New Roman" w:cs="Times New Roman"/>
          <w:b/>
          <w:i w:val="0"/>
          <w:color w:val="auto"/>
          <w:lang w:val="en-GB"/>
        </w:rPr>
        <w:t xml:space="preserve">able </w:t>
      </w:r>
      <w:r w:rsidR="00F25223" w:rsidRPr="00AA51CD">
        <w:rPr>
          <w:rFonts w:ascii="Times New Roman" w:hAnsi="Times New Roman" w:cs="Times New Roman"/>
          <w:b/>
          <w:i w:val="0"/>
          <w:color w:val="auto"/>
          <w:lang w:val="en-GB"/>
        </w:rPr>
        <w:t>6</w:t>
      </w:r>
      <w:r w:rsidR="00347F52" w:rsidRPr="00AA51CD">
        <w:rPr>
          <w:rFonts w:ascii="Times New Roman" w:hAnsi="Times New Roman" w:cs="Times New Roman"/>
          <w:b/>
          <w:i w:val="0"/>
          <w:color w:val="auto"/>
          <w:lang w:val="en-GB"/>
        </w:rPr>
        <w:t>.</w:t>
      </w:r>
      <w:r w:rsidR="00347F52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Data on ARG</w:t>
      </w:r>
      <w:r w:rsidR="00D1110A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(80% identity and 70% query coverage)</w:t>
      </w:r>
      <w:r w:rsidR="00347F52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, VGs, </w:t>
      </w:r>
      <w:r w:rsidR="003B68CE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MGEs and </w:t>
      </w:r>
      <w:r w:rsidR="00347F52" w:rsidRPr="00AA51CD">
        <w:rPr>
          <w:rFonts w:ascii="Times New Roman" w:hAnsi="Times New Roman" w:cs="Times New Roman"/>
          <w:i w:val="0"/>
          <w:color w:val="auto"/>
          <w:lang w:val="en-GB"/>
        </w:rPr>
        <w:t>plasmids</w:t>
      </w:r>
      <w:r w:rsidR="003B68CE" w:rsidRPr="00AA51CD">
        <w:rPr>
          <w:rFonts w:ascii="Times New Roman" w:hAnsi="Times New Roman" w:cs="Times New Roman"/>
          <w:i w:val="0"/>
          <w:color w:val="auto"/>
          <w:lang w:val="en-GB"/>
        </w:rPr>
        <w:t>.</w:t>
      </w:r>
      <w:r w:rsidR="003B68CE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347F52" w:rsidRPr="009B3BA1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</w:p>
    <w:tbl>
      <w:tblPr>
        <w:tblW w:w="8648" w:type="dxa"/>
        <w:tblInd w:w="-10" w:type="dxa"/>
        <w:tblLook w:val="04A0" w:firstRow="1" w:lastRow="0" w:firstColumn="1" w:lastColumn="0" w:noHBand="0" w:noVBand="1"/>
      </w:tblPr>
      <w:tblGrid>
        <w:gridCol w:w="1047"/>
        <w:gridCol w:w="1007"/>
        <w:gridCol w:w="2387"/>
        <w:gridCol w:w="1517"/>
        <w:gridCol w:w="1345"/>
        <w:gridCol w:w="1345"/>
      </w:tblGrid>
      <w:tr w:rsidR="00311E58" w:rsidRPr="009B3BA1" w14:paraId="404E2E7A" w14:textId="77777777" w:rsidTr="00311E58">
        <w:trPr>
          <w:trHeight w:val="624"/>
        </w:trPr>
        <w:tc>
          <w:tcPr>
            <w:tcW w:w="1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hideMark/>
          </w:tcPr>
          <w:p w14:paraId="7703D07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Strain ID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hideMark/>
          </w:tcPr>
          <w:p w14:paraId="6861D21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Species</w:t>
            </w:r>
          </w:p>
        </w:tc>
        <w:tc>
          <w:tcPr>
            <w:tcW w:w="2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hideMark/>
          </w:tcPr>
          <w:p w14:paraId="0BC5298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Antimicrobial Resistance Gene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hideMark/>
          </w:tcPr>
          <w:p w14:paraId="25D7C95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Virulence Genes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EAADB"/>
          </w:tcPr>
          <w:p w14:paraId="600E3B55" w14:textId="6FD481B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MGEs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hideMark/>
          </w:tcPr>
          <w:p w14:paraId="62549EAB" w14:textId="087A8A0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 xml:space="preserve">Plasmid </w:t>
            </w:r>
          </w:p>
        </w:tc>
      </w:tr>
      <w:tr w:rsidR="00311E58" w:rsidRPr="009B3BA1" w14:paraId="5F970889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59C2F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451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98F32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lacti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B57B02" w14:textId="72E3BC5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3CD30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330C179" w14:textId="1D7F9D5D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a10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Lgar5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nfa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7831BE" w14:textId="1D07115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29</w:t>
            </w:r>
          </w:p>
        </w:tc>
      </w:tr>
      <w:tr w:rsidR="00311E58" w:rsidRPr="009B3BA1" w14:paraId="02E7C40C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2F668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7D456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DD2E27" w14:textId="25BE783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079F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9A4A7A0" w14:textId="7767A18D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94C75D" w14:textId="707AFF6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71B75D15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8C2A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3110D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5EBB40" w14:textId="171742A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426F3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60CC2B7" w14:textId="6EB01A13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SEfm2, IS1062, ISS1N, ISEf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B1C9E6" w14:textId="7CBF682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</w:t>
            </w:r>
          </w:p>
        </w:tc>
      </w:tr>
      <w:tr w:rsidR="00311E58" w:rsidRPr="009B3BA1" w14:paraId="781AF73E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7AD2E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F9037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05C9A3" w14:textId="7265DF7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1545E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0173087" w14:textId="0D6BDB7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7D15D" w14:textId="4296D93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59D486FB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8C0BD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17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B037B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5628D1" w14:textId="493B5C7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68C2C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BED1086" w14:textId="19E5247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106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Ef1</w:t>
            </w:r>
          </w:p>
        </w:tc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041E02" w14:textId="04AD6AF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ep1, repUS15</w:t>
            </w:r>
          </w:p>
        </w:tc>
      </w:tr>
      <w:tr w:rsidR="00311E58" w:rsidRPr="009B3BA1" w14:paraId="507940AC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E217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67D39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2D0226" w14:textId="766D9CEE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B851C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8FB8499" w14:textId="662AA46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2647AA" w14:textId="0A51A38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00CCAD62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B2D72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F5F19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427E61" w14:textId="662A52C4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F73C7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7FE1A9F" w14:textId="58117ED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1N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D83471" w14:textId="641AECD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2151C9E3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24327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B1AD7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59960A" w14:textId="00B6103C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DDBA4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6287494" w14:textId="6BE9A8A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, ISEfm1, IS1062, IS48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3F0111" w14:textId="6A50506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0B59A851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BACD9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6D5E8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CFA6D2" w14:textId="639977E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3FC16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5F8F165" w14:textId="23462D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, ISEfm1, IS1062, 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EB2A50" w14:textId="790D155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625CD06B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9AE86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D3252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45A35C" w14:textId="1199DC4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98D7D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EBB0146" w14:textId="24360F7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9E1227" w14:textId="3A515F1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33DF491F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B4889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E8DC0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4DC3D8" w14:textId="56A411F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5F245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D95D87E" w14:textId="6045A65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02D708" w14:textId="472CD28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</w:t>
            </w:r>
          </w:p>
        </w:tc>
      </w:tr>
      <w:tr w:rsidR="00311E58" w:rsidRPr="009B3BA1" w14:paraId="096D41F8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04FDE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8C95D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5DA25D" w14:textId="6F5214D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2A9F4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C303ADE" w14:textId="15E1F3A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2D4A4D" w14:textId="189F23E1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391B6D4F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8878E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93C78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5B79E9" w14:textId="3AF622FE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60CC1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3691B15" w14:textId="76A0D22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, ISEfm2, ISEf1, IS1062, IS1070, 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817BA6" w14:textId="514F1F1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11FFFAF6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3D447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778D9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800BCF" w14:textId="0FA94E9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51ED4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0792701" w14:textId="6B3F823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48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077D0E" w14:textId="5240F16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76A26F2F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4B62C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8EA4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E03695" w14:textId="6D394C1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9A999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091026E" w14:textId="341B2C9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, ISS1N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0411AD" w14:textId="62DA0224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US15</w:t>
            </w:r>
          </w:p>
        </w:tc>
      </w:tr>
      <w:tr w:rsidR="00311E58" w:rsidRPr="009B3BA1" w14:paraId="4BE0643A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0443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95488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0CEB89" w14:textId="4A29595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B4EE5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2B10480" w14:textId="3FED2C8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, ISEfm1, ISS1N, ISEf1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276388" w14:textId="3617309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13A3DDF9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71D15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7919B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DCB8AD" w14:textId="2F5514A1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A5C96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F80EB6B" w14:textId="17C3D3D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1N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2C0DF8" w14:textId="4C0679F1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1040C463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87512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40374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949167" w14:textId="6E053CE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9AFFA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99C9AD1" w14:textId="6CF9A9F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, ISEf1, ISS1N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4D637B" w14:textId="7FD42BAD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5554C185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BAD17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01E73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0F2868" w14:textId="59FE50A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8DDCF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006988B" w14:textId="6E2FF394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620E7A" w14:textId="57EBE6E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65EA01DD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90F12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7FEC8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A12FC9" w14:textId="0C68A4FC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B315D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F619C01" w14:textId="77DF454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, ISS1N, ISEf1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591764" w14:textId="6816D7CC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</w:t>
            </w:r>
          </w:p>
        </w:tc>
      </w:tr>
      <w:tr w:rsidR="00311E58" w:rsidRPr="009B3BA1" w14:paraId="77B6FA0A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56657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1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7F221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4C2F29" w14:textId="258DFF43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BA316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3A023F2" w14:textId="562DB01D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, IS1062, Isf1, 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071443" w14:textId="6EAAA59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550E9C5B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A34A4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NF1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64FDA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62C4AF" w14:textId="53866B2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20341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2B16684" w14:textId="3E821C5C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, ISS1N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7AE08D" w14:textId="518FBF7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61DA7FBA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91350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004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AC7C4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2879B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D378F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A9D31CA" w14:textId="41E5506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w w:val="87"/>
                <w:sz w:val="14"/>
                <w:szCs w:val="14"/>
                <w:lang w:eastAsia="en-GB"/>
              </w:rPr>
              <w:t>ISEfm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w w:val="87"/>
                <w:sz w:val="14"/>
                <w:szCs w:val="14"/>
                <w:lang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w w:val="87"/>
                <w:sz w:val="14"/>
                <w:szCs w:val="14"/>
                <w:lang w:eastAsia="en-GB"/>
              </w:rPr>
              <w:t>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D38640" w14:textId="3AB69C7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eastAsia="en-GB"/>
              </w:rPr>
              <w:t>Rep1, rep29, repUS15</w:t>
            </w:r>
          </w:p>
        </w:tc>
      </w:tr>
      <w:tr w:rsidR="00311E58" w:rsidRPr="009B3BA1" w14:paraId="65E6F3DB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02361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010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E1098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38958F" w14:textId="66C9B1C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CE43E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1805A13" w14:textId="6632E482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a10, ISEfm1, ISEfm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109EAE" w14:textId="48FB733A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311E58" w:rsidRPr="009B3BA1" w14:paraId="4314A1AA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617E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E-016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7123F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7C682F" w14:textId="62B4F2E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ac(6´)-I, eatA,  msr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B59D2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cm, efaAf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DDFF7F9" w14:textId="23989130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m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a1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BB9D6" w14:textId="640C7B38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311E58" w:rsidRPr="009B3BA1" w14:paraId="433EBE9A" w14:textId="77777777" w:rsidTr="00311E58">
        <w:trPr>
          <w:trHeight w:val="900"/>
        </w:trPr>
        <w:tc>
          <w:tcPr>
            <w:tcW w:w="104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8AD43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CoE-021-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DFB490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. faecium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2E24C2" w14:textId="52D6A3A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ac(6´)-I, eatA,  msrC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44E05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cm, efaAfm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56E0A08" w14:textId="4B558DB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Lgar5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S1N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5E8C52" w14:textId="2438E32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p1, repUS15</w:t>
            </w:r>
          </w:p>
        </w:tc>
      </w:tr>
      <w:tr w:rsidR="00311E58" w:rsidRPr="009B3BA1" w14:paraId="1290A089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81BFC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E-035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A76CC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057B5E" w14:textId="0F51894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5A93E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cb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07E7814" w14:textId="562DFEC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su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E8B4BA" w14:textId="4650B00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4b</w:t>
            </w:r>
          </w:p>
        </w:tc>
      </w:tr>
      <w:tr w:rsidR="00311E58" w:rsidRPr="009B3BA1" w14:paraId="4E4132B2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6B63A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038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DA431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4C0819" w14:textId="460B239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pl-PL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pl-PL" w:eastAsia="en-GB"/>
              </w:rPr>
              <w:t>aac(6´)-I, eatA,  msrC, tetL, ca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DF528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296D9DF" w14:textId="53E8A68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6E5F76" w14:textId="2ED16831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22, repUS43</w:t>
            </w:r>
          </w:p>
        </w:tc>
      </w:tr>
      <w:tr w:rsidR="00311E58" w:rsidRPr="009B3BA1" w14:paraId="2CA6F8D5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42C1F6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041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7D86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D5BFAF" w14:textId="3460E1F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7755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56940FF" w14:textId="684EF74C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a10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E53FE" w14:textId="60311115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-</w:t>
            </w:r>
          </w:p>
        </w:tc>
      </w:tr>
      <w:tr w:rsidR="00311E58" w:rsidRPr="009B3BA1" w14:paraId="4BA6EC6E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A4DA1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045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4EC47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D33670" w14:textId="03C9D4F1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DC254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8226523" w14:textId="05B531C6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, ISSsu5, ISEfa10, ISEfm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8DFBCA" w14:textId="41EF65D5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-</w:t>
            </w:r>
          </w:p>
        </w:tc>
      </w:tr>
      <w:tr w:rsidR="00311E58" w:rsidRPr="009B3BA1" w14:paraId="585F58F9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C9139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13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01B40B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64CD36" w14:textId="70FADFF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1417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F3C67C5" w14:textId="221E93B1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a1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D982EC" w14:textId="7A8EB180" w:rsidR="00311E58" w:rsidRPr="009B3BA1" w:rsidRDefault="00311E58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-</w:t>
            </w:r>
          </w:p>
        </w:tc>
      </w:tr>
      <w:tr w:rsidR="00311E58" w:rsidRPr="009B3BA1" w14:paraId="3E6F1F3A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E51C6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31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7E797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07E92E" w14:textId="636EEC5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89871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A6A27" w14:textId="0ED6C2BF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Lgar5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0F6CAC" w14:textId="5B65DC8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US15, rep29, rep1, rep18a</w:t>
            </w:r>
          </w:p>
        </w:tc>
      </w:tr>
      <w:tr w:rsidR="00311E58" w:rsidRPr="009B3BA1" w14:paraId="577F75DA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0DCEC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43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C3B3C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D43480" w14:textId="316D5E6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1EF0B9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2740C6" w14:textId="58709A7E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Efa10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Efa1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A9C4159" w14:textId="09575A13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ep1, repUS15</w:t>
            </w:r>
          </w:p>
        </w:tc>
      </w:tr>
      <w:tr w:rsidR="00311E58" w:rsidRPr="009B3BA1" w14:paraId="06BB3DE7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32961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46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B50B6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828153" w14:textId="4BCB9A5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FA8150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027A" w14:textId="6C8E65E4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Lhe30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E3ACEFC" w14:textId="323001B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ep1, Rep2, rep17</w:t>
            </w:r>
          </w:p>
        </w:tc>
      </w:tr>
      <w:tr w:rsidR="00311E58" w:rsidRPr="009B3BA1" w14:paraId="340EBE33" w14:textId="77777777" w:rsidTr="00311E58">
        <w:trPr>
          <w:trHeight w:val="1107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26F3A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53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5E648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424EA1" w14:textId="5CECDE4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F3EF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DA1144" w14:textId="5925B16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a1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AE9632" w14:textId="68AA5DB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p1, repUS15</w:t>
            </w:r>
          </w:p>
        </w:tc>
      </w:tr>
      <w:tr w:rsidR="00311E58" w:rsidRPr="009B3BA1" w14:paraId="30BF65C0" w14:textId="77777777" w:rsidTr="00311E58">
        <w:trPr>
          <w:trHeight w:val="900"/>
        </w:trPr>
        <w:tc>
          <w:tcPr>
            <w:tcW w:w="104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EBEFD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55-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5D046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7F3345" w14:textId="061878D4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CDEB2F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cb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AE64" w14:textId="1403054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1, ISEnfa4, ISEfa11, ISLgar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84597D" w14:textId="16BDBD7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6E048BB9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03A90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192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577E74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. lactis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F06D0E" w14:textId="73E01C7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99478E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B38D" w14:textId="43987CF0" w:rsidR="00311E58" w:rsidRPr="009B3BA1" w:rsidRDefault="00311E58" w:rsidP="00EF5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EEB59E" w14:textId="59BDED8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1, repUS15</w:t>
            </w:r>
          </w:p>
        </w:tc>
      </w:tr>
      <w:tr w:rsidR="00311E58" w:rsidRPr="009B3BA1" w14:paraId="5AAE1640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9F652C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247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F92CA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325961" w14:textId="77B16EC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09BDB3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8BD6C5E" w14:textId="27ED678D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2, ISLhe30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35D7D3" w14:textId="4EA19AD3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US15</w:t>
            </w:r>
          </w:p>
        </w:tc>
      </w:tr>
      <w:tr w:rsidR="00311E58" w:rsidRPr="009B3BA1" w14:paraId="1B2E26FB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2D7EEE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259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6B4E59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lacti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976A9" w14:textId="6CF2B475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3A126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5E1E8D1" w14:textId="1F127FB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ISEfm1, ISLgar5, ISEfm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E1C20F" w14:textId="0575DE6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Rep1, repUS15 </w:t>
            </w:r>
          </w:p>
        </w:tc>
      </w:tr>
      <w:tr w:rsidR="00311E58" w:rsidRPr="009B3BA1" w14:paraId="4CB706A1" w14:textId="77777777" w:rsidTr="00311E58">
        <w:trPr>
          <w:trHeight w:val="204"/>
        </w:trPr>
        <w:tc>
          <w:tcPr>
            <w:tcW w:w="10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9A35E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274-22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1222FA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D49EAC" w14:textId="3601DE5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4D7FBC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38F1A" w14:textId="494C61C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Lgar5, ISEfm2, IS10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E2220F" w14:textId="16AD53C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 </w:t>
            </w:r>
          </w:p>
        </w:tc>
      </w:tr>
      <w:tr w:rsidR="00311E58" w:rsidRPr="009B3BA1" w14:paraId="763EA603" w14:textId="77777777" w:rsidTr="00311E58">
        <w:trPr>
          <w:trHeight w:val="408"/>
        </w:trPr>
        <w:tc>
          <w:tcPr>
            <w:tcW w:w="10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63E6F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5EA09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04092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5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A110E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3D7D8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val="en-GB" w:eastAsia="en-GB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ED3522" w14:textId="76458673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val="en-GB" w:eastAsia="en-GB"/>
              </w:rPr>
              <w:t>Rep1, rep2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w w:val="87"/>
                <w:sz w:val="14"/>
                <w:szCs w:val="14"/>
                <w:lang w:eastAsia="en-GB"/>
              </w:rPr>
              <w:t>9, repUS15</w:t>
            </w:r>
          </w:p>
        </w:tc>
      </w:tr>
      <w:tr w:rsidR="00311E58" w:rsidRPr="009B3BA1" w14:paraId="062BF0DA" w14:textId="77777777" w:rsidTr="00311E58">
        <w:trPr>
          <w:trHeight w:val="216"/>
        </w:trPr>
        <w:tc>
          <w:tcPr>
            <w:tcW w:w="10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3AC9C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1CFAF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965CF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5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38BFE" w14:textId="77777777" w:rsidR="00311E58" w:rsidRPr="009B3BA1" w:rsidRDefault="00311E58" w:rsidP="003131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D9D5847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5E6849" w14:textId="19BC733B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 w:eastAsia="en-GB"/>
              </w:rPr>
              <w:t> </w:t>
            </w:r>
          </w:p>
        </w:tc>
      </w:tr>
      <w:tr w:rsidR="00311E58" w:rsidRPr="009B3BA1" w14:paraId="65BAEA63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C37EE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376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E98951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45B0E1" w14:textId="00BAC65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9F9A60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30B0A98" w14:textId="26CB7D20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SEfa5, ISEnfa4, IS1062, ISS1N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F251C9" w14:textId="48507E53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ep17, rep29, repUS15, repUS52</w:t>
            </w:r>
          </w:p>
        </w:tc>
      </w:tr>
      <w:tr w:rsidR="00311E58" w:rsidRPr="009B3BA1" w14:paraId="1C8CFAD4" w14:textId="77777777" w:rsidTr="00311E58">
        <w:trPr>
          <w:trHeight w:val="90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3E68CC5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379-2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B326F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faecium</w:t>
            </w:r>
          </w:p>
        </w:tc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EA19C1" w14:textId="18577CD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EB0D6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4EFC7F" w14:textId="6DB0546A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Efa11</w:t>
            </w: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ISLgar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86D1D46" w14:textId="42C66CF6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p1, repUS15</w:t>
            </w:r>
          </w:p>
        </w:tc>
      </w:tr>
      <w:tr w:rsidR="00311E58" w:rsidRPr="009B3BA1" w14:paraId="6E78E3C6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205B24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381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55335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lacti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9E8FF5" w14:textId="6F5D861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056233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sg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4AB81B8" w14:textId="797253C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S1N, ISLgar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952134" w14:textId="245F3CC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RepUS15</w:t>
            </w:r>
          </w:p>
        </w:tc>
      </w:tr>
      <w:tr w:rsidR="00311E58" w:rsidRPr="009B3BA1" w14:paraId="6E09D07C" w14:textId="77777777" w:rsidTr="00311E58">
        <w:trPr>
          <w:trHeight w:val="420"/>
        </w:trPr>
        <w:tc>
          <w:tcPr>
            <w:tcW w:w="1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C71D5D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>CoE-382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BE4B22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 E. lacti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5522BB" w14:textId="71EE3652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proofErr w:type="gram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ac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(</w:t>
            </w:r>
            <w:proofErr w:type="gram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6´)-I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at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msrC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222F6F" w14:textId="77777777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Acm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efaAf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9EBB9" w14:textId="65F1ADD9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" w:eastAsia="en-GB"/>
              </w:rPr>
              <w:t>ISEfm1, ISLgar5, ISEfm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828473" w14:textId="729C7178" w:rsidR="00311E58" w:rsidRPr="009B3BA1" w:rsidRDefault="00311E58" w:rsidP="00313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 w:eastAsia="en-GB"/>
              </w:rPr>
              <w:t xml:space="preserve">Rep1, repUS15 </w:t>
            </w:r>
          </w:p>
        </w:tc>
      </w:tr>
    </w:tbl>
    <w:p w14:paraId="09900A6E" w14:textId="668ECA6F" w:rsidR="00347F52" w:rsidRPr="009B3BA1" w:rsidRDefault="00347F52" w:rsidP="00347F52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9B3BA1">
        <w:rPr>
          <w:rFonts w:ascii="Times New Roman" w:hAnsi="Times New Roman" w:cs="Times New Roman"/>
          <w:sz w:val="14"/>
          <w:szCs w:val="14"/>
          <w:lang w:val="en-GB"/>
        </w:rPr>
        <w:t xml:space="preserve">ARG (NCBI AMR+, </w:t>
      </w:r>
      <w:proofErr w:type="spellStart"/>
      <w:r w:rsidRPr="009B3BA1">
        <w:rPr>
          <w:rFonts w:ascii="Times New Roman" w:hAnsi="Times New Roman" w:cs="Times New Roman"/>
          <w:sz w:val="14"/>
          <w:szCs w:val="14"/>
          <w:lang w:val="en-GB"/>
        </w:rPr>
        <w:t>ResFinder</w:t>
      </w:r>
      <w:proofErr w:type="spellEnd"/>
      <w:r w:rsidRPr="009B3BA1">
        <w:rPr>
          <w:rFonts w:ascii="Times New Roman" w:hAnsi="Times New Roman" w:cs="Times New Roman"/>
          <w:sz w:val="14"/>
          <w:szCs w:val="14"/>
          <w:lang w:val="en-GB"/>
        </w:rPr>
        <w:t>), VGs (</w:t>
      </w:r>
      <w:proofErr w:type="spellStart"/>
      <w:r w:rsidRPr="009B3BA1">
        <w:rPr>
          <w:rFonts w:ascii="Times New Roman" w:hAnsi="Times New Roman" w:cs="Times New Roman"/>
          <w:sz w:val="14"/>
          <w:szCs w:val="14"/>
          <w:lang w:val="en-GB"/>
        </w:rPr>
        <w:t>VirulenceFinder</w:t>
      </w:r>
      <w:proofErr w:type="spellEnd"/>
      <w:r w:rsidRPr="009B3BA1">
        <w:rPr>
          <w:rFonts w:ascii="Times New Roman" w:hAnsi="Times New Roman" w:cs="Times New Roman"/>
          <w:sz w:val="14"/>
          <w:szCs w:val="14"/>
          <w:lang w:val="en-GB"/>
        </w:rPr>
        <w:t>, VFDB)</w:t>
      </w:r>
      <w:r w:rsidR="0022689C" w:rsidRPr="009B3BA1">
        <w:rPr>
          <w:rFonts w:ascii="Times New Roman" w:hAnsi="Times New Roman" w:cs="Times New Roman"/>
          <w:sz w:val="14"/>
          <w:szCs w:val="14"/>
          <w:lang w:val="en-GB"/>
        </w:rPr>
        <w:t xml:space="preserve"> and </w:t>
      </w:r>
      <w:r w:rsidRPr="009B3BA1">
        <w:rPr>
          <w:rFonts w:ascii="Times New Roman" w:hAnsi="Times New Roman" w:cs="Times New Roman"/>
          <w:sz w:val="14"/>
          <w:szCs w:val="14"/>
          <w:lang w:val="en-GB"/>
        </w:rPr>
        <w:t>plasmids (</w:t>
      </w:r>
      <w:proofErr w:type="spellStart"/>
      <w:r w:rsidRPr="009B3BA1">
        <w:rPr>
          <w:rFonts w:ascii="Times New Roman" w:hAnsi="Times New Roman" w:cs="Times New Roman"/>
          <w:sz w:val="14"/>
          <w:szCs w:val="14"/>
          <w:lang w:val="en-GB"/>
        </w:rPr>
        <w:t>PlasmidFinder</w:t>
      </w:r>
      <w:proofErr w:type="spellEnd"/>
      <w:r w:rsidR="0022689C" w:rsidRPr="009B3BA1">
        <w:rPr>
          <w:rFonts w:ascii="Times New Roman" w:hAnsi="Times New Roman" w:cs="Times New Roman"/>
          <w:sz w:val="14"/>
          <w:szCs w:val="14"/>
          <w:lang w:val="en-GB"/>
        </w:rPr>
        <w:t>, MOB-suite</w:t>
      </w:r>
      <w:r w:rsidRPr="009B3BA1">
        <w:rPr>
          <w:rFonts w:ascii="Times New Roman" w:hAnsi="Times New Roman" w:cs="Times New Roman"/>
          <w:sz w:val="14"/>
          <w:szCs w:val="14"/>
          <w:lang w:val="en-GB"/>
        </w:rPr>
        <w:t>) of the Montenegrin isolates.</w:t>
      </w:r>
    </w:p>
    <w:p w14:paraId="02614AB0" w14:textId="697AF0D7" w:rsidR="00D54C9D" w:rsidRDefault="00D54C9D" w:rsidP="00347F52">
      <w:pPr>
        <w:rPr>
          <w:sz w:val="16"/>
          <w:szCs w:val="16"/>
          <w:lang w:val="en-GB"/>
        </w:rPr>
      </w:pPr>
    </w:p>
    <w:p w14:paraId="36DB6436" w14:textId="32089E91" w:rsidR="007949D8" w:rsidRPr="00AA51CD" w:rsidRDefault="007949D8" w:rsidP="007949D8">
      <w:pPr>
        <w:pStyle w:val="Caption"/>
        <w:keepNext/>
        <w:ind w:right="1985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AA51CD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 xml:space="preserve">Supplementary </w:t>
      </w:r>
      <w:r w:rsidR="00EA136A" w:rsidRPr="00AA51CD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T</w:t>
      </w:r>
      <w:r w:rsidRPr="00AA51CD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able </w:t>
      </w:r>
      <w:r w:rsidR="00F25223" w:rsidRPr="00AA51CD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7</w:t>
      </w:r>
      <w:r w:rsidRPr="00AA51CD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AA51CD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Information on mutation name, nucleotide change and </w:t>
      </w:r>
      <w:r w:rsidR="00F20E00" w:rsidRPr="00AA51CD">
        <w:rPr>
          <w:rFonts w:ascii="Times New Roman" w:hAnsi="Times New Roman" w:cs="Times New Roman"/>
          <w:i w:val="0"/>
          <w:iCs w:val="0"/>
          <w:color w:val="auto"/>
          <w:lang w:val="en-GB"/>
        </w:rPr>
        <w:t>number</w:t>
      </w:r>
      <w:r w:rsidRPr="00AA51CD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f </w:t>
      </w:r>
      <w:r w:rsidRPr="00AA51CD">
        <w:rPr>
          <w:rFonts w:ascii="Times New Roman" w:hAnsi="Times New Roman" w:cs="Times New Roman"/>
          <w:color w:val="auto"/>
          <w:lang w:val="en-GB"/>
        </w:rPr>
        <w:t>E. faecium</w:t>
      </w:r>
      <w:r w:rsidRPr="00AA51CD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from our study carrying mutations in </w:t>
      </w:r>
      <w:r w:rsidRPr="00AA51CD">
        <w:rPr>
          <w:rFonts w:ascii="Times New Roman" w:hAnsi="Times New Roman" w:cs="Times New Roman"/>
          <w:color w:val="auto"/>
          <w:lang w:val="en-GB"/>
        </w:rPr>
        <w:t>pbp5</w:t>
      </w:r>
      <w:r w:rsidRPr="00AA51CD">
        <w:rPr>
          <w:rFonts w:ascii="Times New Roman" w:hAnsi="Times New Roman" w:cs="Times New Roman"/>
          <w:i w:val="0"/>
          <w:iCs w:val="0"/>
          <w:color w:val="auto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6"/>
        <w:gridCol w:w="1777"/>
        <w:gridCol w:w="1850"/>
      </w:tblGrid>
      <w:tr w:rsidR="007949D8" w:rsidRPr="00460487" w14:paraId="758D29D0" w14:textId="77777777" w:rsidTr="00273E9C">
        <w:tc>
          <w:tcPr>
            <w:tcW w:w="1016" w:type="dxa"/>
          </w:tcPr>
          <w:p w14:paraId="19A04396" w14:textId="77777777" w:rsidR="007949D8" w:rsidRPr="00AA51C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51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1777" w:type="dxa"/>
          </w:tcPr>
          <w:p w14:paraId="344D8E69" w14:textId="77777777" w:rsidR="007949D8" w:rsidRPr="00AA51C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51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cleotide change</w:t>
            </w:r>
          </w:p>
        </w:tc>
        <w:tc>
          <w:tcPr>
            <w:tcW w:w="1850" w:type="dxa"/>
          </w:tcPr>
          <w:p w14:paraId="1E5D1F79" w14:textId="46428F48" w:rsidR="007949D8" w:rsidRPr="00564A5D" w:rsidRDefault="00F20E00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51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</w:t>
            </w:r>
            <w:r w:rsidR="007949D8" w:rsidRPr="00AA51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strains carrying the mutation</w:t>
            </w:r>
          </w:p>
        </w:tc>
      </w:tr>
      <w:tr w:rsidR="007949D8" w14:paraId="6909EBB4" w14:textId="77777777" w:rsidTr="00273E9C">
        <w:tc>
          <w:tcPr>
            <w:tcW w:w="1016" w:type="dxa"/>
          </w:tcPr>
          <w:p w14:paraId="438A0DFE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24A</w:t>
            </w:r>
          </w:p>
        </w:tc>
        <w:tc>
          <w:tcPr>
            <w:tcW w:w="1777" w:type="dxa"/>
          </w:tcPr>
          <w:p w14:paraId="2247A5D0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a&gt;gca</w:t>
            </w:r>
          </w:p>
        </w:tc>
        <w:tc>
          <w:tcPr>
            <w:tcW w:w="1850" w:type="dxa"/>
          </w:tcPr>
          <w:p w14:paraId="31B0DC8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62558BA3" w14:textId="77777777" w:rsidTr="00273E9C">
        <w:tc>
          <w:tcPr>
            <w:tcW w:w="1016" w:type="dxa"/>
          </w:tcPr>
          <w:p w14:paraId="3CA45A77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27G</w:t>
            </w:r>
          </w:p>
        </w:tc>
        <w:tc>
          <w:tcPr>
            <w:tcW w:w="1777" w:type="dxa"/>
          </w:tcPr>
          <w:p w14:paraId="082F6DA9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t&gt;ggt</w:t>
            </w:r>
          </w:p>
        </w:tc>
        <w:tc>
          <w:tcPr>
            <w:tcW w:w="1850" w:type="dxa"/>
          </w:tcPr>
          <w:p w14:paraId="1E8EAB7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034A3CF5" w14:textId="77777777" w:rsidTr="00273E9C">
        <w:tc>
          <w:tcPr>
            <w:tcW w:w="1016" w:type="dxa"/>
          </w:tcPr>
          <w:p w14:paraId="06DAD305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34Q</w:t>
            </w:r>
          </w:p>
        </w:tc>
        <w:tc>
          <w:tcPr>
            <w:tcW w:w="1777" w:type="dxa"/>
          </w:tcPr>
          <w:p w14:paraId="13DE2263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&gt;cag</w:t>
            </w:r>
          </w:p>
        </w:tc>
        <w:tc>
          <w:tcPr>
            <w:tcW w:w="1850" w:type="dxa"/>
          </w:tcPr>
          <w:p w14:paraId="4BD9F2F3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6F0B129F" w14:textId="77777777" w:rsidTr="00273E9C">
        <w:tc>
          <w:tcPr>
            <w:tcW w:w="1016" w:type="dxa"/>
          </w:tcPr>
          <w:p w14:paraId="52112CF7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66E</w:t>
            </w:r>
          </w:p>
        </w:tc>
        <w:tc>
          <w:tcPr>
            <w:tcW w:w="1777" w:type="dxa"/>
          </w:tcPr>
          <w:p w14:paraId="77F6CEC7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&gt;gaa</w:t>
            </w:r>
          </w:p>
        </w:tc>
        <w:tc>
          <w:tcPr>
            <w:tcW w:w="1850" w:type="dxa"/>
          </w:tcPr>
          <w:p w14:paraId="5267B15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7225E4E8" w14:textId="77777777" w:rsidTr="00273E9C">
        <w:tc>
          <w:tcPr>
            <w:tcW w:w="1016" w:type="dxa"/>
          </w:tcPr>
          <w:p w14:paraId="16D64A8F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68T</w:t>
            </w:r>
          </w:p>
        </w:tc>
        <w:tc>
          <w:tcPr>
            <w:tcW w:w="1777" w:type="dxa"/>
          </w:tcPr>
          <w:p w14:paraId="35F71FE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&gt;aca</w:t>
            </w:r>
          </w:p>
        </w:tc>
        <w:tc>
          <w:tcPr>
            <w:tcW w:w="1850" w:type="dxa"/>
          </w:tcPr>
          <w:p w14:paraId="648F8D20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/39</w:t>
            </w:r>
          </w:p>
        </w:tc>
      </w:tr>
      <w:tr w:rsidR="007949D8" w14:paraId="7A292895" w14:textId="77777777" w:rsidTr="00273E9C">
        <w:tc>
          <w:tcPr>
            <w:tcW w:w="1016" w:type="dxa"/>
          </w:tcPr>
          <w:p w14:paraId="32CB81C8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85D</w:t>
            </w:r>
          </w:p>
        </w:tc>
        <w:tc>
          <w:tcPr>
            <w:tcW w:w="1777" w:type="dxa"/>
          </w:tcPr>
          <w:p w14:paraId="443EA5E8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a&gt;gat</w:t>
            </w:r>
          </w:p>
        </w:tc>
        <w:tc>
          <w:tcPr>
            <w:tcW w:w="1850" w:type="dxa"/>
          </w:tcPr>
          <w:p w14:paraId="326F7D5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/39</w:t>
            </w:r>
          </w:p>
        </w:tc>
      </w:tr>
      <w:tr w:rsidR="007949D8" w14:paraId="1B2447E1" w14:textId="77777777" w:rsidTr="00273E9C">
        <w:tc>
          <w:tcPr>
            <w:tcW w:w="1016" w:type="dxa"/>
          </w:tcPr>
          <w:p w14:paraId="1806C721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100Q</w:t>
            </w:r>
          </w:p>
        </w:tc>
        <w:tc>
          <w:tcPr>
            <w:tcW w:w="1777" w:type="dxa"/>
          </w:tcPr>
          <w:p w14:paraId="5711FF2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g&gt;cag</w:t>
            </w:r>
          </w:p>
        </w:tc>
        <w:tc>
          <w:tcPr>
            <w:tcW w:w="1850" w:type="dxa"/>
          </w:tcPr>
          <w:p w14:paraId="68763D8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3DAA524A" w14:textId="77777777" w:rsidTr="00273E9C">
        <w:tc>
          <w:tcPr>
            <w:tcW w:w="1016" w:type="dxa"/>
          </w:tcPr>
          <w:p w14:paraId="59E64DAA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144Q</w:t>
            </w:r>
          </w:p>
        </w:tc>
        <w:tc>
          <w:tcPr>
            <w:tcW w:w="1777" w:type="dxa"/>
          </w:tcPr>
          <w:p w14:paraId="733E652C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a&gt;caa</w:t>
            </w:r>
          </w:p>
        </w:tc>
        <w:tc>
          <w:tcPr>
            <w:tcW w:w="1850" w:type="dxa"/>
          </w:tcPr>
          <w:p w14:paraId="3BBC30D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0279B497" w14:textId="77777777" w:rsidTr="00273E9C">
        <w:tc>
          <w:tcPr>
            <w:tcW w:w="1016" w:type="dxa"/>
          </w:tcPr>
          <w:p w14:paraId="4A23C4D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172A</w:t>
            </w:r>
          </w:p>
        </w:tc>
        <w:tc>
          <w:tcPr>
            <w:tcW w:w="1777" w:type="dxa"/>
          </w:tcPr>
          <w:p w14:paraId="59432B6B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a&gt;gca</w:t>
            </w:r>
          </w:p>
        </w:tc>
        <w:tc>
          <w:tcPr>
            <w:tcW w:w="1850" w:type="dxa"/>
          </w:tcPr>
          <w:p w14:paraId="00E5945F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2407CC29" w14:textId="77777777" w:rsidTr="00273E9C">
        <w:tc>
          <w:tcPr>
            <w:tcW w:w="1016" w:type="dxa"/>
          </w:tcPr>
          <w:p w14:paraId="1211C18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177I</w:t>
            </w:r>
          </w:p>
        </w:tc>
        <w:tc>
          <w:tcPr>
            <w:tcW w:w="1777" w:type="dxa"/>
          </w:tcPr>
          <w:p w14:paraId="4E3B0224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a&gt;ata</w:t>
            </w:r>
          </w:p>
        </w:tc>
        <w:tc>
          <w:tcPr>
            <w:tcW w:w="1850" w:type="dxa"/>
          </w:tcPr>
          <w:p w14:paraId="48CE0E4F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/39</w:t>
            </w:r>
          </w:p>
        </w:tc>
      </w:tr>
      <w:tr w:rsidR="007949D8" w14:paraId="22EE041D" w14:textId="77777777" w:rsidTr="00273E9C">
        <w:tc>
          <w:tcPr>
            <w:tcW w:w="1016" w:type="dxa"/>
          </w:tcPr>
          <w:p w14:paraId="5A30041B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204G</w:t>
            </w:r>
          </w:p>
        </w:tc>
        <w:tc>
          <w:tcPr>
            <w:tcW w:w="1777" w:type="dxa"/>
          </w:tcPr>
          <w:p w14:paraId="7F1A570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c&gt;ggc</w:t>
            </w:r>
          </w:p>
        </w:tc>
        <w:tc>
          <w:tcPr>
            <w:tcW w:w="1850" w:type="dxa"/>
          </w:tcPr>
          <w:p w14:paraId="30896B81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/39</w:t>
            </w:r>
          </w:p>
        </w:tc>
      </w:tr>
      <w:tr w:rsidR="007949D8" w14:paraId="0C453B6C" w14:textId="77777777" w:rsidTr="00273E9C">
        <w:tc>
          <w:tcPr>
            <w:tcW w:w="1016" w:type="dxa"/>
          </w:tcPr>
          <w:p w14:paraId="2020949E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216S</w:t>
            </w:r>
          </w:p>
        </w:tc>
        <w:tc>
          <w:tcPr>
            <w:tcW w:w="1777" w:type="dxa"/>
          </w:tcPr>
          <w:p w14:paraId="1CF24133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&gt;tcc</w:t>
            </w:r>
          </w:p>
        </w:tc>
        <w:tc>
          <w:tcPr>
            <w:tcW w:w="1850" w:type="dxa"/>
          </w:tcPr>
          <w:p w14:paraId="14BC062A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22725C82" w14:textId="77777777" w:rsidTr="00273E9C">
        <w:tc>
          <w:tcPr>
            <w:tcW w:w="1016" w:type="dxa"/>
          </w:tcPr>
          <w:p w14:paraId="5705609F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324A</w:t>
            </w:r>
          </w:p>
        </w:tc>
        <w:tc>
          <w:tcPr>
            <w:tcW w:w="1777" w:type="dxa"/>
          </w:tcPr>
          <w:p w14:paraId="04588B0F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a&gt;gca</w:t>
            </w:r>
          </w:p>
        </w:tc>
        <w:tc>
          <w:tcPr>
            <w:tcW w:w="1850" w:type="dxa"/>
          </w:tcPr>
          <w:p w14:paraId="53DB6303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/39</w:t>
            </w:r>
          </w:p>
        </w:tc>
      </w:tr>
      <w:tr w:rsidR="007949D8" w14:paraId="7BC67708" w14:textId="77777777" w:rsidTr="00273E9C">
        <w:tc>
          <w:tcPr>
            <w:tcW w:w="1016" w:type="dxa"/>
          </w:tcPr>
          <w:p w14:paraId="1853A8B7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496K</w:t>
            </w:r>
          </w:p>
        </w:tc>
        <w:tc>
          <w:tcPr>
            <w:tcW w:w="1777" w:type="dxa"/>
          </w:tcPr>
          <w:p w14:paraId="5C7C44E1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t&gt;aaa</w:t>
            </w:r>
          </w:p>
        </w:tc>
        <w:tc>
          <w:tcPr>
            <w:tcW w:w="1850" w:type="dxa"/>
          </w:tcPr>
          <w:p w14:paraId="266B41C2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04898E94" w14:textId="77777777" w:rsidTr="00273E9C">
        <w:tc>
          <w:tcPr>
            <w:tcW w:w="1016" w:type="dxa"/>
          </w:tcPr>
          <w:p w14:paraId="07D159A8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499T</w:t>
            </w:r>
          </w:p>
        </w:tc>
        <w:tc>
          <w:tcPr>
            <w:tcW w:w="1777" w:type="dxa"/>
          </w:tcPr>
          <w:p w14:paraId="05693D4E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&gt;aca</w:t>
            </w:r>
          </w:p>
        </w:tc>
        <w:tc>
          <w:tcPr>
            <w:tcW w:w="1850" w:type="dxa"/>
          </w:tcPr>
          <w:p w14:paraId="31618073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138AF202" w14:textId="77777777" w:rsidTr="00273E9C">
        <w:tc>
          <w:tcPr>
            <w:tcW w:w="1016" w:type="dxa"/>
          </w:tcPr>
          <w:p w14:paraId="2C2F6C3A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525D</w:t>
            </w:r>
          </w:p>
        </w:tc>
        <w:tc>
          <w:tcPr>
            <w:tcW w:w="1777" w:type="dxa"/>
          </w:tcPr>
          <w:p w14:paraId="3257CA35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g&gt;gat</w:t>
            </w:r>
          </w:p>
        </w:tc>
        <w:tc>
          <w:tcPr>
            <w:tcW w:w="1850" w:type="dxa"/>
          </w:tcPr>
          <w:p w14:paraId="6CF524A0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/39</w:t>
            </w:r>
          </w:p>
        </w:tc>
      </w:tr>
      <w:tr w:rsidR="007949D8" w14:paraId="15ED1C00" w14:textId="77777777" w:rsidTr="00273E9C">
        <w:tc>
          <w:tcPr>
            <w:tcW w:w="1016" w:type="dxa"/>
          </w:tcPr>
          <w:p w14:paraId="5472EF26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667S</w:t>
            </w:r>
          </w:p>
        </w:tc>
        <w:tc>
          <w:tcPr>
            <w:tcW w:w="1777" w:type="dxa"/>
          </w:tcPr>
          <w:p w14:paraId="584D5607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64A5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c&gt;tcg</w:t>
            </w:r>
          </w:p>
        </w:tc>
        <w:tc>
          <w:tcPr>
            <w:tcW w:w="1850" w:type="dxa"/>
          </w:tcPr>
          <w:p w14:paraId="29EA207D" w14:textId="77777777" w:rsidR="007949D8" w:rsidRPr="00564A5D" w:rsidRDefault="007949D8" w:rsidP="00273E9C">
            <w:pPr>
              <w:spacing w:after="315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/39</w:t>
            </w:r>
          </w:p>
        </w:tc>
      </w:tr>
    </w:tbl>
    <w:p w14:paraId="2C765D13" w14:textId="53DD5AC6" w:rsidR="00D54C9D" w:rsidRDefault="00D54C9D" w:rsidP="00347F52">
      <w:pPr>
        <w:rPr>
          <w:sz w:val="16"/>
          <w:szCs w:val="16"/>
          <w:lang w:val="en-GB"/>
        </w:rPr>
      </w:pPr>
    </w:p>
    <w:p w14:paraId="6DF03299" w14:textId="77777777" w:rsidR="00D54C9D" w:rsidRPr="00A5163B" w:rsidRDefault="00D54C9D" w:rsidP="00347F52">
      <w:pPr>
        <w:rPr>
          <w:sz w:val="16"/>
          <w:szCs w:val="16"/>
          <w:lang w:val="en-GB"/>
        </w:rPr>
      </w:pPr>
    </w:p>
    <w:p w14:paraId="6F727312" w14:textId="1C6C35A9" w:rsidR="00347F52" w:rsidRPr="009B3BA1" w:rsidRDefault="00AD1898" w:rsidP="00347F52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r w:rsidRPr="00AA51CD">
        <w:rPr>
          <w:rFonts w:ascii="Times New Roman" w:hAnsi="Times New Roman" w:cs="Times New Roman"/>
          <w:b/>
          <w:i w:val="0"/>
          <w:color w:val="auto"/>
          <w:lang w:val="en-GB"/>
        </w:rPr>
        <w:lastRenderedPageBreak/>
        <w:t xml:space="preserve">Supplementary Table </w:t>
      </w:r>
      <w:r w:rsidR="00F25223" w:rsidRPr="00AA51CD">
        <w:rPr>
          <w:rFonts w:ascii="Times New Roman" w:hAnsi="Times New Roman" w:cs="Times New Roman"/>
          <w:b/>
          <w:i w:val="0"/>
          <w:color w:val="auto"/>
          <w:lang w:val="en-GB"/>
        </w:rPr>
        <w:t>8</w:t>
      </w:r>
      <w:r w:rsidR="00347F52" w:rsidRPr="00AA51CD">
        <w:rPr>
          <w:rFonts w:ascii="Times New Roman" w:hAnsi="Times New Roman" w:cs="Times New Roman"/>
          <w:b/>
          <w:i w:val="0"/>
          <w:color w:val="auto"/>
          <w:lang w:val="en-GB"/>
        </w:rPr>
        <w:t>.</w:t>
      </w:r>
      <w:r w:rsidR="00347F52" w:rsidRPr="00AA51CD">
        <w:rPr>
          <w:rFonts w:ascii="Times New Roman" w:hAnsi="Times New Roman" w:cs="Times New Roman"/>
          <w:i w:val="0"/>
          <w:color w:val="auto"/>
          <w:lang w:val="en-GB"/>
        </w:rPr>
        <w:t xml:space="preserve"> Data</w:t>
      </w:r>
      <w:r w:rsidR="00347F52" w:rsidRPr="009B3BA1">
        <w:rPr>
          <w:rFonts w:ascii="Times New Roman" w:hAnsi="Times New Roman" w:cs="Times New Roman"/>
          <w:i w:val="0"/>
          <w:color w:val="auto"/>
          <w:lang w:val="en-GB"/>
        </w:rPr>
        <w:t xml:space="preserve"> on Strain ID, Sequence Type (ST), bacteriocin genes (BAGEL4) and secondary metabolites (</w:t>
      </w:r>
      <w:proofErr w:type="spellStart"/>
      <w:r w:rsidR="00347F52" w:rsidRPr="009B3BA1">
        <w:rPr>
          <w:rFonts w:ascii="Times New Roman" w:hAnsi="Times New Roman" w:cs="Times New Roman"/>
          <w:i w:val="0"/>
          <w:color w:val="auto"/>
          <w:lang w:val="en-GB"/>
        </w:rPr>
        <w:t>AntiSMASH</w:t>
      </w:r>
      <w:proofErr w:type="spellEnd"/>
      <w:r w:rsidR="00347F52" w:rsidRPr="009B3BA1">
        <w:rPr>
          <w:rFonts w:ascii="Times New Roman" w:hAnsi="Times New Roman" w:cs="Times New Roman"/>
          <w:i w:val="0"/>
          <w:color w:val="auto"/>
          <w:lang w:val="en-GB"/>
        </w:rPr>
        <w:t>) of our Montenegrin isolates.</w:t>
      </w:r>
    </w:p>
    <w:tbl>
      <w:tblPr>
        <w:tblW w:w="7797" w:type="dxa"/>
        <w:tblInd w:w="-10" w:type="dxa"/>
        <w:tblLook w:val="04A0" w:firstRow="1" w:lastRow="0" w:firstColumn="1" w:lastColumn="0" w:noHBand="0" w:noVBand="1"/>
      </w:tblPr>
      <w:tblGrid>
        <w:gridCol w:w="1044"/>
        <w:gridCol w:w="1064"/>
        <w:gridCol w:w="996"/>
        <w:gridCol w:w="1911"/>
        <w:gridCol w:w="2782"/>
      </w:tblGrid>
      <w:tr w:rsidR="00347F52" w:rsidRPr="009B3BA1" w14:paraId="5925AF2C" w14:textId="77777777" w:rsidTr="003131F6">
        <w:trPr>
          <w:trHeight w:val="624"/>
        </w:trPr>
        <w:tc>
          <w:tcPr>
            <w:tcW w:w="1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  <w:hideMark/>
          </w:tcPr>
          <w:p w14:paraId="14B574B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Strain ID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  <w:hideMark/>
          </w:tcPr>
          <w:p w14:paraId="104BA85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Specie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  <w:hideMark/>
          </w:tcPr>
          <w:p w14:paraId="4186B26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>ST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  <w:hideMark/>
          </w:tcPr>
          <w:p w14:paraId="67760EB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Bacteriocin genes 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ADB"/>
            <w:vAlign w:val="center"/>
            <w:hideMark/>
          </w:tcPr>
          <w:p w14:paraId="371FC71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Secondary metabolite genes </w:t>
            </w:r>
          </w:p>
        </w:tc>
      </w:tr>
      <w:tr w:rsidR="00347F52" w:rsidRPr="009B3BA1" w14:paraId="2A419D8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017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451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8A2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lac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807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9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7129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 EJ9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1485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yclic-lactone-autoinducer, NRPS, T3PKS</w:t>
            </w:r>
          </w:p>
        </w:tc>
      </w:tr>
      <w:tr w:rsidR="00347F52" w:rsidRPr="009B3BA1" w14:paraId="0CDBE484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385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D113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A452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A7D7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Duracin_Q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475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37C7187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A599E" w14:textId="1E68B0FF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1</w:t>
            </w:r>
            <w:r w:rsidR="00840F7D"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CEF0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B618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141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A77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2BDF645A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EDB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06C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1D6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67E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5D6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0B809F0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98BD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5907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4004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B252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BA6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58B6B1EB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141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91F9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D423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1FC7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F3BD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61E5B542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45AE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094F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0303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7397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4C27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27950BF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7973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1FF7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1445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71FC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309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E65A7FD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9ED0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6487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77FF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4BBB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2099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79806009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A641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F5FC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A852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2E88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X_chain_alpha, enterolysin_A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0830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1E3516B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431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6982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7D3C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366C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E8E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4256E54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74BB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171A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1949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D5F6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05C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29A511C4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652B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0649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0B9F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B3E4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115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B674024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4EA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1AE0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BC9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12A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Duracin_Q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96F7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4E82BAC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4793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4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58D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D42B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47EC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Duracin_Q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898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E8CC835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517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4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C58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3A59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4214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DFDC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0CB6921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4CB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4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1739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DAB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ED34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B305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C8E5E94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CEEC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22A2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8FC4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31A6B" w14:textId="55400E9C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</w:t>
            </w:r>
            <w:r w:rsidR="002B1A09"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_</w:t>
            </w: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9408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55FC69F3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292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5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BCC9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5630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BBD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X_chain_alpha, enterolysin_A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043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6E8E09F0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836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lastRenderedPageBreak/>
              <w:t>INF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3682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06B0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B05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57CB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15EFB753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227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1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06D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8D1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8D4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_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12D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CAA7ED1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BB7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INF15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D065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A363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4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DBAF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Duracin_Q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A3BF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726F3D45" w14:textId="77777777" w:rsidTr="003131F6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FF1E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04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07D9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FE78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86</w:t>
            </w:r>
          </w:p>
        </w:tc>
        <w:tc>
          <w:tcPr>
            <w:tcW w:w="19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2B4D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Bacteriocin_31, enterolysin_A</w:t>
            </w:r>
          </w:p>
        </w:tc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03A7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B34DBA" w:rsidRPr="009B3BA1" w14:paraId="1D7CC8E3" w14:textId="77777777" w:rsidTr="003131F6">
        <w:trPr>
          <w:trHeight w:val="300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AA9A1F3" w14:textId="0E941F52" w:rsidR="00B34DBA" w:rsidRPr="009B3BA1" w:rsidRDefault="00B34DBA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10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6BB92" w14:textId="5DA54B1A" w:rsidR="00B34DBA" w:rsidRPr="009B3BA1" w:rsidRDefault="00B34DBA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546B724" w14:textId="77777777" w:rsidR="00B34DBA" w:rsidRPr="009B3BA1" w:rsidRDefault="00B34DBA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19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4ECB785" w14:textId="58967CB3" w:rsidR="00B34DBA" w:rsidRPr="009B3BA1" w:rsidRDefault="00B34DBA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cin_B</w:t>
            </w:r>
          </w:p>
        </w:tc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49422F" w14:textId="55FA88D1" w:rsidR="00B34DBA" w:rsidRPr="009B3BA1" w:rsidRDefault="002E0440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1F020AA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64B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16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9D86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FDC2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3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DC43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827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6438073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0A90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21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22A8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5FF2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19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E53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P, enterolysin_A, UviB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B406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5B8A4D3E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3700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35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A0F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906D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21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51E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B37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yclic-lactone-autoinducer, T3PKS</w:t>
            </w:r>
          </w:p>
        </w:tc>
      </w:tr>
      <w:tr w:rsidR="00347F52" w:rsidRPr="009B3BA1" w14:paraId="214157F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372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38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1DF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C8E4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B3C2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198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yclic-lactone-autoinducer, T3PKS</w:t>
            </w:r>
          </w:p>
        </w:tc>
      </w:tr>
      <w:tr w:rsidR="00347F52" w:rsidRPr="009B3BA1" w14:paraId="6E5B2E16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98B5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41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3107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CE9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19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7DF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cin_X_chain_alpha, UviB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E7A0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D7A84E1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3E4E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045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11C6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74E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D74C" w14:textId="636A60D2" w:rsidR="00347F52" w:rsidRPr="009B3BA1" w:rsidRDefault="00B34DBA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cin_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cin_X_chain_alph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UviB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3463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2F70C7AD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62B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13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0AC9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95AE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50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C933" w14:textId="781985FA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Enterocin_A, </w:t>
            </w:r>
            <w:r w:rsidR="00401AA4"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B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0B5F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yclic-lactone-autoinducer, T3PKS</w:t>
            </w:r>
          </w:p>
        </w:tc>
      </w:tr>
      <w:tr w:rsidR="00347F52" w:rsidRPr="009B3BA1" w14:paraId="74236985" w14:textId="77777777" w:rsidTr="003131F6">
        <w:trPr>
          <w:trHeight w:val="828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90B9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31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F891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ADEE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20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6B39E" w14:textId="56E3ED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cin_X_chain_alpha, enterolysin_A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56A7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529378A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F60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43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11A0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F84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3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37F3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X_chain_alpha, UviB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3A87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41FF6853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B10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46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697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6AF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131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C3C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_P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a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668C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2ADC36F1" w14:textId="77777777" w:rsidTr="003131F6">
        <w:trPr>
          <w:trHeight w:val="828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2088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53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EDF3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7151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1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08C0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cin_X_chain_alpha, enterolysin_A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8309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91BE116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4969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55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1ECE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4AA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9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B49C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lysin_A, UviB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AF73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1B3B6BA0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6E17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192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5196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lac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B7514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6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76E1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_P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80D1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7DDDA74F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C900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247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EFBAA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9AAC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22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8B40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EA14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B6D250D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7A5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259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9F9C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lac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10F0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6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A6C6B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sactipeptides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DF56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yclic-lactone-autoinducer, T3PKS</w:t>
            </w:r>
          </w:p>
        </w:tc>
      </w:tr>
      <w:tr w:rsidR="00347F52" w:rsidRPr="009B3BA1" w14:paraId="25B4A606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31E17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274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6454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D790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54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819FE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A, enterolysin_A, bacteriocin_31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9FE1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3DD30848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1F17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376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78C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A77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22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70C7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53C3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5F3C8310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17BE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lastRenderedPageBreak/>
              <w:t>CoE-379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A831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faeciu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CC98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3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9D3FD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_B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6529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0450ADEC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CECD5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381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700F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lac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D0A2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36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1A0E1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nterocin_SE_K4, enterocin_P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5C343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  <w:tr w:rsidR="00347F52" w:rsidRPr="009B3BA1" w14:paraId="7D57D465" w14:textId="77777777" w:rsidTr="003131F6">
        <w:trPr>
          <w:trHeight w:val="624"/>
        </w:trPr>
        <w:tc>
          <w:tcPr>
            <w:tcW w:w="1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CDC4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CoE-382-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B4359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. lact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5F9C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>6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7B8F0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cin_P</w:t>
            </w:r>
            <w:proofErr w:type="spellEnd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 xml:space="preserve">, </w:t>
            </w:r>
            <w:proofErr w:type="spellStart"/>
            <w:r w:rsidRPr="009B3BA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n-GB"/>
              </w:rPr>
              <w:t>enterolysin_A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EC426" w14:textId="77777777" w:rsidR="00347F52" w:rsidRPr="009B3BA1" w:rsidRDefault="00347F52" w:rsidP="00313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B3B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yclic-lactone-autoinducer, T3PKS, RiPP-like</w:t>
            </w:r>
          </w:p>
        </w:tc>
      </w:tr>
    </w:tbl>
    <w:p w14:paraId="2D7C2ACB" w14:textId="77777777" w:rsidR="00347F52" w:rsidRPr="00C452C9" w:rsidRDefault="00347F52" w:rsidP="00347F52">
      <w:pPr>
        <w:ind w:firstLine="708"/>
        <w:jc w:val="both"/>
        <w:rPr>
          <w:rFonts w:cstheme="minorHAnsi"/>
          <w:sz w:val="18"/>
          <w:szCs w:val="18"/>
          <w:lang w:val="en-GB"/>
        </w:rPr>
      </w:pPr>
    </w:p>
    <w:p w14:paraId="65BC2C11" w14:textId="77777777" w:rsidR="00347F52" w:rsidRDefault="00347F52"/>
    <w:sectPr w:rsidR="00347F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969"/>
    <w:rsid w:val="0000526C"/>
    <w:rsid w:val="0003170D"/>
    <w:rsid w:val="00045621"/>
    <w:rsid w:val="000568FF"/>
    <w:rsid w:val="00062A70"/>
    <w:rsid w:val="00066EC6"/>
    <w:rsid w:val="000745FF"/>
    <w:rsid w:val="00084C6E"/>
    <w:rsid w:val="00090581"/>
    <w:rsid w:val="00094A7A"/>
    <w:rsid w:val="000A2AA8"/>
    <w:rsid w:val="000A3E60"/>
    <w:rsid w:val="000E25C5"/>
    <w:rsid w:val="000E3390"/>
    <w:rsid w:val="000E6B6A"/>
    <w:rsid w:val="001114CB"/>
    <w:rsid w:val="00122B5A"/>
    <w:rsid w:val="001319E1"/>
    <w:rsid w:val="001560FF"/>
    <w:rsid w:val="001638B2"/>
    <w:rsid w:val="001E0463"/>
    <w:rsid w:val="001E1AB3"/>
    <w:rsid w:val="001F7969"/>
    <w:rsid w:val="00210973"/>
    <w:rsid w:val="00214202"/>
    <w:rsid w:val="00224493"/>
    <w:rsid w:val="0022689C"/>
    <w:rsid w:val="002465FF"/>
    <w:rsid w:val="00252EFC"/>
    <w:rsid w:val="00270807"/>
    <w:rsid w:val="0027595E"/>
    <w:rsid w:val="00285C33"/>
    <w:rsid w:val="0028723C"/>
    <w:rsid w:val="002A7BCB"/>
    <w:rsid w:val="002B1A09"/>
    <w:rsid w:val="002E0440"/>
    <w:rsid w:val="002F64D6"/>
    <w:rsid w:val="00311E58"/>
    <w:rsid w:val="003131F6"/>
    <w:rsid w:val="00327539"/>
    <w:rsid w:val="00337AA4"/>
    <w:rsid w:val="003455C0"/>
    <w:rsid w:val="00347F52"/>
    <w:rsid w:val="0039421E"/>
    <w:rsid w:val="003B5110"/>
    <w:rsid w:val="003B68CE"/>
    <w:rsid w:val="003C0FF3"/>
    <w:rsid w:val="003F5438"/>
    <w:rsid w:val="00401AA4"/>
    <w:rsid w:val="00402631"/>
    <w:rsid w:val="004571D9"/>
    <w:rsid w:val="00480ADC"/>
    <w:rsid w:val="004831F9"/>
    <w:rsid w:val="004971FD"/>
    <w:rsid w:val="004A4605"/>
    <w:rsid w:val="004C09AC"/>
    <w:rsid w:val="004D524A"/>
    <w:rsid w:val="00557C16"/>
    <w:rsid w:val="0059316B"/>
    <w:rsid w:val="005B0BDB"/>
    <w:rsid w:val="005B732D"/>
    <w:rsid w:val="00635577"/>
    <w:rsid w:val="00650ACA"/>
    <w:rsid w:val="00676E28"/>
    <w:rsid w:val="00684EBE"/>
    <w:rsid w:val="006861AF"/>
    <w:rsid w:val="00686735"/>
    <w:rsid w:val="006B4B43"/>
    <w:rsid w:val="006D1880"/>
    <w:rsid w:val="006D3816"/>
    <w:rsid w:val="006E1EA3"/>
    <w:rsid w:val="006F344C"/>
    <w:rsid w:val="0071674E"/>
    <w:rsid w:val="00725AC5"/>
    <w:rsid w:val="007615FD"/>
    <w:rsid w:val="00785A0B"/>
    <w:rsid w:val="007949D8"/>
    <w:rsid w:val="007B0139"/>
    <w:rsid w:val="007B40FB"/>
    <w:rsid w:val="007B62AF"/>
    <w:rsid w:val="008264B5"/>
    <w:rsid w:val="008364FE"/>
    <w:rsid w:val="00840F7D"/>
    <w:rsid w:val="00850346"/>
    <w:rsid w:val="00865ED2"/>
    <w:rsid w:val="008717D2"/>
    <w:rsid w:val="00897437"/>
    <w:rsid w:val="008B02CB"/>
    <w:rsid w:val="008B79AE"/>
    <w:rsid w:val="008C0706"/>
    <w:rsid w:val="009065F1"/>
    <w:rsid w:val="009204B7"/>
    <w:rsid w:val="0096051B"/>
    <w:rsid w:val="00960DBB"/>
    <w:rsid w:val="00963E01"/>
    <w:rsid w:val="00977A06"/>
    <w:rsid w:val="00982D25"/>
    <w:rsid w:val="009B3BA1"/>
    <w:rsid w:val="009D741E"/>
    <w:rsid w:val="009F7694"/>
    <w:rsid w:val="00A2608B"/>
    <w:rsid w:val="00A3635E"/>
    <w:rsid w:val="00A4636B"/>
    <w:rsid w:val="00A62FEB"/>
    <w:rsid w:val="00A75EF6"/>
    <w:rsid w:val="00A8633A"/>
    <w:rsid w:val="00AA51CD"/>
    <w:rsid w:val="00AA6676"/>
    <w:rsid w:val="00AB11E6"/>
    <w:rsid w:val="00AD1898"/>
    <w:rsid w:val="00AE558B"/>
    <w:rsid w:val="00B1618B"/>
    <w:rsid w:val="00B34DBA"/>
    <w:rsid w:val="00B36761"/>
    <w:rsid w:val="00B5510C"/>
    <w:rsid w:val="00B604C3"/>
    <w:rsid w:val="00B6330D"/>
    <w:rsid w:val="00B76925"/>
    <w:rsid w:val="00BB3070"/>
    <w:rsid w:val="00BB36ED"/>
    <w:rsid w:val="00BB5C13"/>
    <w:rsid w:val="00BC00D8"/>
    <w:rsid w:val="00BC4CD2"/>
    <w:rsid w:val="00C21778"/>
    <w:rsid w:val="00C22714"/>
    <w:rsid w:val="00C57D92"/>
    <w:rsid w:val="00C72BD7"/>
    <w:rsid w:val="00C75694"/>
    <w:rsid w:val="00CA2859"/>
    <w:rsid w:val="00CF1E4D"/>
    <w:rsid w:val="00D100FE"/>
    <w:rsid w:val="00D1110A"/>
    <w:rsid w:val="00D15B20"/>
    <w:rsid w:val="00D30F85"/>
    <w:rsid w:val="00D31491"/>
    <w:rsid w:val="00D37847"/>
    <w:rsid w:val="00D54C9D"/>
    <w:rsid w:val="00D7124F"/>
    <w:rsid w:val="00D83870"/>
    <w:rsid w:val="00D91290"/>
    <w:rsid w:val="00D9153E"/>
    <w:rsid w:val="00DE3924"/>
    <w:rsid w:val="00DF4CDA"/>
    <w:rsid w:val="00E02B5F"/>
    <w:rsid w:val="00E36082"/>
    <w:rsid w:val="00E454D6"/>
    <w:rsid w:val="00E47764"/>
    <w:rsid w:val="00E66204"/>
    <w:rsid w:val="00EA136A"/>
    <w:rsid w:val="00EB5EDA"/>
    <w:rsid w:val="00EE1BFA"/>
    <w:rsid w:val="00EF5D77"/>
    <w:rsid w:val="00F003D0"/>
    <w:rsid w:val="00F02329"/>
    <w:rsid w:val="00F20E00"/>
    <w:rsid w:val="00F25223"/>
    <w:rsid w:val="00F656E6"/>
    <w:rsid w:val="00F8152D"/>
    <w:rsid w:val="00F81781"/>
    <w:rsid w:val="00F87858"/>
    <w:rsid w:val="00FA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EAFE"/>
  <w15:chartTrackingRefBased/>
  <w15:docId w15:val="{323C5E19-E21A-4A35-AC64-84C415A67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4B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969"/>
    <w:rPr>
      <w:sz w:val="20"/>
      <w:szCs w:val="20"/>
      <w:lang w:val="es-ES"/>
    </w:rPr>
  </w:style>
  <w:style w:type="table" w:styleId="TableGrid">
    <w:name w:val="Table Grid"/>
    <w:basedOn w:val="TableNormal"/>
    <w:uiPriority w:val="39"/>
    <w:rsid w:val="001F796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969"/>
    <w:rPr>
      <w:rFonts w:ascii="Segoe UI" w:hAnsi="Segoe UI" w:cs="Segoe UI"/>
      <w:sz w:val="18"/>
      <w:szCs w:val="18"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1F79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ED2"/>
    <w:rPr>
      <w:b/>
      <w:bCs/>
      <w:sz w:val="20"/>
      <w:szCs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D30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1F510-AC9A-478F-80AE-8A23DE089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103</Words>
  <Characters>17689</Characters>
  <Application>Microsoft Office Word</Application>
  <DocSecurity>0</DocSecurity>
  <Lines>147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ojo@hotmail.com</dc:creator>
  <cp:keywords/>
  <dc:description/>
  <cp:lastModifiedBy>Abby Rassette</cp:lastModifiedBy>
  <cp:revision>2</cp:revision>
  <dcterms:created xsi:type="dcterms:W3CDTF">2024-11-25T13:30:00Z</dcterms:created>
  <dcterms:modified xsi:type="dcterms:W3CDTF">2024-11-25T13:30:00Z</dcterms:modified>
</cp:coreProperties>
</file>